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5072EB" w14:textId="59C729A1" w:rsidR="00596CD7" w:rsidRPr="00666FC9" w:rsidRDefault="00002C23" w:rsidP="00596C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le</w:t>
      </w:r>
      <w:r w:rsidR="00596CD7" w:rsidRPr="00EA6668">
        <w:rPr>
          <w:rFonts w:ascii="Times New Roman" w:hAnsi="Times New Roman" w:cs="Times New Roman"/>
          <w:sz w:val="20"/>
          <w:szCs w:val="20"/>
        </w:rPr>
        <w:t xml:space="preserve"> 1</w:t>
      </w:r>
      <w:r w:rsidR="00596CD7" w:rsidRPr="00666FC9">
        <w:rPr>
          <w:rFonts w:ascii="Times New Roman" w:hAnsi="Times New Roman" w:cs="Times New Roman"/>
          <w:sz w:val="20"/>
          <w:szCs w:val="20"/>
        </w:rPr>
        <w:t xml:space="preserve"> The change in dose parameters by the phantom shift in the non-block mode [(a) LR, (b) AP, </w:t>
      </w:r>
      <w:r w:rsidR="00596CD7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596CD7" w:rsidRPr="00666FC9">
        <w:rPr>
          <w:rFonts w:ascii="Times New Roman" w:hAnsi="Times New Roman" w:cs="Times New Roman"/>
          <w:sz w:val="20"/>
          <w:szCs w:val="20"/>
        </w:rPr>
        <w:t>(c) SI]</w:t>
      </w:r>
    </w:p>
    <w:p w14:paraId="48A852FE" w14:textId="39131531" w:rsidR="005E2D10" w:rsidRPr="005E2D10" w:rsidRDefault="00A0125A" w:rsidP="00DC0B4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E2D10">
        <w:rPr>
          <w:rFonts w:ascii="Times New Roman" w:hAnsi="Times New Roman" w:cs="Times New Roman"/>
          <w:szCs w:val="20"/>
        </w:rPr>
        <w:t xml:space="preserve"> </w:t>
      </w:r>
      <w:r w:rsidR="005E2D10" w:rsidRPr="005E2D10">
        <w:rPr>
          <w:rFonts w:ascii="Times New Roman" w:hAnsi="Times New Roman" w:cs="Times New Roman"/>
          <w:szCs w:val="20"/>
        </w:rPr>
        <w:t>(a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4C63C2" w:rsidRPr="004C63C2" w14:paraId="5ACDCCBE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4ED559C6" w14:textId="7ED28314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9E1D9DE" w14:textId="483739BC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8700ACB" w14:textId="2C1953DA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6C2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D5ACBDD" w14:textId="62B28A77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F4BA704" w14:textId="7676E0E0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453141A" w14:textId="4E368EBC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2370682" w14:textId="2FB9F136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40173A1" w14:textId="184C2FA4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6BDCF7E" w14:textId="66062178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C63C2" w:rsidRPr="004C63C2" w14:paraId="46280974" w14:textId="77777777" w:rsidTr="00610A90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434892A" w14:textId="77777777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E7ED891" w14:textId="157AC13A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346F104" w14:textId="4BF04503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3990516" w14:textId="5B945B9B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06506A4" w14:textId="499DF5EC" w:rsidR="004C63C2" w:rsidRPr="004C63C2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C63C2" w:rsidRPr="004C63C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EBC9FC4" w14:textId="0F06139E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549E20B" w14:textId="52E9E89D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1908B" w14:textId="4251CB7E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C30874" w14:textId="1442B932" w:rsidR="004C63C2" w:rsidRPr="004C63C2" w:rsidRDefault="004C63C2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2A7DFA" w:rsidRPr="004C63C2" w14:paraId="1AAE7C85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08FF93A4" w14:textId="65FA60F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FCFAEA7" w14:textId="0E475A8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D6C1FB9" w14:textId="0433804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809DAFD" w14:textId="42B4CFC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D231392" w14:textId="46B1AB8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B2A4F4" w14:textId="383B8A2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16EE11B" w14:textId="5969842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BEB90E" w14:textId="58E4C9E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0CE054F" w14:textId="3B4B263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610A90" w:rsidRPr="004C63C2" w14:paraId="40AC1F07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2EBC578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A036D8E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08E95B7" w14:textId="29EBF8F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491238A4" w14:textId="236A7F5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5B13B708" w14:textId="7D0D98C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1E618460" w14:textId="5BA9083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E2021E1" w14:textId="67E8E10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1C087C2" w14:textId="09CDB0C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62250134" w14:textId="3BC366A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7.7%)</w:t>
            </w:r>
          </w:p>
        </w:tc>
      </w:tr>
      <w:tr w:rsidR="002A7DFA" w:rsidRPr="004C63C2" w14:paraId="3A919997" w14:textId="77777777" w:rsidTr="00610A90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33DAE46E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6F7A1917" w14:textId="708ED6A3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A216BFC" w14:textId="32CD0F2C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F387A4A" w14:textId="7FCBCA72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4B83743" w14:textId="482271D9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A2CB8AA" w14:textId="6C76642D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0B53BDC" w14:textId="14EE041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C62231" w14:textId="0A1FB602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31A7F47" w14:textId="7D96216C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323CF1B4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7EBE04AD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AC66458" w14:textId="6778AB3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8047BC8" w14:textId="7D22DD9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1" w:type="dxa"/>
            <w:vAlign w:val="center"/>
          </w:tcPr>
          <w:p w14:paraId="2F0D6C24" w14:textId="40726E0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vAlign w:val="center"/>
          </w:tcPr>
          <w:p w14:paraId="30FA7BAB" w14:textId="7B113FD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vAlign w:val="center"/>
          </w:tcPr>
          <w:p w14:paraId="146719C1" w14:textId="71B7676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5253B14B" w14:textId="1C0522B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6FC55C37" w14:textId="1A34E77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vAlign w:val="center"/>
          </w:tcPr>
          <w:p w14:paraId="016F9F3F" w14:textId="20A24A5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610A90" w:rsidRPr="004C63C2" w14:paraId="4BF676A8" w14:textId="77777777" w:rsidTr="009C6C21">
        <w:trPr>
          <w:trHeight w:val="309"/>
          <w:jc w:val="center"/>
        </w:trPr>
        <w:tc>
          <w:tcPr>
            <w:tcW w:w="922" w:type="dxa"/>
            <w:vMerge/>
            <w:vAlign w:val="center"/>
          </w:tcPr>
          <w:p w14:paraId="498D0087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15A1F39" w14:textId="72C6D8C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96CA1ED" w14:textId="78022A7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178CE13C" w14:textId="5176209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12A97000" w14:textId="1CC3B14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093A6221" w14:textId="2D1EAEF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FD35353" w14:textId="6B3E6AB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93047A2" w14:textId="77472F2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1C38D956" w14:textId="64B9657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8.7%)</w:t>
            </w:r>
          </w:p>
        </w:tc>
      </w:tr>
      <w:tr w:rsidR="00610A90" w:rsidRPr="004C63C2" w14:paraId="457DE434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4932F0A2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42465C61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052D3CD" w14:textId="15FE27B4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4941BCB" w14:textId="5245D6F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FAF6B0" w14:textId="5C54B2DF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6D6A3C5" w14:textId="385EF97E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3556A46" w14:textId="2E962081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DAD1A0" w14:textId="5069C483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BA8CAED" w14:textId="04A4B2A8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45702BE0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1B47BA83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9CAEF4F" w14:textId="5A38402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694B7A9F" w14:textId="41CB21E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1" w:type="dxa"/>
            <w:vAlign w:val="center"/>
          </w:tcPr>
          <w:p w14:paraId="0FAC0633" w14:textId="6687909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55767D3C" w14:textId="3B5AE03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3DAF552B" w14:textId="70C97CE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0A631B74" w14:textId="6533381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1720F9E6" w14:textId="648155C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991" w:type="dxa"/>
            <w:vAlign w:val="center"/>
          </w:tcPr>
          <w:p w14:paraId="671FAE57" w14:textId="7F83924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</w:tr>
      <w:tr w:rsidR="002A7DFA" w:rsidRPr="004C63C2" w14:paraId="4FDC2507" w14:textId="77777777" w:rsidTr="00610A90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7B501C45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B59727C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189DCC8" w14:textId="4CB2CD7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60E7C769" w14:textId="49E6A0F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6D9F06B" w14:textId="78A4202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61E91A93" w14:textId="0161079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6AD7436" w14:textId="43795B3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7500A4C" w14:textId="1BA16E2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24A7AE73" w14:textId="3D413FA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</w:tr>
      <w:tr w:rsidR="00610A90" w:rsidRPr="004C63C2" w14:paraId="66A55FFE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F26A72F" w14:textId="71882054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48E88DF7" w14:textId="3F33132B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C9B190B" w14:textId="2573390E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51C8C72" w14:textId="50609F28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344B5E6" w14:textId="25C6AFE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E031324" w14:textId="5256F9BF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7023D13" w14:textId="6DB80381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BEDB214" w14:textId="476B5403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8D5A199" w14:textId="7B82E382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4F5E7E51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71608550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EE73970" w14:textId="328637F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% 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27933C68" w14:textId="12FAA26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56811688" w14:textId="5DDF7DC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314A3473" w14:textId="5092CFA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1" w:type="dxa"/>
            <w:vAlign w:val="center"/>
          </w:tcPr>
          <w:p w14:paraId="06CAFFD7" w14:textId="25A616B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34C58956" w14:textId="79DAD23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193284DB" w14:textId="0AFECFE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421F8C84" w14:textId="44CE3DB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610A90" w:rsidRPr="004C63C2" w14:paraId="5EF14AFC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E6152A8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6ACD178" w14:textId="75E6230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EECCBA7" w14:textId="3761872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7D4D7E16" w14:textId="12E88D1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20EB0994" w14:textId="2BB1F21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73DB48B5" w14:textId="271C3BE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E812EB5" w14:textId="7D0F719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7CE99F68" w14:textId="180B842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299547D4" w14:textId="2EC6A0C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</w:tr>
      <w:tr w:rsidR="002A7DFA" w:rsidRPr="00C61550" w14:paraId="3E28DEFA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69D67D83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499EDDE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0475158" w14:textId="196C54C8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B083B77" w14:textId="6BFD3E11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DE1B4D" w14:textId="6D4301F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4CA1D63" w14:textId="3EAF613C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8D60C38" w14:textId="6932020D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69FB575" w14:textId="3E85A2F6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8011FAC" w14:textId="27C982F9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A7DFA" w:rsidRPr="004C63C2" w14:paraId="3E5FB407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353BB0FC" w14:textId="679682F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E017ABA" w14:textId="1ECCE64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CE20D7" w14:textId="15CF045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3CEA7D4" w14:textId="1C7BB54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A09540C" w14:textId="0568DAE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2EA16A5" w14:textId="3EDC8C0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97379F5" w14:textId="5014E67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E1A6075" w14:textId="56C25AE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4F321AD" w14:textId="5614A84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</w:tr>
      <w:tr w:rsidR="00610A90" w:rsidRPr="004C63C2" w14:paraId="3D22366A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788A43A3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B51AEE9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7B013A9" w14:textId="07C2955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78EF0D56" w14:textId="5B85EAE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5DF9F5F" w14:textId="3463677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6EF1AE31" w14:textId="6BE53BD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8B46DDC" w14:textId="4DFB2DD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4CE765AA" w14:textId="6E1FF70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6434154E" w14:textId="7D74B78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8.8%)</w:t>
            </w:r>
          </w:p>
        </w:tc>
      </w:tr>
      <w:tr w:rsidR="00610A90" w:rsidRPr="00C61550" w14:paraId="44CFB5FD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1909BD73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25B5939C" w14:textId="0FDF4EAB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1EC8F4E" w14:textId="04D9C04E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B426FB1" w14:textId="30B31D12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EC3904D" w14:textId="626EFFDF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F8399E4" w14:textId="575B010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6B370FC" w14:textId="59433C6A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D022D03" w14:textId="0371844E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785D881" w14:textId="34ED56FD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23D9E3D2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0D1C9DA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B396DA2" w14:textId="762B198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652FDDF4" w14:textId="02369CC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91" w:type="dxa"/>
            <w:vAlign w:val="center"/>
          </w:tcPr>
          <w:p w14:paraId="7862CE73" w14:textId="11D5C30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91" w:type="dxa"/>
            <w:vAlign w:val="center"/>
          </w:tcPr>
          <w:p w14:paraId="019718CD" w14:textId="2D1E6A2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1C9F303D" w14:textId="0C082E4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220A5DBE" w14:textId="2B41E9F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02BB0F3E" w14:textId="59C31D6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991" w:type="dxa"/>
            <w:vAlign w:val="center"/>
          </w:tcPr>
          <w:p w14:paraId="5D4464BF" w14:textId="6E011F4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</w:tr>
      <w:tr w:rsidR="00610A90" w:rsidRPr="004C63C2" w14:paraId="53EEE57D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6950DCE2" w14:textId="2A9425D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E36AECE" w14:textId="7B202B4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2DCF378" w14:textId="62E3695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21752C3F" w14:textId="0392B88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272F24DC" w14:textId="2FDD58A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56A5D9B2" w14:textId="2E7A16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39D7056" w14:textId="0A48DFB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39EB5195" w14:textId="5A5106D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13A59FC4" w14:textId="38B59EA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</w:tr>
      <w:tr w:rsidR="00610A90" w:rsidRPr="00C61550" w14:paraId="0F0F7581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0EE6CA99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6F70F6C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F1772C9" w14:textId="5BFB7C9F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19B469D" w14:textId="59E8CEBB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CF0B45A" w14:textId="534FB625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943A6D5" w14:textId="340B9DF5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363ED75" w14:textId="3CB784CA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B995E33" w14:textId="676E097B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5BF82F3" w14:textId="036E9432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5CD652B1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128ED947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D32253B" w14:textId="195593B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57CAF0E5" w14:textId="4C9AC02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1F885E54" w14:textId="5629A89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4D978DE3" w14:textId="0990AF5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91" w:type="dxa"/>
            <w:vAlign w:val="center"/>
          </w:tcPr>
          <w:p w14:paraId="4A2B2158" w14:textId="7FA7521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73AB0BAD" w14:textId="4EF442A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03EBDC78" w14:textId="353D824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0A759B5F" w14:textId="2E6D75B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610A90" w:rsidRPr="004C63C2" w14:paraId="5545B838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252F3F92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0A693C4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17F83DF" w14:textId="5BE1370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3F2C84C" w14:textId="1BC839F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13FACDA0" w14:textId="739579D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17AF2794" w14:textId="3FB0394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58E11F0" w14:textId="2F1B4F9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652EE5E" w14:textId="266DEC3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568F5F3E" w14:textId="7AFACEC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</w:tr>
      <w:tr w:rsidR="00610A90" w:rsidRPr="00C61550" w14:paraId="70D7D484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C2F728E" w14:textId="02DAEEE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34A891B" w14:textId="3B024B1D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D7A8A47" w14:textId="62086ADB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117ABD9" w14:textId="77F82CCC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4287D72" w14:textId="06DB74C4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61618B" w14:textId="2C1B30FC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2E7F740" w14:textId="2A330CB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8051F59" w14:textId="037B81CE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7909604" w14:textId="342F6D9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5AA53D25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2300CD95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0DB89E5" w14:textId="47F0A29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2%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145FBF2" w14:textId="5E03827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64DF402A" w14:textId="17D98CA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63AD6F83" w14:textId="3E9B688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0F9BCFC8" w14:textId="4945679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677EE14E" w14:textId="5A591C3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09964947" w14:textId="14A8261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6585D765" w14:textId="0BE100F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</w:tr>
      <w:tr w:rsidR="00610A90" w:rsidRPr="004C63C2" w14:paraId="1A1802AE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78A1B80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84DBF23" w14:textId="14C9008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9AA8B83" w14:textId="3953EBA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4EB70CB6" w14:textId="3DBF62F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F6F8013" w14:textId="32B81F0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53915090" w14:textId="6A03071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8CC813A" w14:textId="0C662FC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28864A8A" w14:textId="653197D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42E65A03" w14:textId="1330F7D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</w:tr>
      <w:tr w:rsidR="002A7DFA" w:rsidRPr="00C61550" w14:paraId="1C61D4C3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62B7BAB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D341A46" w14:textId="77777777" w:rsidR="00610A90" w:rsidRPr="00B96233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2E0D064" w14:textId="2BE23061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5A7419B" w14:textId="1F66C73E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C8C9067" w14:textId="44F64C5F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78CBFFD" w14:textId="37DCB0DA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DAE0BED" w14:textId="28797AF5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0C53B9" w14:textId="576EC1B9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8F4A4C4" w14:textId="4F0AC34D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A7DFA" w:rsidRPr="004C63C2" w14:paraId="62EA79A6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8365186" w14:textId="142B8E2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6E270CD" w14:textId="3DCF2E8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80E2A43" w14:textId="523BCE1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2781240" w14:textId="646463F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360E6C9" w14:textId="56C7D7A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7827614" w14:textId="0DEA5F4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2F89490" w14:textId="51F0C7F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568341B" w14:textId="4C26117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9A3907B" w14:textId="0B25B46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610A90" w:rsidRPr="004C63C2" w14:paraId="6DD17C01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5849D3A2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348D122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B8BD2AE" w14:textId="3BD9CF5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7E1E2211" w14:textId="2775DB5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650DE39B" w14:textId="4E3902F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60E18DD8" w14:textId="619855B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80B7DD2" w14:textId="0A73D4E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7BE6BFC5" w14:textId="4AE64AF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5E57EAA4" w14:textId="7325C92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7.9%)</w:t>
            </w:r>
          </w:p>
        </w:tc>
      </w:tr>
      <w:tr w:rsidR="00610A90" w:rsidRPr="00C61550" w14:paraId="3E11F9C5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7E631524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3A2F126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AE274F4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CAD8591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7E9C5BF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E540175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7C8D3E0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E750147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9BEF6E1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25AD24A2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174A0E51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F13F539" w14:textId="78DE414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0BB33D3D" w14:textId="14704A3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1" w:type="dxa"/>
            <w:vAlign w:val="center"/>
          </w:tcPr>
          <w:p w14:paraId="7641031B" w14:textId="4EE6115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91" w:type="dxa"/>
            <w:vAlign w:val="center"/>
          </w:tcPr>
          <w:p w14:paraId="37211A9F" w14:textId="3075AF5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0C070A53" w14:textId="3633328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0523CD5A" w14:textId="0883678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498995D7" w14:textId="081D7C5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3E463006" w14:textId="537EE3F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610A90" w:rsidRPr="004C63C2" w14:paraId="7FFDC015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0DB4E3CE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F9412D3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EA32350" w14:textId="5737617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7.0%)</w:t>
            </w:r>
          </w:p>
        </w:tc>
        <w:tc>
          <w:tcPr>
            <w:tcW w:w="991" w:type="dxa"/>
            <w:vAlign w:val="center"/>
          </w:tcPr>
          <w:p w14:paraId="738E74DF" w14:textId="5EC9155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3B2693C9" w14:textId="3D1717E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52005AC3" w14:textId="491C119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2A6D563" w14:textId="73DAC56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5551C0C" w14:textId="0D31F6E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D21AD2F" w14:textId="364D8C2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7.0%)</w:t>
            </w:r>
          </w:p>
        </w:tc>
      </w:tr>
      <w:tr w:rsidR="002A7DFA" w:rsidRPr="00C61550" w14:paraId="07A90C02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44BEE7EE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AD46A81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206B6E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6A4507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8B042F1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D050399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467DB93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F5F6BD2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AB833D2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A7DFA" w:rsidRPr="004C63C2" w14:paraId="209EB26B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7B3E60FF" w14:textId="7D5D59E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31C004A" w14:textId="24B32C2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443CEDC" w14:textId="35A6AE0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8637556" w14:textId="5D4628E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A992C8C" w14:textId="6F9FA03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14EDB90" w14:textId="62382BD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94A01F3" w14:textId="7CB4A70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7398A8F" w14:textId="5C078CA1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585947F" w14:textId="3D0CC4C4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</w:tr>
      <w:tr w:rsidR="00610A90" w:rsidRPr="004C63C2" w14:paraId="339DE592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032F641A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C1FF9E2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1C2350A" w14:textId="54787D7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2.3%)</w:t>
            </w:r>
          </w:p>
        </w:tc>
        <w:tc>
          <w:tcPr>
            <w:tcW w:w="991" w:type="dxa"/>
            <w:vAlign w:val="center"/>
          </w:tcPr>
          <w:p w14:paraId="12797443" w14:textId="1666F0B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1.4%)</w:t>
            </w:r>
          </w:p>
        </w:tc>
        <w:tc>
          <w:tcPr>
            <w:tcW w:w="991" w:type="dxa"/>
            <w:vAlign w:val="center"/>
          </w:tcPr>
          <w:p w14:paraId="586DE796" w14:textId="3FC41C7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0B5A4DA5" w14:textId="2BD8A4E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26178DA" w14:textId="5C9C07F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106608BB" w14:textId="1BE1848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3569B6FD" w14:textId="42FF3A9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</w:tr>
      <w:tr w:rsidR="00610A90" w:rsidRPr="00C61550" w14:paraId="7EE8DDE5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4B7CEDD3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vAlign w:val="center"/>
          </w:tcPr>
          <w:p w14:paraId="12BCA50D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A149EB0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418C445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52E47FC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B8C5BDF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2AD653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11185DD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8494BAD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4C63C2" w14:paraId="5287BAC6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4695A748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63F5031" w14:textId="5F6A7D67" w:rsidR="00610A90" w:rsidRPr="004C63C2" w:rsidRDefault="009047FE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610A90"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610A90"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610A90"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5F45C3D" w14:textId="2725C4F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991" w:type="dxa"/>
            <w:vAlign w:val="center"/>
          </w:tcPr>
          <w:p w14:paraId="3A83747D" w14:textId="5043269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991" w:type="dxa"/>
            <w:vAlign w:val="center"/>
          </w:tcPr>
          <w:p w14:paraId="6018C1A4" w14:textId="13CC87C5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91" w:type="dxa"/>
            <w:vAlign w:val="center"/>
          </w:tcPr>
          <w:p w14:paraId="30C98F70" w14:textId="0466914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91" w:type="dxa"/>
            <w:vAlign w:val="center"/>
          </w:tcPr>
          <w:p w14:paraId="3F9093E1" w14:textId="57BD112E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991" w:type="dxa"/>
            <w:vAlign w:val="center"/>
          </w:tcPr>
          <w:p w14:paraId="2885F090" w14:textId="06F7581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991" w:type="dxa"/>
            <w:vAlign w:val="center"/>
          </w:tcPr>
          <w:p w14:paraId="356A8547" w14:textId="2987F39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</w:tr>
      <w:tr w:rsidR="00610A90" w:rsidRPr="004C63C2" w14:paraId="0983AEA8" w14:textId="77777777" w:rsidTr="00517659">
        <w:trPr>
          <w:jc w:val="center"/>
        </w:trPr>
        <w:tc>
          <w:tcPr>
            <w:tcW w:w="922" w:type="dxa"/>
            <w:vMerge/>
            <w:vAlign w:val="center"/>
          </w:tcPr>
          <w:p w14:paraId="3C1530CC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3FDC70C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9C9CF09" w14:textId="30830708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2.1%)</w:t>
            </w:r>
          </w:p>
        </w:tc>
        <w:tc>
          <w:tcPr>
            <w:tcW w:w="991" w:type="dxa"/>
            <w:vAlign w:val="center"/>
          </w:tcPr>
          <w:p w14:paraId="1E183E2D" w14:textId="102B96A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1.2%)</w:t>
            </w:r>
          </w:p>
        </w:tc>
        <w:tc>
          <w:tcPr>
            <w:tcW w:w="991" w:type="dxa"/>
            <w:vAlign w:val="center"/>
          </w:tcPr>
          <w:p w14:paraId="2315F6C7" w14:textId="712DB9B3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1CA8ED23" w14:textId="084C065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79E1E13" w14:textId="47AF4EAB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7F487E2" w14:textId="1710CE6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6B0DBFCB" w14:textId="3EC81A3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</w:tr>
      <w:tr w:rsidR="002A7DFA" w:rsidRPr="00C61550" w14:paraId="394B02BD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378F5360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07E62E5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BA49693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43165C2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619B3F3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319170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495C974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15E336B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E76644" w14:textId="77777777" w:rsidR="00610A90" w:rsidRPr="00C6155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2A7DFA" w:rsidRPr="004C63C2" w14:paraId="3B5A1C9B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4216CA6" w14:textId="1DA2F0A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151FBC4" w14:textId="0EF5DD8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1345169" w14:textId="09404EC0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F2426BA" w14:textId="0319D2E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8EE7188" w14:textId="10BC8F69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E863E95" w14:textId="2CD6580F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F1B9B3E" w14:textId="35FD08A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11F6D71" w14:textId="4742846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DB672AC" w14:textId="5DDF308C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</w:tr>
      <w:tr w:rsidR="002A7DFA" w:rsidRPr="004C63C2" w14:paraId="7F9730E0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0B084446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72FDC5D" w14:textId="77777777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225B8B2" w14:textId="56565ABA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2.9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C2B677E" w14:textId="49E372AD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2.1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82E3D05" w14:textId="35B3404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1.4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0E7A009" w14:textId="38B586B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0F37475" w14:textId="26FDC05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6C7514C" w14:textId="6FC7D936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7868B34" w14:textId="60E4DB22" w:rsidR="00610A90" w:rsidRPr="004C63C2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3C2">
              <w:rPr>
                <w:rFonts w:ascii="Times New Roman" w:hAnsi="Times New Roman" w:cs="Times New Roman"/>
                <w:sz w:val="20"/>
                <w:szCs w:val="20"/>
              </w:rPr>
              <w:t>(98.4%)</w:t>
            </w:r>
          </w:p>
        </w:tc>
      </w:tr>
    </w:tbl>
    <w:p w14:paraId="5E2D21F7" w14:textId="77777777" w:rsidR="004C63C2" w:rsidRDefault="004C63C2" w:rsidP="005547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E8B027" w14:textId="623268A9" w:rsidR="00EB17AF" w:rsidRDefault="004C63C2" w:rsidP="005547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b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610A90" w:rsidRPr="00610A90" w14:paraId="5474D74B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36F3F455" w14:textId="70CB275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7F127C3" w14:textId="1FC941C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98F373D" w14:textId="3BD5A11E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646D901" w14:textId="0D92D345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6FFDDE4" w14:textId="54BFA999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0F06E8F" w14:textId="5B93394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2CE5205" w14:textId="67E8F82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2D5D23" w14:textId="62AB9A9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75AE0F4" w14:textId="5D66619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0A90" w:rsidRPr="00610A90" w14:paraId="5285DF6B" w14:textId="77777777" w:rsidTr="00610A90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1742C3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0D211C1" w14:textId="31AB551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FFDAAE" w14:textId="57DA40E0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374F638" w14:textId="6AF7B999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167962" w14:textId="3C9815D3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E3B54D1" w14:textId="67D5335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531BE91" w14:textId="3B703A3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87A5E" w14:textId="0D161E4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32B631C" w14:textId="6ADED99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610A90" w:rsidRPr="00610A90" w14:paraId="79DBAA14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42DCA72A" w14:textId="0513E72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605D259" w14:textId="21D1150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8635CE0" w14:textId="30DA9F8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6EECE39" w14:textId="355F6A1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26A3A2C" w14:textId="5D9C093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467F2E" w14:textId="6F55CC7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B89CF58" w14:textId="274E6FC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E42F53" w14:textId="45F84E3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CF83A27" w14:textId="03192D8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</w:tr>
      <w:tr w:rsidR="00610A90" w:rsidRPr="00610A90" w14:paraId="0CC2B69D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B18BF2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F69CE4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91B398F" w14:textId="02C3548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8%)</w:t>
            </w:r>
          </w:p>
        </w:tc>
        <w:tc>
          <w:tcPr>
            <w:tcW w:w="991" w:type="dxa"/>
            <w:vAlign w:val="center"/>
          </w:tcPr>
          <w:p w14:paraId="447BEC9B" w14:textId="3E5CF02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6130BEFD" w14:textId="089290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261BD118" w14:textId="6459F4F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4314FC0" w14:textId="200F6F8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42CD3DE9" w14:textId="3DDDC19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  <w:tc>
          <w:tcPr>
            <w:tcW w:w="991" w:type="dxa"/>
            <w:vAlign w:val="center"/>
          </w:tcPr>
          <w:p w14:paraId="56CCE038" w14:textId="693DD62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4.6%)</w:t>
            </w:r>
          </w:p>
        </w:tc>
      </w:tr>
      <w:tr w:rsidR="00610A90" w:rsidRPr="00610A90" w14:paraId="44E8211E" w14:textId="77777777" w:rsidTr="00610A90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24E4589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7274B2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97A2C9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F0E9E5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EDE1E0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A325D3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92DDD3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F8B8A1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73CDC9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EE11EA7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84B4A9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B78B89B" w14:textId="58C9B14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14EC590" w14:textId="3C16CC0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45FDE214" w14:textId="21FF9F6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1" w:type="dxa"/>
            <w:vAlign w:val="center"/>
          </w:tcPr>
          <w:p w14:paraId="37D6FF05" w14:textId="350D31D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991" w:type="dxa"/>
            <w:vAlign w:val="center"/>
          </w:tcPr>
          <w:p w14:paraId="4E023B62" w14:textId="165B1AC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46ACECE7" w14:textId="799F111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1" w:type="dxa"/>
            <w:vAlign w:val="center"/>
          </w:tcPr>
          <w:p w14:paraId="73092CA3" w14:textId="78D8B7F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991" w:type="dxa"/>
            <w:vAlign w:val="center"/>
          </w:tcPr>
          <w:p w14:paraId="4202576F" w14:textId="610567B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</w:tr>
      <w:tr w:rsidR="00610A90" w:rsidRPr="00610A90" w14:paraId="6D4D20D6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D61EAF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0811BE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418D3B3" w14:textId="214EDA4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377E3EE3" w14:textId="1E5FD8F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013F6189" w14:textId="3190F76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778D7ACA" w14:textId="08370A5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9AC962B" w14:textId="2B368E4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3D099529" w14:textId="79C6637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33AC1FCF" w14:textId="113E61D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6.1%)</w:t>
            </w:r>
          </w:p>
        </w:tc>
      </w:tr>
      <w:tr w:rsidR="00610A90" w:rsidRPr="00610A90" w14:paraId="51502ED7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2F1AD6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C950A7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CBFB28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131A8F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92BA1C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9E978B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CCA3F7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5F13FF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32F1BF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2CA7406A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0C21C7B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6F7C0FA" w14:textId="1989695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69B2F635" w14:textId="2C5EB35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119C42B9" w14:textId="7D0B47D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32B8632A" w14:textId="57DA9C0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66C0FF53" w14:textId="25DC7C2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150FEE6B" w14:textId="52E9672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1F3A3B7E" w14:textId="20D4EEA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1809023B" w14:textId="292C0FA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</w:tr>
      <w:tr w:rsidR="00610A90" w:rsidRPr="00610A90" w14:paraId="0214D9B9" w14:textId="77777777" w:rsidTr="00610A90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275EF81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15FDB6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56FCFFC" w14:textId="3895F90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2%)</w:t>
            </w:r>
          </w:p>
        </w:tc>
        <w:tc>
          <w:tcPr>
            <w:tcW w:w="991" w:type="dxa"/>
            <w:vAlign w:val="center"/>
          </w:tcPr>
          <w:p w14:paraId="3D8AD5C8" w14:textId="4DC7368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0%)</w:t>
            </w:r>
          </w:p>
        </w:tc>
        <w:tc>
          <w:tcPr>
            <w:tcW w:w="991" w:type="dxa"/>
            <w:vAlign w:val="center"/>
          </w:tcPr>
          <w:p w14:paraId="123839CB" w14:textId="2E18C2D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120DD5F3" w14:textId="727B93E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7D57D68" w14:textId="40F8D58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1438C61E" w14:textId="7D42108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61151D60" w14:textId="734BA50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</w:tr>
      <w:tr w:rsidR="00610A90" w:rsidRPr="00610A90" w14:paraId="3FC79F01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4F14C9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815555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578CD3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666920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7FDBDF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C6E4E6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EC2A7C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CAC29E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3D0793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C8AF61B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82BC9A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2E3A870" w14:textId="1B5C365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% 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22C1C74D" w14:textId="3C1E93D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991" w:type="dxa"/>
            <w:vAlign w:val="center"/>
          </w:tcPr>
          <w:p w14:paraId="7F079D20" w14:textId="34D74DA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1" w:type="dxa"/>
            <w:vAlign w:val="center"/>
          </w:tcPr>
          <w:p w14:paraId="6223D1C1" w14:textId="7797897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1" w:type="dxa"/>
            <w:vAlign w:val="center"/>
          </w:tcPr>
          <w:p w14:paraId="1332BFFE" w14:textId="0AFF2D2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1CFC35D0" w14:textId="67493AE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1" w:type="dxa"/>
            <w:vAlign w:val="center"/>
          </w:tcPr>
          <w:p w14:paraId="12A92B6E" w14:textId="4E9A27D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7EF3DDA5" w14:textId="4A0C600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610A90" w:rsidRPr="00610A90" w14:paraId="3DEDE738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A104AB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E0E3CE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342F9CE" w14:textId="6FA83EC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6%)</w:t>
            </w:r>
          </w:p>
        </w:tc>
        <w:tc>
          <w:tcPr>
            <w:tcW w:w="991" w:type="dxa"/>
            <w:vAlign w:val="center"/>
          </w:tcPr>
          <w:p w14:paraId="0B761ACC" w14:textId="58483BF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1%)</w:t>
            </w:r>
          </w:p>
        </w:tc>
        <w:tc>
          <w:tcPr>
            <w:tcW w:w="991" w:type="dxa"/>
            <w:vAlign w:val="center"/>
          </w:tcPr>
          <w:p w14:paraId="4CEEB81C" w14:textId="3A09603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7D19E641" w14:textId="3FDB33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5A354E1" w14:textId="1CA9084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45FC32F3" w14:textId="43E3655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773B6DBD" w14:textId="4FBE0B5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</w:tr>
      <w:tr w:rsidR="00610A90" w:rsidRPr="00610A90" w14:paraId="4C63C4D1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6ACC170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29D210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1097C3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3EFF07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6E83FC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6E35A3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B09785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5A01C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902682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05AE572C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CF2FE72" w14:textId="26BEE99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11840CA" w14:textId="21A83F6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A7A7C5E" w14:textId="26EA1A9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8020D12" w14:textId="26832E9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1BC4D18" w14:textId="3033978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FE67E98" w14:textId="0C9F8B8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8933DC6" w14:textId="223F7EB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3B5A361" w14:textId="286BB65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A49A0E5" w14:textId="60061DE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610A90" w:rsidRPr="00610A90" w14:paraId="7DFD3F04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0C52EEA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499607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B15B39A" w14:textId="70CE7BA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7%)</w:t>
            </w:r>
          </w:p>
        </w:tc>
        <w:tc>
          <w:tcPr>
            <w:tcW w:w="991" w:type="dxa"/>
            <w:vAlign w:val="center"/>
          </w:tcPr>
          <w:p w14:paraId="3A981202" w14:textId="40ED1B1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6F7A254" w14:textId="7EB322C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151B54EC" w14:textId="103DA6D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495A47F" w14:textId="46B2D39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0BD46FE9" w14:textId="555AB0F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6FD5F3F7" w14:textId="1327E09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2%)</w:t>
            </w:r>
          </w:p>
        </w:tc>
      </w:tr>
      <w:tr w:rsidR="00610A90" w:rsidRPr="00610A90" w14:paraId="5FB905FA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767790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79C10F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94479F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3082AE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B63043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0A658A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8A4A76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FB63FD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DBB911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4E154447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82728A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14E7609" w14:textId="61358D5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6A133765" w14:textId="4A19CE5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991" w:type="dxa"/>
            <w:vAlign w:val="center"/>
          </w:tcPr>
          <w:p w14:paraId="7E410EC1" w14:textId="4723343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20E005FD" w14:textId="4037920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991" w:type="dxa"/>
            <w:vAlign w:val="center"/>
          </w:tcPr>
          <w:p w14:paraId="4D5288C3" w14:textId="513B981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7255701C" w14:textId="1EC557F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91" w:type="dxa"/>
            <w:vAlign w:val="center"/>
          </w:tcPr>
          <w:p w14:paraId="52BAE91E" w14:textId="09C6526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991" w:type="dxa"/>
            <w:vAlign w:val="center"/>
          </w:tcPr>
          <w:p w14:paraId="678E02FB" w14:textId="0A51C4A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</w:tr>
      <w:tr w:rsidR="00610A90" w:rsidRPr="00610A90" w14:paraId="40F972E0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0E9439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FD3C67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6A7264D3" w14:textId="3B34874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  <w:tc>
          <w:tcPr>
            <w:tcW w:w="991" w:type="dxa"/>
            <w:vAlign w:val="center"/>
          </w:tcPr>
          <w:p w14:paraId="4192F46E" w14:textId="40C1743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3DB7EA84" w14:textId="6CA7E74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53AC9987" w14:textId="09C98C9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F8AA623" w14:textId="0C3FCA1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25145B3E" w14:textId="4966BF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vAlign w:val="center"/>
          </w:tcPr>
          <w:p w14:paraId="18FD1ACA" w14:textId="179CCCF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7%)</w:t>
            </w:r>
          </w:p>
        </w:tc>
      </w:tr>
      <w:tr w:rsidR="00610A90" w:rsidRPr="00610A90" w14:paraId="4ABB909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CB8DDC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B2021E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AC1B79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4AD14C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F0369A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0F9884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FED1C3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660A53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4AF78D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123773E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8A7E64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C3AD6D6" w14:textId="7E9672E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850B8CA" w14:textId="6B894FB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91" w:type="dxa"/>
            <w:vAlign w:val="center"/>
          </w:tcPr>
          <w:p w14:paraId="4BCE108C" w14:textId="4CBA9F9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991" w:type="dxa"/>
            <w:vAlign w:val="center"/>
          </w:tcPr>
          <w:p w14:paraId="3B5DABBE" w14:textId="5B90523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91" w:type="dxa"/>
            <w:vAlign w:val="center"/>
          </w:tcPr>
          <w:p w14:paraId="13926C8C" w14:textId="332B1AA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735AE623" w14:textId="1D6B77F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013BBE29" w14:textId="1BC8108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991" w:type="dxa"/>
            <w:vAlign w:val="center"/>
          </w:tcPr>
          <w:p w14:paraId="6BFADE85" w14:textId="57C9AD5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</w:tr>
      <w:tr w:rsidR="00610A90" w:rsidRPr="00610A90" w14:paraId="4F5A37E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46727C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46E17F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E997527" w14:textId="1DAE29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60305BFE" w14:textId="7DA6B9B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3A45FEA8" w14:textId="367E62D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2A4755A3" w14:textId="6E44465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DAD298E" w14:textId="1BF477E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471FF02C" w14:textId="2416E29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2F4D9BAE" w14:textId="150F15C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</w:tr>
      <w:tr w:rsidR="00610A90" w:rsidRPr="00610A90" w14:paraId="165623D5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320778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F958C1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72C54B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ABA4B0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7DCB93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9B92D0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000F6B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00521B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FEB70E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6E97CBB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01A96FC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C32177B" w14:textId="39F696B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% 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8BBC2FF" w14:textId="18E98F9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1" w:type="dxa"/>
            <w:vAlign w:val="center"/>
          </w:tcPr>
          <w:p w14:paraId="26347280" w14:textId="690723C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991" w:type="dxa"/>
            <w:vAlign w:val="center"/>
          </w:tcPr>
          <w:p w14:paraId="45196560" w14:textId="01085C9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991" w:type="dxa"/>
            <w:vAlign w:val="center"/>
          </w:tcPr>
          <w:p w14:paraId="7A52FBA6" w14:textId="79F123C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5C8CFF19" w14:textId="30180E9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28233C39" w14:textId="4528D5F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6ACA1DE3" w14:textId="4D6D424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610A90" w:rsidRPr="00610A90" w14:paraId="153D59F4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663081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03A6BB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C433402" w14:textId="4A4FE04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1%)</w:t>
            </w:r>
          </w:p>
        </w:tc>
        <w:tc>
          <w:tcPr>
            <w:tcW w:w="991" w:type="dxa"/>
            <w:vAlign w:val="center"/>
          </w:tcPr>
          <w:p w14:paraId="592EF31D" w14:textId="541AEE3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8%)</w:t>
            </w:r>
          </w:p>
        </w:tc>
        <w:tc>
          <w:tcPr>
            <w:tcW w:w="991" w:type="dxa"/>
            <w:vAlign w:val="center"/>
          </w:tcPr>
          <w:p w14:paraId="793176D3" w14:textId="2650432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79A86DF1" w14:textId="0DAAC1C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D8EA8F7" w14:textId="143F6D5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74F4F3A7" w14:textId="72E2B78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  <w:tc>
          <w:tcPr>
            <w:tcW w:w="991" w:type="dxa"/>
            <w:vAlign w:val="center"/>
          </w:tcPr>
          <w:p w14:paraId="74344B65" w14:textId="025528A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</w:tr>
      <w:tr w:rsidR="00610A90" w:rsidRPr="00610A90" w14:paraId="124DC297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6DB0ADA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E02822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47417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5A780B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602E54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8235A2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F46068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7413C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C2854E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1F375F51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3BCDD79E" w14:textId="44EBD7B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2D5ABAD" w14:textId="2792195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A27FF8A" w14:textId="6F73918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B8315FE" w14:textId="66B7960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EEF8857" w14:textId="05C4D4E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64E4DFE" w14:textId="670712E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512E1B1" w14:textId="3C2CDA5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06903AA" w14:textId="739F0F9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7BE6BB9" w14:textId="33FCC98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610A90" w:rsidRPr="00610A90" w14:paraId="4E9D8A39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A50685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9C08BA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AB98325" w14:textId="3694A53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9.8%)</w:t>
            </w:r>
          </w:p>
        </w:tc>
        <w:tc>
          <w:tcPr>
            <w:tcW w:w="991" w:type="dxa"/>
            <w:vAlign w:val="center"/>
          </w:tcPr>
          <w:p w14:paraId="59E8EC3F" w14:textId="48F6B8B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6.9%)</w:t>
            </w:r>
          </w:p>
        </w:tc>
        <w:tc>
          <w:tcPr>
            <w:tcW w:w="991" w:type="dxa"/>
            <w:vAlign w:val="center"/>
          </w:tcPr>
          <w:p w14:paraId="57BC0381" w14:textId="532A6F1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3.4%)</w:t>
            </w:r>
          </w:p>
        </w:tc>
        <w:tc>
          <w:tcPr>
            <w:tcW w:w="991" w:type="dxa"/>
            <w:vAlign w:val="center"/>
          </w:tcPr>
          <w:p w14:paraId="62DF44CD" w14:textId="6CE29E6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A5F5D9E" w14:textId="310FAF9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6.8%)</w:t>
            </w:r>
          </w:p>
        </w:tc>
        <w:tc>
          <w:tcPr>
            <w:tcW w:w="991" w:type="dxa"/>
            <w:vAlign w:val="center"/>
          </w:tcPr>
          <w:p w14:paraId="27973484" w14:textId="106F2AB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2.6%)</w:t>
            </w:r>
          </w:p>
        </w:tc>
        <w:tc>
          <w:tcPr>
            <w:tcW w:w="991" w:type="dxa"/>
            <w:vAlign w:val="center"/>
          </w:tcPr>
          <w:p w14:paraId="6EC675AE" w14:textId="5E1BE46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8.9%)</w:t>
            </w:r>
          </w:p>
        </w:tc>
      </w:tr>
      <w:tr w:rsidR="00610A90" w:rsidRPr="00610A90" w14:paraId="64AA4BF4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0CCC89D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DD0F4D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44DBFF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5CB054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8957F3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A3ED47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76AF2B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CEE238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6D5019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0C104C78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430AA8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A0AE38C" w14:textId="4F8CD96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5EC837EA" w14:textId="237A02F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1" w:type="dxa"/>
            <w:vAlign w:val="center"/>
          </w:tcPr>
          <w:p w14:paraId="421605D7" w14:textId="63A663A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1" w:type="dxa"/>
            <w:vAlign w:val="center"/>
          </w:tcPr>
          <w:p w14:paraId="61EAF048" w14:textId="698F507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1" w:type="dxa"/>
            <w:vAlign w:val="center"/>
          </w:tcPr>
          <w:p w14:paraId="0D10D892" w14:textId="5A08974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5A51076B" w14:textId="33BC927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1" w:type="dxa"/>
            <w:vAlign w:val="center"/>
          </w:tcPr>
          <w:p w14:paraId="71967E6B" w14:textId="50E972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1" w:type="dxa"/>
            <w:vAlign w:val="center"/>
          </w:tcPr>
          <w:p w14:paraId="357CB3F3" w14:textId="06DFB95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10A90" w:rsidRPr="00610A90" w14:paraId="140BED42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8524D3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86A1F7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A45C6D6" w14:textId="63943DA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32.5%)</w:t>
            </w:r>
          </w:p>
        </w:tc>
        <w:tc>
          <w:tcPr>
            <w:tcW w:w="991" w:type="dxa"/>
            <w:vAlign w:val="center"/>
          </w:tcPr>
          <w:p w14:paraId="41E9D8D5" w14:textId="4AB2380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22.2%)</w:t>
            </w:r>
          </w:p>
        </w:tc>
        <w:tc>
          <w:tcPr>
            <w:tcW w:w="991" w:type="dxa"/>
            <w:vAlign w:val="center"/>
          </w:tcPr>
          <w:p w14:paraId="43303C18" w14:textId="2C652E8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0.9%)</w:t>
            </w:r>
          </w:p>
        </w:tc>
        <w:tc>
          <w:tcPr>
            <w:tcW w:w="991" w:type="dxa"/>
            <w:vAlign w:val="center"/>
          </w:tcPr>
          <w:p w14:paraId="2C7E40F5" w14:textId="2CB7CA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28EC17D" w14:textId="1703BD9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9.9%)</w:t>
            </w:r>
          </w:p>
        </w:tc>
        <w:tc>
          <w:tcPr>
            <w:tcW w:w="991" w:type="dxa"/>
            <w:vAlign w:val="center"/>
          </w:tcPr>
          <w:p w14:paraId="39A17AA7" w14:textId="747EF05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77.2%)</w:t>
            </w:r>
          </w:p>
        </w:tc>
        <w:tc>
          <w:tcPr>
            <w:tcW w:w="991" w:type="dxa"/>
            <w:vAlign w:val="center"/>
          </w:tcPr>
          <w:p w14:paraId="02EB32E3" w14:textId="68BB6E0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65.9%)</w:t>
            </w:r>
          </w:p>
        </w:tc>
      </w:tr>
      <w:tr w:rsidR="00610A90" w:rsidRPr="00610A90" w14:paraId="6A2A1073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899B8B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2C4F6C9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E05B43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BDFC09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1ECC25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2E7664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24ABAB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7EA801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A4091E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AA54BBD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6AC5FB32" w14:textId="4E80F96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8428AD3" w14:textId="0A41983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BD49C71" w14:textId="5414C34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826215" w14:textId="345456C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2F9A0F6" w14:textId="2E744EC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DA0D556" w14:textId="5CB8EDB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E25012A" w14:textId="0E0C6B6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CAA4F39" w14:textId="51E3AB2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CAE0290" w14:textId="5F3B8BE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610A90" w:rsidRPr="00610A90" w14:paraId="53EBEDC0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257946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4E5588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D834CAC" w14:textId="7A82F19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1.1%)</w:t>
            </w:r>
          </w:p>
        </w:tc>
        <w:tc>
          <w:tcPr>
            <w:tcW w:w="991" w:type="dxa"/>
            <w:vAlign w:val="center"/>
          </w:tcPr>
          <w:p w14:paraId="312163D0" w14:textId="6AA03E4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4.1%)</w:t>
            </w:r>
          </w:p>
        </w:tc>
        <w:tc>
          <w:tcPr>
            <w:tcW w:w="991" w:type="dxa"/>
            <w:vAlign w:val="center"/>
          </w:tcPr>
          <w:p w14:paraId="68FEE9AB" w14:textId="2C91C59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1%)</w:t>
            </w:r>
          </w:p>
        </w:tc>
        <w:tc>
          <w:tcPr>
            <w:tcW w:w="991" w:type="dxa"/>
            <w:vAlign w:val="center"/>
          </w:tcPr>
          <w:p w14:paraId="16572D6D" w14:textId="5EE9D4A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9765C15" w14:textId="55CE8C4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3.9%)</w:t>
            </w:r>
          </w:p>
        </w:tc>
        <w:tc>
          <w:tcPr>
            <w:tcW w:w="991" w:type="dxa"/>
            <w:vAlign w:val="center"/>
          </w:tcPr>
          <w:p w14:paraId="3CB74EEC" w14:textId="371E111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0.3%)</w:t>
            </w:r>
          </w:p>
        </w:tc>
        <w:tc>
          <w:tcPr>
            <w:tcW w:w="991" w:type="dxa"/>
            <w:vAlign w:val="center"/>
          </w:tcPr>
          <w:p w14:paraId="5F5B7D8A" w14:textId="18BA4FA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8.6%)</w:t>
            </w:r>
          </w:p>
        </w:tc>
      </w:tr>
      <w:tr w:rsidR="00610A90" w:rsidRPr="00610A90" w14:paraId="3ED00100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D0CB7B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BEFCC1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974FFC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8840C1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CD1AA8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28899E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D85BD2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EB5CFB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FEE94D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3451F5D8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CC3262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59AA49D" w14:textId="73ADD8EC" w:rsidR="00610A90" w:rsidRPr="00610A90" w:rsidRDefault="009047FE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48AA1910" w14:textId="398266E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991" w:type="dxa"/>
            <w:vAlign w:val="center"/>
          </w:tcPr>
          <w:p w14:paraId="40906895" w14:textId="122342B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991" w:type="dxa"/>
            <w:vAlign w:val="center"/>
          </w:tcPr>
          <w:p w14:paraId="7F08F9F0" w14:textId="71519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991" w:type="dxa"/>
            <w:vAlign w:val="center"/>
          </w:tcPr>
          <w:p w14:paraId="166955EA" w14:textId="66822F3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91" w:type="dxa"/>
            <w:vAlign w:val="center"/>
          </w:tcPr>
          <w:p w14:paraId="6211B0DF" w14:textId="1D03DE3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991" w:type="dxa"/>
            <w:vAlign w:val="center"/>
          </w:tcPr>
          <w:p w14:paraId="5BBB440F" w14:textId="61052D2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991" w:type="dxa"/>
            <w:vAlign w:val="center"/>
          </w:tcPr>
          <w:p w14:paraId="3A2EE69D" w14:textId="745D904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</w:tr>
      <w:tr w:rsidR="00610A90" w:rsidRPr="00610A90" w14:paraId="424686AA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7512D0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038F29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73BF08D4" w14:textId="523D97C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2.5%)</w:t>
            </w:r>
          </w:p>
        </w:tc>
        <w:tc>
          <w:tcPr>
            <w:tcW w:w="991" w:type="dxa"/>
            <w:vAlign w:val="center"/>
          </w:tcPr>
          <w:p w14:paraId="02C2B0E5" w14:textId="11F4281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4.7%)</w:t>
            </w:r>
          </w:p>
        </w:tc>
        <w:tc>
          <w:tcPr>
            <w:tcW w:w="991" w:type="dxa"/>
            <w:vAlign w:val="center"/>
          </w:tcPr>
          <w:p w14:paraId="0208E8AF" w14:textId="321B4E5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2%)</w:t>
            </w:r>
          </w:p>
        </w:tc>
        <w:tc>
          <w:tcPr>
            <w:tcW w:w="991" w:type="dxa"/>
            <w:vAlign w:val="center"/>
          </w:tcPr>
          <w:p w14:paraId="2AD32A7D" w14:textId="1F29756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211CEA2" w14:textId="7690DF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3.3%)</w:t>
            </w:r>
          </w:p>
        </w:tc>
        <w:tc>
          <w:tcPr>
            <w:tcW w:w="991" w:type="dxa"/>
            <w:vAlign w:val="center"/>
          </w:tcPr>
          <w:p w14:paraId="0030C4CB" w14:textId="79A567E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8.7%)</w:t>
            </w:r>
          </w:p>
        </w:tc>
        <w:tc>
          <w:tcPr>
            <w:tcW w:w="991" w:type="dxa"/>
            <w:vAlign w:val="center"/>
          </w:tcPr>
          <w:p w14:paraId="69FA4C1B" w14:textId="7E37B27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5.4%)</w:t>
            </w:r>
          </w:p>
        </w:tc>
      </w:tr>
      <w:tr w:rsidR="00610A90" w:rsidRPr="00610A90" w14:paraId="42B60EC3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6A8EFB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A001B2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1EE72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995EB2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76A1A6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C84550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BBE1B4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729155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E2453F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AE559C1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D61151F" w14:textId="3CB0322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0742EA2" w14:textId="6D3C524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42DFE07" w14:textId="041D785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3773213" w14:textId="4D9F90D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EC8F371" w14:textId="72FABAB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E302F83" w14:textId="29D42C3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99B7901" w14:textId="3C08557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C7DC89F" w14:textId="4228793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864A82" w14:textId="37E10CC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</w:tr>
      <w:tr w:rsidR="00610A90" w:rsidRPr="00610A90" w14:paraId="6A4E905F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BB13CF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97CD9A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B784C3" w14:textId="23ABEEC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9.8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6CE830" w14:textId="2EF0F59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7.7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9142785" w14:textId="3809B0A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4.2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3CE7FE" w14:textId="2E3DE5D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C9CCA79" w14:textId="1AAB6A2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5.6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6105D93" w14:textId="5908620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9.7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CE28D2C" w14:textId="3F7E4B1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4.8%)</w:t>
            </w:r>
          </w:p>
        </w:tc>
      </w:tr>
    </w:tbl>
    <w:p w14:paraId="568678CA" w14:textId="77777777" w:rsidR="004C63C2" w:rsidRDefault="004C63C2" w:rsidP="005547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7AA7DC" w14:textId="77777777" w:rsidR="004C63C2" w:rsidRDefault="004C63C2" w:rsidP="00DC0B4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9D7491" w14:textId="70428E45" w:rsidR="00610A90" w:rsidRDefault="00562DFD" w:rsidP="009C6C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FA8B26F" w14:textId="113488F0" w:rsidR="00610A90" w:rsidRDefault="00610A90" w:rsidP="00DC0B4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c)</w:t>
      </w:r>
    </w:p>
    <w:tbl>
      <w:tblPr>
        <w:tblStyle w:val="af0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"/>
        <w:gridCol w:w="861"/>
        <w:gridCol w:w="991"/>
        <w:gridCol w:w="991"/>
        <w:gridCol w:w="991"/>
        <w:gridCol w:w="991"/>
        <w:gridCol w:w="991"/>
        <w:gridCol w:w="991"/>
        <w:gridCol w:w="991"/>
      </w:tblGrid>
      <w:tr w:rsidR="00610A90" w:rsidRPr="00610A90" w14:paraId="20812A3B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2776240C" w14:textId="334EC83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A51B76C" w14:textId="2B8665B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hift [pixel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BF6ACFC" w14:textId="4458E327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157180A" w14:textId="210F3333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541FEF6" w14:textId="5F2BF1CF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FDF2092" w14:textId="534A294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DF16EF6" w14:textId="0B6426F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23A98D4" w14:textId="37D370C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D05BF1A" w14:textId="6A978A6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0A90" w:rsidRPr="00610A90" w14:paraId="0AC0806F" w14:textId="77777777" w:rsidTr="00610A90">
        <w:trPr>
          <w:trHeight w:val="272"/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163DCE7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C273599" w14:textId="0A3E549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hift [mm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7402484" w14:textId="0DE70184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2C5D869" w14:textId="78B33436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B0C02AC" w14:textId="33E87A93" w:rsidR="00610A90" w:rsidRPr="00610A90" w:rsidRDefault="00EB5151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6CF41BF" w14:textId="25A4BB1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81A1E3E" w14:textId="0C6E81A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712E8" w14:textId="58668F1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36D14B8" w14:textId="529FBA5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610A90" w:rsidRPr="00610A90" w14:paraId="111DF7A9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160BCE89" w14:textId="34120B7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T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5DFF17B0" w14:textId="612559B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E3CA470" w14:textId="25C6E47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77D2CF0" w14:textId="40C3129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831BB45" w14:textId="7486028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EA15DD" w14:textId="6BFEFCB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D55AA49" w14:textId="691DA85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A7274AF" w14:textId="6B9FCF2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3F31FF6" w14:textId="4D4A1A5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</w:tr>
      <w:tr w:rsidR="00610A90" w:rsidRPr="00610A90" w14:paraId="1415675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5B2D95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948113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CC8DFBD" w14:textId="51ADADB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213C4C6C" w14:textId="670DCF9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214CA141" w14:textId="2DB903E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13D3022C" w14:textId="2E3698D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107175F" w14:textId="357D183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  <w:tc>
          <w:tcPr>
            <w:tcW w:w="991" w:type="dxa"/>
            <w:vAlign w:val="center"/>
          </w:tcPr>
          <w:p w14:paraId="281852A2" w14:textId="64BF89B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5%)</w:t>
            </w:r>
          </w:p>
        </w:tc>
        <w:tc>
          <w:tcPr>
            <w:tcW w:w="991" w:type="dxa"/>
            <w:vAlign w:val="center"/>
          </w:tcPr>
          <w:p w14:paraId="4826D064" w14:textId="2D3B93B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2%)</w:t>
            </w:r>
          </w:p>
        </w:tc>
      </w:tr>
      <w:tr w:rsidR="00610A90" w:rsidRPr="00610A90" w14:paraId="43229392" w14:textId="77777777" w:rsidTr="00610A90">
        <w:trPr>
          <w:trHeight w:val="100"/>
          <w:jc w:val="center"/>
        </w:trPr>
        <w:tc>
          <w:tcPr>
            <w:tcW w:w="922" w:type="dxa"/>
            <w:vMerge/>
            <w:vAlign w:val="center"/>
          </w:tcPr>
          <w:p w14:paraId="142B4F3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C8B21E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9FD5A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ED57AB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ED14D5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E8FF4E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3B3A2B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D75AA3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610874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76F7DE2D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0842DA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09D7D21C" w14:textId="3E7ACEB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7A4345E" w14:textId="0ACF3F0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991" w:type="dxa"/>
            <w:vAlign w:val="center"/>
          </w:tcPr>
          <w:p w14:paraId="3179DCD5" w14:textId="252D892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991" w:type="dxa"/>
            <w:vAlign w:val="center"/>
          </w:tcPr>
          <w:p w14:paraId="2B199353" w14:textId="21CF147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0F35969F" w14:textId="3262F0B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991" w:type="dxa"/>
            <w:vAlign w:val="center"/>
          </w:tcPr>
          <w:p w14:paraId="15DFFF79" w14:textId="086DF1C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991" w:type="dxa"/>
            <w:vAlign w:val="center"/>
          </w:tcPr>
          <w:p w14:paraId="4D5870CA" w14:textId="577915E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91" w:type="dxa"/>
            <w:vAlign w:val="center"/>
          </w:tcPr>
          <w:p w14:paraId="54EBD930" w14:textId="32B8EA8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</w:tr>
      <w:tr w:rsidR="00610A90" w:rsidRPr="00610A90" w14:paraId="13BBF0CA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E13591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74D7AA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22684F50" w14:textId="721943C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0%)</w:t>
            </w:r>
          </w:p>
        </w:tc>
        <w:tc>
          <w:tcPr>
            <w:tcW w:w="991" w:type="dxa"/>
            <w:vAlign w:val="center"/>
          </w:tcPr>
          <w:p w14:paraId="16B76B55" w14:textId="03763A0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159D695C" w14:textId="20346BF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52DF9ADB" w14:textId="0C27AC0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7449262" w14:textId="181D773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4%)</w:t>
            </w:r>
          </w:p>
        </w:tc>
        <w:tc>
          <w:tcPr>
            <w:tcW w:w="991" w:type="dxa"/>
            <w:vAlign w:val="center"/>
          </w:tcPr>
          <w:p w14:paraId="4CB096BD" w14:textId="5EA980E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2D93A209" w14:textId="723C42A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3%)</w:t>
            </w:r>
          </w:p>
        </w:tc>
      </w:tr>
      <w:tr w:rsidR="00610A90" w:rsidRPr="00610A90" w14:paraId="6004D2FF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C112DB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A14293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27CF08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E23451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A1DDD4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6BF559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5438FC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BEF537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7616FA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7782013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41F7A7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6AA34C5" w14:textId="2147042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AB747FA" w14:textId="6469FFC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24511691" w14:textId="091D678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55DB7CDC" w14:textId="10132E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991" w:type="dxa"/>
            <w:vAlign w:val="center"/>
          </w:tcPr>
          <w:p w14:paraId="6051E900" w14:textId="2C3D9CB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991" w:type="dxa"/>
            <w:vAlign w:val="center"/>
          </w:tcPr>
          <w:p w14:paraId="4164801D" w14:textId="22BDC9B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991" w:type="dxa"/>
            <w:vAlign w:val="center"/>
          </w:tcPr>
          <w:p w14:paraId="4793AD94" w14:textId="6E054FB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991" w:type="dxa"/>
            <w:vAlign w:val="center"/>
          </w:tcPr>
          <w:p w14:paraId="0776E6D4" w14:textId="1E778CF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</w:tr>
      <w:tr w:rsidR="00610A90" w:rsidRPr="00610A90" w14:paraId="01E73817" w14:textId="77777777" w:rsidTr="00610A90">
        <w:trPr>
          <w:trHeight w:val="275"/>
          <w:jc w:val="center"/>
        </w:trPr>
        <w:tc>
          <w:tcPr>
            <w:tcW w:w="922" w:type="dxa"/>
            <w:vMerge/>
            <w:vAlign w:val="center"/>
          </w:tcPr>
          <w:p w14:paraId="5176AA7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077B77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BC5DDDF" w14:textId="0059007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10DD69BD" w14:textId="1BA9425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5%)</w:t>
            </w:r>
          </w:p>
        </w:tc>
        <w:tc>
          <w:tcPr>
            <w:tcW w:w="991" w:type="dxa"/>
            <w:vAlign w:val="center"/>
          </w:tcPr>
          <w:p w14:paraId="192E3434" w14:textId="09FD749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  <w:tc>
          <w:tcPr>
            <w:tcW w:w="991" w:type="dxa"/>
            <w:vAlign w:val="center"/>
          </w:tcPr>
          <w:p w14:paraId="1C957FBE" w14:textId="607754F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E524F20" w14:textId="788ED73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26B253D2" w14:textId="1FD2A6F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224666EC" w14:textId="33586C7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2%)</w:t>
            </w:r>
          </w:p>
        </w:tc>
      </w:tr>
      <w:tr w:rsidR="00610A90" w:rsidRPr="00610A90" w14:paraId="71C9914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E5F815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0F23FF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88D21F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95D4A9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B03435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73C560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0BDEF9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19D369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7451F2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49E3460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CD851A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1C03D5D" w14:textId="0C77B4E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6FF1B9B" w14:textId="7521CD2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991" w:type="dxa"/>
            <w:vAlign w:val="center"/>
          </w:tcPr>
          <w:p w14:paraId="33D30F0F" w14:textId="203C095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  <w:tc>
          <w:tcPr>
            <w:tcW w:w="991" w:type="dxa"/>
            <w:vAlign w:val="center"/>
          </w:tcPr>
          <w:p w14:paraId="42F56EC4" w14:textId="224D629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1" w:type="dxa"/>
            <w:vAlign w:val="center"/>
          </w:tcPr>
          <w:p w14:paraId="5CA73782" w14:textId="0CF4C73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16095C0F" w14:textId="66B2A7A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991" w:type="dxa"/>
            <w:vAlign w:val="center"/>
          </w:tcPr>
          <w:p w14:paraId="001D5929" w14:textId="535AAD5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1" w:type="dxa"/>
            <w:vAlign w:val="center"/>
          </w:tcPr>
          <w:p w14:paraId="00F225BB" w14:textId="6CBC086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610A90" w:rsidRPr="00610A90" w14:paraId="1F17B945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44C2CF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966CA7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77207EE" w14:textId="6FF49B3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2.6%)</w:t>
            </w:r>
          </w:p>
        </w:tc>
        <w:tc>
          <w:tcPr>
            <w:tcW w:w="991" w:type="dxa"/>
            <w:vAlign w:val="center"/>
          </w:tcPr>
          <w:p w14:paraId="0CA700FE" w14:textId="1C141F7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7%)</w:t>
            </w:r>
          </w:p>
        </w:tc>
        <w:tc>
          <w:tcPr>
            <w:tcW w:w="991" w:type="dxa"/>
            <w:vAlign w:val="center"/>
          </w:tcPr>
          <w:p w14:paraId="7DDDC758" w14:textId="13306E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6%)</w:t>
            </w:r>
          </w:p>
        </w:tc>
        <w:tc>
          <w:tcPr>
            <w:tcW w:w="991" w:type="dxa"/>
            <w:vAlign w:val="center"/>
          </w:tcPr>
          <w:p w14:paraId="40356837" w14:textId="6B2D2C3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BEBD960" w14:textId="53B7F15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1FF1816" w14:textId="24AA1EE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3%)</w:t>
            </w:r>
          </w:p>
        </w:tc>
        <w:tc>
          <w:tcPr>
            <w:tcW w:w="991" w:type="dxa"/>
            <w:vAlign w:val="center"/>
          </w:tcPr>
          <w:p w14:paraId="324BC029" w14:textId="4A3713B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</w:tr>
      <w:tr w:rsidR="00610A90" w:rsidRPr="00610A90" w14:paraId="6FB2329C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6C2B446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2EC60C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148F2F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69E4E5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231350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4CD29E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DCCAE1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03FDD9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D256C2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63DB2918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224C77D8" w14:textId="7063ED1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PNV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6A9E65F8" w14:textId="02B9E5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8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9BAC664" w14:textId="3FF7493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D59C85C" w14:textId="7F26087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868700D" w14:textId="5315E18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99F7B83" w14:textId="2A31F82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65233CC" w14:textId="4CB8A2C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A99DF78" w14:textId="29A8907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C1EC794" w14:textId="7956A91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</w:tr>
      <w:tr w:rsidR="00610A90" w:rsidRPr="00610A90" w14:paraId="04EAB003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9C45DA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D48B02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89A604B" w14:textId="6E51D9B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2%)</w:t>
            </w:r>
          </w:p>
        </w:tc>
        <w:tc>
          <w:tcPr>
            <w:tcW w:w="991" w:type="dxa"/>
            <w:vAlign w:val="center"/>
          </w:tcPr>
          <w:p w14:paraId="356D09D1" w14:textId="0AE6DCB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331E7855" w14:textId="1132E5F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9%)</w:t>
            </w:r>
          </w:p>
        </w:tc>
        <w:tc>
          <w:tcPr>
            <w:tcW w:w="991" w:type="dxa"/>
            <w:vAlign w:val="center"/>
          </w:tcPr>
          <w:p w14:paraId="32FB33D0" w14:textId="7DB9F20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9FF91B8" w14:textId="02FC589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vAlign w:val="center"/>
          </w:tcPr>
          <w:p w14:paraId="0C8633E9" w14:textId="1E338B8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8%)</w:t>
            </w:r>
          </w:p>
        </w:tc>
        <w:tc>
          <w:tcPr>
            <w:tcW w:w="991" w:type="dxa"/>
            <w:vAlign w:val="center"/>
          </w:tcPr>
          <w:p w14:paraId="138232FC" w14:textId="39167DC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5%)</w:t>
            </w:r>
          </w:p>
        </w:tc>
      </w:tr>
      <w:tr w:rsidR="00610A90" w:rsidRPr="00610A90" w14:paraId="1D659187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A6F1AF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36B22B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01FB94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C13706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0CBB4D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1E5C0B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61F558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B20A0C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DC443A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250441E3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C8CB2B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CB226E6" w14:textId="05E4FC2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5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798B1367" w14:textId="500150F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991" w:type="dxa"/>
            <w:vAlign w:val="center"/>
          </w:tcPr>
          <w:p w14:paraId="67744C0E" w14:textId="48CFEA6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91" w:type="dxa"/>
            <w:vAlign w:val="center"/>
          </w:tcPr>
          <w:p w14:paraId="739695AA" w14:textId="7385724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72F8A021" w14:textId="45BC105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991" w:type="dxa"/>
            <w:vAlign w:val="center"/>
          </w:tcPr>
          <w:p w14:paraId="4723F81E" w14:textId="668FF4B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991" w:type="dxa"/>
            <w:vAlign w:val="center"/>
          </w:tcPr>
          <w:p w14:paraId="49F2608D" w14:textId="276971A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991" w:type="dxa"/>
            <w:vAlign w:val="center"/>
          </w:tcPr>
          <w:p w14:paraId="726EF043" w14:textId="54B2234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</w:tr>
      <w:tr w:rsidR="00610A90" w:rsidRPr="00610A90" w14:paraId="53FD1DED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2F606B9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10B8C2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30D1613" w14:textId="05F48F7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6%)</w:t>
            </w:r>
          </w:p>
        </w:tc>
        <w:tc>
          <w:tcPr>
            <w:tcW w:w="991" w:type="dxa"/>
            <w:vAlign w:val="center"/>
          </w:tcPr>
          <w:p w14:paraId="3814C98B" w14:textId="19D04E8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5%)</w:t>
            </w:r>
          </w:p>
        </w:tc>
        <w:tc>
          <w:tcPr>
            <w:tcW w:w="991" w:type="dxa"/>
            <w:vAlign w:val="center"/>
          </w:tcPr>
          <w:p w14:paraId="1084AFE4" w14:textId="7E314F2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4D5C81DD" w14:textId="28C2FC0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0EED26D" w14:textId="22A5252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150B82F5" w14:textId="5C56B1B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9%)</w:t>
            </w:r>
          </w:p>
        </w:tc>
        <w:tc>
          <w:tcPr>
            <w:tcW w:w="991" w:type="dxa"/>
            <w:vAlign w:val="center"/>
          </w:tcPr>
          <w:p w14:paraId="75AB9EEF" w14:textId="00613F0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8%)</w:t>
            </w:r>
          </w:p>
        </w:tc>
      </w:tr>
      <w:tr w:rsidR="00610A90" w:rsidRPr="00610A90" w14:paraId="50C2DC87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071E48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C595B0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B04D2D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31837C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3217CD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6BEA44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AB0709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DDD127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519905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2F8D4B79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E93041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9114A36" w14:textId="2D98EF6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3758E19E" w14:textId="1E2CB4C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67D448BB" w14:textId="3A82700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55F72212" w14:textId="79139CA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04E2FB36" w14:textId="36E5525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991" w:type="dxa"/>
            <w:vAlign w:val="center"/>
          </w:tcPr>
          <w:p w14:paraId="12CC04F6" w14:textId="46351DE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991" w:type="dxa"/>
            <w:vAlign w:val="center"/>
          </w:tcPr>
          <w:p w14:paraId="37E709A4" w14:textId="1E6EC7B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1" w:type="dxa"/>
            <w:vAlign w:val="center"/>
          </w:tcPr>
          <w:p w14:paraId="35699BDD" w14:textId="45ABD1A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610A90" w:rsidRPr="00610A90" w14:paraId="260E4409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5A9520C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61802A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22ACAFD" w14:textId="0400369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3EBA0B3A" w14:textId="219EDA2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024D7636" w14:textId="1596AC2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70BC9A54" w14:textId="4415721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0E7988E0" w14:textId="5206CBB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8%)</w:t>
            </w:r>
          </w:p>
        </w:tc>
        <w:tc>
          <w:tcPr>
            <w:tcW w:w="991" w:type="dxa"/>
            <w:vAlign w:val="center"/>
          </w:tcPr>
          <w:p w14:paraId="6784A342" w14:textId="7ACDA5B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vAlign w:val="center"/>
          </w:tcPr>
          <w:p w14:paraId="6678096B" w14:textId="01D2EF3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3%)</w:t>
            </w:r>
          </w:p>
        </w:tc>
      </w:tr>
      <w:tr w:rsidR="00610A90" w:rsidRPr="00610A90" w14:paraId="7804C2C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0C54D1E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D05737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52A9EC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F1AF5C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8532B22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9AA836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D7FEE4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FE49D7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079B44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469AB0C6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9B2449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6FDE99C" w14:textId="7C646ED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%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05F7EB94" w14:textId="26DD388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991" w:type="dxa"/>
            <w:vAlign w:val="center"/>
          </w:tcPr>
          <w:p w14:paraId="13154171" w14:textId="5BB54D8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991" w:type="dxa"/>
            <w:vAlign w:val="center"/>
          </w:tcPr>
          <w:p w14:paraId="317C5A21" w14:textId="52515F2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991" w:type="dxa"/>
            <w:vAlign w:val="center"/>
          </w:tcPr>
          <w:p w14:paraId="0A9A61CF" w14:textId="5B731C5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5FA6F00E" w14:textId="58D0E45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991" w:type="dxa"/>
            <w:vAlign w:val="center"/>
          </w:tcPr>
          <w:p w14:paraId="22542939" w14:textId="499A10E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991" w:type="dxa"/>
            <w:vAlign w:val="center"/>
          </w:tcPr>
          <w:p w14:paraId="11BE24E9" w14:textId="5AF2EC9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2.0</w:t>
            </w:r>
          </w:p>
        </w:tc>
      </w:tr>
      <w:tr w:rsidR="00610A90" w:rsidRPr="00610A90" w14:paraId="52F58471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77C634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9F8D82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1A8A4A8F" w14:textId="23C19A2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7%)</w:t>
            </w:r>
          </w:p>
        </w:tc>
        <w:tc>
          <w:tcPr>
            <w:tcW w:w="991" w:type="dxa"/>
            <w:vAlign w:val="center"/>
          </w:tcPr>
          <w:p w14:paraId="465B0E5D" w14:textId="14164FB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1%)</w:t>
            </w:r>
          </w:p>
        </w:tc>
        <w:tc>
          <w:tcPr>
            <w:tcW w:w="991" w:type="dxa"/>
            <w:vAlign w:val="center"/>
          </w:tcPr>
          <w:p w14:paraId="2E42EB64" w14:textId="226B6B2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vAlign w:val="center"/>
          </w:tcPr>
          <w:p w14:paraId="584D1A7E" w14:textId="69B5028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20FE3256" w14:textId="6CC3B51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2DDC98F" w14:textId="3E23A0F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1%)</w:t>
            </w:r>
          </w:p>
        </w:tc>
        <w:tc>
          <w:tcPr>
            <w:tcW w:w="991" w:type="dxa"/>
            <w:vAlign w:val="center"/>
          </w:tcPr>
          <w:p w14:paraId="218A5542" w14:textId="6FE6813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2%)</w:t>
            </w:r>
          </w:p>
        </w:tc>
      </w:tr>
      <w:tr w:rsidR="00610A90" w:rsidRPr="00610A90" w14:paraId="0051DABF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FE6B71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10BF27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261565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B38EC7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1D3796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8E63B3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37A870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E9BAE9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8527B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5EEAF698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5F41927F" w14:textId="448ADED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719E0C6B" w14:textId="3749C4E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74F5DE1" w14:textId="2ABDDA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AD16811" w14:textId="73E9A9D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E921A28" w14:textId="2787164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6026365" w14:textId="162EFC3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4AC0510" w14:textId="4B3100F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64B1BE4" w14:textId="06E6324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A79D4F0" w14:textId="050BDF1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610A90" w:rsidRPr="00610A90" w14:paraId="1BDE96C1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77030546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9EE496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58237A6" w14:textId="56A2C8F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1.6%)</w:t>
            </w:r>
          </w:p>
        </w:tc>
        <w:tc>
          <w:tcPr>
            <w:tcW w:w="991" w:type="dxa"/>
            <w:vAlign w:val="center"/>
          </w:tcPr>
          <w:p w14:paraId="7F9DCF97" w14:textId="3E81FC2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7.4%)</w:t>
            </w:r>
          </w:p>
        </w:tc>
        <w:tc>
          <w:tcPr>
            <w:tcW w:w="991" w:type="dxa"/>
            <w:vAlign w:val="center"/>
          </w:tcPr>
          <w:p w14:paraId="6431D076" w14:textId="24DD264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3.6%)</w:t>
            </w:r>
          </w:p>
        </w:tc>
        <w:tc>
          <w:tcPr>
            <w:tcW w:w="991" w:type="dxa"/>
            <w:vAlign w:val="center"/>
          </w:tcPr>
          <w:p w14:paraId="66171B67" w14:textId="2B3E249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1F8324C6" w14:textId="6335F40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7.2%)</w:t>
            </w:r>
          </w:p>
        </w:tc>
        <w:tc>
          <w:tcPr>
            <w:tcW w:w="991" w:type="dxa"/>
            <w:vAlign w:val="center"/>
          </w:tcPr>
          <w:p w14:paraId="0526780E" w14:textId="540F3F0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3.8%)</w:t>
            </w:r>
          </w:p>
        </w:tc>
        <w:tc>
          <w:tcPr>
            <w:tcW w:w="991" w:type="dxa"/>
            <w:vAlign w:val="center"/>
          </w:tcPr>
          <w:p w14:paraId="2FD86670" w14:textId="4503610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21.1%)</w:t>
            </w:r>
          </w:p>
        </w:tc>
      </w:tr>
      <w:tr w:rsidR="00610A90" w:rsidRPr="00610A90" w14:paraId="50B23D18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54A293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91B877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4029607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E6756F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2D809E2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A40C04C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611DF3E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523E6D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D5CEB0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37803456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0DEA6B8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8AEDB5A" w14:textId="0CDAF4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Gy</w:t>
            </w: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991" w:type="dxa"/>
            <w:vAlign w:val="center"/>
          </w:tcPr>
          <w:p w14:paraId="4721E4DC" w14:textId="5DBEA1C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1" w:type="dxa"/>
            <w:vAlign w:val="center"/>
          </w:tcPr>
          <w:p w14:paraId="7A55AB9A" w14:textId="528D7A4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91" w:type="dxa"/>
            <w:vAlign w:val="center"/>
          </w:tcPr>
          <w:p w14:paraId="43A5316D" w14:textId="58BBE27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91" w:type="dxa"/>
            <w:vAlign w:val="center"/>
          </w:tcPr>
          <w:p w14:paraId="3365ED74" w14:textId="66308FE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91" w:type="dxa"/>
            <w:vAlign w:val="center"/>
          </w:tcPr>
          <w:p w14:paraId="68534039" w14:textId="38B4D8C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1" w:type="dxa"/>
            <w:vAlign w:val="center"/>
          </w:tcPr>
          <w:p w14:paraId="5CD3B6AD" w14:textId="6C8224FF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1" w:type="dxa"/>
            <w:vAlign w:val="center"/>
          </w:tcPr>
          <w:p w14:paraId="4114013C" w14:textId="38A7F63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610A90" w:rsidRPr="00610A90" w14:paraId="7E7686DE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C64A36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BDD904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DF559FA" w14:textId="0163037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70.4%)</w:t>
            </w:r>
          </w:p>
        </w:tc>
        <w:tc>
          <w:tcPr>
            <w:tcW w:w="991" w:type="dxa"/>
            <w:vAlign w:val="center"/>
          </w:tcPr>
          <w:p w14:paraId="18897F4C" w14:textId="75CF10E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79.4%)</w:t>
            </w:r>
          </w:p>
        </w:tc>
        <w:tc>
          <w:tcPr>
            <w:tcW w:w="991" w:type="dxa"/>
            <w:vAlign w:val="center"/>
          </w:tcPr>
          <w:p w14:paraId="6DE55847" w14:textId="55AF2CA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89.5%)</w:t>
            </w:r>
          </w:p>
        </w:tc>
        <w:tc>
          <w:tcPr>
            <w:tcW w:w="991" w:type="dxa"/>
            <w:vAlign w:val="center"/>
          </w:tcPr>
          <w:p w14:paraId="12789B8C" w14:textId="6E48E05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37F41829" w14:textId="48F2ED1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11.9%)</w:t>
            </w:r>
          </w:p>
        </w:tc>
        <w:tc>
          <w:tcPr>
            <w:tcW w:w="991" w:type="dxa"/>
            <w:vAlign w:val="center"/>
          </w:tcPr>
          <w:p w14:paraId="2A4FAF9E" w14:textId="62D410C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23.4%)</w:t>
            </w:r>
          </w:p>
        </w:tc>
        <w:tc>
          <w:tcPr>
            <w:tcW w:w="991" w:type="dxa"/>
            <w:vAlign w:val="center"/>
          </w:tcPr>
          <w:p w14:paraId="4E110841" w14:textId="132FBDE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34.5%)</w:t>
            </w:r>
          </w:p>
        </w:tc>
      </w:tr>
      <w:tr w:rsidR="00610A90" w:rsidRPr="00610A90" w14:paraId="1050FED3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2420EA0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DBE363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5323CD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353BBD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E59535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3DEE13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873903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4706A8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7B3304E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22C67CE1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0E4C9A01" w14:textId="1E9408B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BBCD86E" w14:textId="242E99C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6C7B30E" w14:textId="541BE073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62CD151" w14:textId="2E10966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066D0DD" w14:textId="1FBFD8F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3679038" w14:textId="2CD3082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7147768" w14:textId="2D53169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7359A0F" w14:textId="2A74C3E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E642404" w14:textId="13AF755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</w:tr>
      <w:tr w:rsidR="00610A90" w:rsidRPr="00610A90" w14:paraId="3B23A5BF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33B18BE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D50A6F5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A21EBE1" w14:textId="537660D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7.0%)</w:t>
            </w:r>
          </w:p>
        </w:tc>
        <w:tc>
          <w:tcPr>
            <w:tcW w:w="991" w:type="dxa"/>
            <w:vAlign w:val="center"/>
          </w:tcPr>
          <w:p w14:paraId="6262FFA3" w14:textId="2D53DC6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4.2%)</w:t>
            </w:r>
          </w:p>
        </w:tc>
        <w:tc>
          <w:tcPr>
            <w:tcW w:w="991" w:type="dxa"/>
            <w:vAlign w:val="center"/>
          </w:tcPr>
          <w:p w14:paraId="0AF5F572" w14:textId="57FEE65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7%)</w:t>
            </w:r>
          </w:p>
        </w:tc>
        <w:tc>
          <w:tcPr>
            <w:tcW w:w="991" w:type="dxa"/>
            <w:vAlign w:val="center"/>
          </w:tcPr>
          <w:p w14:paraId="18D5D91A" w14:textId="1004782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5EF6873F" w14:textId="42F066B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7%)</w:t>
            </w:r>
          </w:p>
        </w:tc>
        <w:tc>
          <w:tcPr>
            <w:tcW w:w="991" w:type="dxa"/>
            <w:vAlign w:val="center"/>
          </w:tcPr>
          <w:p w14:paraId="32AF5CB2" w14:textId="7890C000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7.1%)</w:t>
            </w:r>
          </w:p>
        </w:tc>
        <w:tc>
          <w:tcPr>
            <w:tcW w:w="991" w:type="dxa"/>
            <w:vAlign w:val="center"/>
          </w:tcPr>
          <w:p w14:paraId="0C83E638" w14:textId="232BE88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5.5%)</w:t>
            </w:r>
          </w:p>
        </w:tc>
      </w:tr>
      <w:tr w:rsidR="00610A90" w:rsidRPr="00610A90" w14:paraId="5B3CEAFD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619A5B17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9A55ED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835387F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CC555D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097B4D6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5A54837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774538E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35A52F11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vAlign w:val="center"/>
          </w:tcPr>
          <w:p w14:paraId="1D0B72B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00BAD76D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4B0FC63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373367A6" w14:textId="7A179181" w:rsidR="00610A90" w:rsidRPr="00610A90" w:rsidRDefault="009047FE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72E">
              <w:rPr>
                <w:rFonts w:ascii="Times New Roman" w:hAnsi="Times New Roman" w:cs="Times New Roman"/>
                <w:sz w:val="20"/>
              </w:rPr>
              <w:t>D</w:t>
            </w:r>
            <w:r w:rsidRPr="0089072E">
              <w:rPr>
                <w:rFonts w:ascii="Times New Roman" w:hAnsi="Times New Roman" w:cs="Times New Roman"/>
                <w:sz w:val="20"/>
                <w:vertAlign w:val="subscript"/>
              </w:rPr>
              <w:t>1cm3</w:t>
            </w:r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="00610A90"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vAlign w:val="center"/>
          </w:tcPr>
          <w:p w14:paraId="4A1C0BF8" w14:textId="6FE6E11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991" w:type="dxa"/>
            <w:vAlign w:val="center"/>
          </w:tcPr>
          <w:p w14:paraId="3103F991" w14:textId="398F78D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991" w:type="dxa"/>
            <w:vAlign w:val="center"/>
          </w:tcPr>
          <w:p w14:paraId="008A0CAA" w14:textId="5963323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991" w:type="dxa"/>
            <w:vAlign w:val="center"/>
          </w:tcPr>
          <w:p w14:paraId="4B149931" w14:textId="538370F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91" w:type="dxa"/>
            <w:vAlign w:val="center"/>
          </w:tcPr>
          <w:p w14:paraId="7045D8EC" w14:textId="069EEB8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991" w:type="dxa"/>
            <w:vAlign w:val="center"/>
          </w:tcPr>
          <w:p w14:paraId="429FBF29" w14:textId="4F13C91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91" w:type="dxa"/>
            <w:vAlign w:val="center"/>
          </w:tcPr>
          <w:p w14:paraId="05755141" w14:textId="6A9BE3B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610A90" w:rsidRPr="00610A90" w14:paraId="1DFF96E0" w14:textId="77777777" w:rsidTr="00610A90">
        <w:trPr>
          <w:jc w:val="center"/>
        </w:trPr>
        <w:tc>
          <w:tcPr>
            <w:tcW w:w="922" w:type="dxa"/>
            <w:vMerge/>
            <w:vAlign w:val="center"/>
          </w:tcPr>
          <w:p w14:paraId="1AE7158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2E3217AA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52C2B381" w14:textId="03979346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5.8%)</w:t>
            </w:r>
          </w:p>
        </w:tc>
        <w:tc>
          <w:tcPr>
            <w:tcW w:w="991" w:type="dxa"/>
            <w:vAlign w:val="center"/>
          </w:tcPr>
          <w:p w14:paraId="126D3CC9" w14:textId="49DDF59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3.9%)</w:t>
            </w:r>
          </w:p>
        </w:tc>
        <w:tc>
          <w:tcPr>
            <w:tcW w:w="991" w:type="dxa"/>
            <w:vAlign w:val="center"/>
          </w:tcPr>
          <w:p w14:paraId="03C1AFE2" w14:textId="7F372BD4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1.7%)</w:t>
            </w:r>
          </w:p>
        </w:tc>
        <w:tc>
          <w:tcPr>
            <w:tcW w:w="991" w:type="dxa"/>
            <w:vAlign w:val="center"/>
          </w:tcPr>
          <w:p w14:paraId="388521CE" w14:textId="514A8E3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vAlign w:val="center"/>
          </w:tcPr>
          <w:p w14:paraId="666EB838" w14:textId="785C6B1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8.3%)</w:t>
            </w:r>
          </w:p>
        </w:tc>
        <w:tc>
          <w:tcPr>
            <w:tcW w:w="991" w:type="dxa"/>
            <w:vAlign w:val="center"/>
          </w:tcPr>
          <w:p w14:paraId="409E3B1F" w14:textId="795053B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6.8%)</w:t>
            </w:r>
          </w:p>
        </w:tc>
        <w:tc>
          <w:tcPr>
            <w:tcW w:w="991" w:type="dxa"/>
            <w:vAlign w:val="center"/>
          </w:tcPr>
          <w:p w14:paraId="114EFAFE" w14:textId="74BA80C9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5.1%)</w:t>
            </w:r>
          </w:p>
        </w:tc>
      </w:tr>
      <w:tr w:rsidR="00610A90" w:rsidRPr="00610A90" w14:paraId="4240050C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714BD67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57014FD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7E1DB6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EAA6EF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B70835B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66BEA6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50BB7E0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D99D30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41BEC3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10A90" w:rsidRPr="00610A90" w14:paraId="4B205C77" w14:textId="77777777" w:rsidTr="00610A90">
        <w:trPr>
          <w:jc w:val="center"/>
        </w:trPr>
        <w:tc>
          <w:tcPr>
            <w:tcW w:w="922" w:type="dxa"/>
            <w:vMerge w:val="restart"/>
            <w:tcBorders>
              <w:top w:val="single" w:sz="4" w:space="0" w:color="auto"/>
            </w:tcBorders>
            <w:vAlign w:val="center"/>
          </w:tcPr>
          <w:p w14:paraId="2D0E7EC5" w14:textId="301F452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20220424" w14:textId="68C07A62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9704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 xml:space="preserve">  [</w:t>
            </w:r>
            <w:proofErr w:type="spellStart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  <w:proofErr w:type="spellEnd"/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540591DF" w14:textId="6E1B7C6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4BA0C13" w14:textId="48CC2D4E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06E1C9B" w14:textId="1118DA7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B4C28C5" w14:textId="7D683725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3C4EBD3" w14:textId="2062B721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497EAD2" w14:textId="6BC3EBC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3186D28" w14:textId="07530298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</w:tr>
      <w:tr w:rsidR="00610A90" w:rsidRPr="00610A90" w14:paraId="7900F729" w14:textId="77777777" w:rsidTr="00610A90">
        <w:trPr>
          <w:jc w:val="center"/>
        </w:trPr>
        <w:tc>
          <w:tcPr>
            <w:tcW w:w="922" w:type="dxa"/>
            <w:vMerge/>
            <w:tcBorders>
              <w:bottom w:val="single" w:sz="4" w:space="0" w:color="auto"/>
            </w:tcBorders>
            <w:vAlign w:val="center"/>
          </w:tcPr>
          <w:p w14:paraId="33881F44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08244BF9" w14:textId="7777777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38341E2" w14:textId="156B420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9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D835E4F" w14:textId="3BE9DC0B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7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3C5C310" w14:textId="6D9F538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4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4D8DF6E" w14:textId="136F8E1A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F0055A8" w14:textId="77A4005C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6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AE2C793" w14:textId="7051BE1D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7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90F3F6D" w14:textId="4F47E6D7" w:rsidR="00610A90" w:rsidRPr="00610A90" w:rsidRDefault="00610A90" w:rsidP="009C6C21">
            <w:pPr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90">
              <w:rPr>
                <w:rFonts w:ascii="Times New Roman" w:hAnsi="Times New Roman" w:cs="Times New Roman"/>
                <w:sz w:val="20"/>
                <w:szCs w:val="20"/>
              </w:rPr>
              <w:t>(99.1%)</w:t>
            </w:r>
          </w:p>
        </w:tc>
      </w:tr>
    </w:tbl>
    <w:p w14:paraId="5918384B" w14:textId="77777777" w:rsidR="00610A90" w:rsidRDefault="00610A90" w:rsidP="005547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BA269C" w14:textId="3FE9B9DA" w:rsidR="00562DFD" w:rsidRPr="00A0125A" w:rsidRDefault="00A0125A" w:rsidP="00A0125A"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666FC9">
        <w:rPr>
          <w:rFonts w:ascii="Times New Roman" w:hAnsi="Times New Roman" w:cs="Times New Roman"/>
          <w:sz w:val="20"/>
          <w:szCs w:val="20"/>
        </w:rPr>
        <w:t>AP, anterior-posterior; LR, left-right; SI, superior-inferior</w:t>
      </w:r>
      <w:r>
        <w:rPr>
          <w:rFonts w:ascii="Times New Roman" w:hAnsi="Times New Roman" w:cs="Times New Roman" w:hint="eastAsia"/>
          <w:sz w:val="20"/>
          <w:szCs w:val="20"/>
        </w:rPr>
        <w:t xml:space="preserve">; VTV, </w:t>
      </w:r>
      <w:r>
        <w:rPr>
          <w:rFonts w:ascii="Times New Roman" w:hAnsi="Times New Roman" w:cs="Times New Roman"/>
          <w:sz w:val="20"/>
          <w:szCs w:val="20"/>
        </w:rPr>
        <w:t>virtual target volum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VPNV, </w:t>
      </w:r>
      <w:r w:rsidRPr="00851F04">
        <w:rPr>
          <w:rFonts w:ascii="Times New Roman" w:hAnsi="Times New Roman" w:cs="Times New Roman"/>
          <w:sz w:val="20"/>
          <w:szCs w:val="20"/>
        </w:rPr>
        <w:t>virtual prophylactic node volume</w:t>
      </w:r>
      <w:bookmarkStart w:id="0" w:name="_GoBack"/>
      <w:bookmarkEnd w:id="0"/>
    </w:p>
    <w:sectPr w:rsidR="00562DFD" w:rsidRPr="00A0125A" w:rsidSect="00006F98"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6F6372" w14:textId="77777777" w:rsidR="00B00C14" w:rsidRDefault="00B00C14" w:rsidP="00130DB6">
      <w:r>
        <w:separator/>
      </w:r>
    </w:p>
  </w:endnote>
  <w:endnote w:type="continuationSeparator" w:id="0">
    <w:p w14:paraId="14C32268" w14:textId="77777777" w:rsidR="00B00C14" w:rsidRDefault="00B00C14" w:rsidP="00130DB6">
      <w:r>
        <w:continuationSeparator/>
      </w:r>
    </w:p>
  </w:endnote>
  <w:endnote w:type="continuationNotice" w:id="1">
    <w:p w14:paraId="6177A42D" w14:textId="77777777" w:rsidR="00B00C14" w:rsidRDefault="00B00C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7341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B83515" w14:textId="4D17BB6B" w:rsidR="00B00C14" w:rsidRDefault="00B00C1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25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1F8A14E" w14:textId="77777777" w:rsidR="00B00C14" w:rsidRDefault="00B00C1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8140A" w14:textId="77777777" w:rsidR="00B00C14" w:rsidRDefault="00B00C14" w:rsidP="00130DB6">
      <w:r>
        <w:separator/>
      </w:r>
    </w:p>
  </w:footnote>
  <w:footnote w:type="continuationSeparator" w:id="0">
    <w:p w14:paraId="21C8BE63" w14:textId="77777777" w:rsidR="00B00C14" w:rsidRDefault="00B00C14" w:rsidP="00130DB6">
      <w:r>
        <w:continuationSeparator/>
      </w:r>
    </w:p>
  </w:footnote>
  <w:footnote w:type="continuationNotice" w:id="1">
    <w:p w14:paraId="077D120C" w14:textId="77777777" w:rsidR="00B00C14" w:rsidRDefault="00B00C1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9F2"/>
    <w:rsid w:val="00000A7B"/>
    <w:rsid w:val="0000275B"/>
    <w:rsid w:val="000028FE"/>
    <w:rsid w:val="00002C23"/>
    <w:rsid w:val="00004750"/>
    <w:rsid w:val="00004CAD"/>
    <w:rsid w:val="00005738"/>
    <w:rsid w:val="0000578E"/>
    <w:rsid w:val="00005C0B"/>
    <w:rsid w:val="00006F98"/>
    <w:rsid w:val="00010354"/>
    <w:rsid w:val="00011FFE"/>
    <w:rsid w:val="00012548"/>
    <w:rsid w:val="00012894"/>
    <w:rsid w:val="000129F6"/>
    <w:rsid w:val="00013758"/>
    <w:rsid w:val="0001488A"/>
    <w:rsid w:val="00015251"/>
    <w:rsid w:val="00015C7A"/>
    <w:rsid w:val="00016E5A"/>
    <w:rsid w:val="00017191"/>
    <w:rsid w:val="000176C6"/>
    <w:rsid w:val="00017D21"/>
    <w:rsid w:val="00017FA0"/>
    <w:rsid w:val="0002058B"/>
    <w:rsid w:val="000211A3"/>
    <w:rsid w:val="00021411"/>
    <w:rsid w:val="00022307"/>
    <w:rsid w:val="00023728"/>
    <w:rsid w:val="000247C0"/>
    <w:rsid w:val="00024890"/>
    <w:rsid w:val="00024BB7"/>
    <w:rsid w:val="0002514E"/>
    <w:rsid w:val="000252B2"/>
    <w:rsid w:val="00025EFE"/>
    <w:rsid w:val="00026137"/>
    <w:rsid w:val="00030EC3"/>
    <w:rsid w:val="000316FC"/>
    <w:rsid w:val="00032995"/>
    <w:rsid w:val="00032D75"/>
    <w:rsid w:val="00033D7B"/>
    <w:rsid w:val="00035A5C"/>
    <w:rsid w:val="00036237"/>
    <w:rsid w:val="00036251"/>
    <w:rsid w:val="000366EB"/>
    <w:rsid w:val="000366FF"/>
    <w:rsid w:val="000369DF"/>
    <w:rsid w:val="000373CB"/>
    <w:rsid w:val="000379E7"/>
    <w:rsid w:val="000403C3"/>
    <w:rsid w:val="0004156D"/>
    <w:rsid w:val="00041725"/>
    <w:rsid w:val="00042DBF"/>
    <w:rsid w:val="00043B0B"/>
    <w:rsid w:val="0004432F"/>
    <w:rsid w:val="00045003"/>
    <w:rsid w:val="0004757B"/>
    <w:rsid w:val="00047C2F"/>
    <w:rsid w:val="0005138F"/>
    <w:rsid w:val="000514B0"/>
    <w:rsid w:val="00051D08"/>
    <w:rsid w:val="000534A3"/>
    <w:rsid w:val="00053CED"/>
    <w:rsid w:val="00054409"/>
    <w:rsid w:val="00054B06"/>
    <w:rsid w:val="00055450"/>
    <w:rsid w:val="000555E3"/>
    <w:rsid w:val="00061053"/>
    <w:rsid w:val="000612C1"/>
    <w:rsid w:val="00061F00"/>
    <w:rsid w:val="0006354B"/>
    <w:rsid w:val="00063755"/>
    <w:rsid w:val="00066EDB"/>
    <w:rsid w:val="00070862"/>
    <w:rsid w:val="00070BDA"/>
    <w:rsid w:val="00070BDE"/>
    <w:rsid w:val="00072535"/>
    <w:rsid w:val="00072C0C"/>
    <w:rsid w:val="000730E1"/>
    <w:rsid w:val="0007339F"/>
    <w:rsid w:val="00075B5E"/>
    <w:rsid w:val="000806EE"/>
    <w:rsid w:val="00081D3B"/>
    <w:rsid w:val="00083B0C"/>
    <w:rsid w:val="00084772"/>
    <w:rsid w:val="00085766"/>
    <w:rsid w:val="00086440"/>
    <w:rsid w:val="00086A8C"/>
    <w:rsid w:val="0008757A"/>
    <w:rsid w:val="0009447F"/>
    <w:rsid w:val="00096403"/>
    <w:rsid w:val="00096842"/>
    <w:rsid w:val="000972F3"/>
    <w:rsid w:val="000A06E6"/>
    <w:rsid w:val="000A08EE"/>
    <w:rsid w:val="000A1E05"/>
    <w:rsid w:val="000A421D"/>
    <w:rsid w:val="000A4930"/>
    <w:rsid w:val="000A4D1A"/>
    <w:rsid w:val="000A66B6"/>
    <w:rsid w:val="000A6836"/>
    <w:rsid w:val="000A764D"/>
    <w:rsid w:val="000B0EFD"/>
    <w:rsid w:val="000B38A1"/>
    <w:rsid w:val="000B5243"/>
    <w:rsid w:val="000B6361"/>
    <w:rsid w:val="000B6D08"/>
    <w:rsid w:val="000B6D28"/>
    <w:rsid w:val="000B7579"/>
    <w:rsid w:val="000B7AA1"/>
    <w:rsid w:val="000C0715"/>
    <w:rsid w:val="000C2F2E"/>
    <w:rsid w:val="000C58DA"/>
    <w:rsid w:val="000C62D9"/>
    <w:rsid w:val="000C648D"/>
    <w:rsid w:val="000C660A"/>
    <w:rsid w:val="000C6E13"/>
    <w:rsid w:val="000C7ED4"/>
    <w:rsid w:val="000C7FFD"/>
    <w:rsid w:val="000D0EE5"/>
    <w:rsid w:val="000D14BA"/>
    <w:rsid w:val="000D301A"/>
    <w:rsid w:val="000D310D"/>
    <w:rsid w:val="000D32EC"/>
    <w:rsid w:val="000D4233"/>
    <w:rsid w:val="000D44D2"/>
    <w:rsid w:val="000D5F87"/>
    <w:rsid w:val="000D66B1"/>
    <w:rsid w:val="000D6EF1"/>
    <w:rsid w:val="000E0A31"/>
    <w:rsid w:val="000E0EFD"/>
    <w:rsid w:val="000E347F"/>
    <w:rsid w:val="000E3F66"/>
    <w:rsid w:val="000E4D9C"/>
    <w:rsid w:val="000E52C0"/>
    <w:rsid w:val="000E62A0"/>
    <w:rsid w:val="000E632E"/>
    <w:rsid w:val="000E7001"/>
    <w:rsid w:val="000F0EB5"/>
    <w:rsid w:val="000F1AB7"/>
    <w:rsid w:val="000F23B3"/>
    <w:rsid w:val="000F3DD3"/>
    <w:rsid w:val="000F4465"/>
    <w:rsid w:val="000F509A"/>
    <w:rsid w:val="000F5BBC"/>
    <w:rsid w:val="000F7634"/>
    <w:rsid w:val="00101068"/>
    <w:rsid w:val="001019B1"/>
    <w:rsid w:val="001019EF"/>
    <w:rsid w:val="00102157"/>
    <w:rsid w:val="00102ECE"/>
    <w:rsid w:val="001061F2"/>
    <w:rsid w:val="00106A69"/>
    <w:rsid w:val="00110161"/>
    <w:rsid w:val="001107C9"/>
    <w:rsid w:val="00110A16"/>
    <w:rsid w:val="00110C77"/>
    <w:rsid w:val="00110E5F"/>
    <w:rsid w:val="00111CA1"/>
    <w:rsid w:val="001121CD"/>
    <w:rsid w:val="00112FFD"/>
    <w:rsid w:val="001130ED"/>
    <w:rsid w:val="001131D2"/>
    <w:rsid w:val="001131F9"/>
    <w:rsid w:val="00115618"/>
    <w:rsid w:val="00115BA1"/>
    <w:rsid w:val="0012040E"/>
    <w:rsid w:val="0012050A"/>
    <w:rsid w:val="00125F9A"/>
    <w:rsid w:val="00130DB6"/>
    <w:rsid w:val="00132B9E"/>
    <w:rsid w:val="00132E81"/>
    <w:rsid w:val="0013467E"/>
    <w:rsid w:val="00134B48"/>
    <w:rsid w:val="001363AC"/>
    <w:rsid w:val="00136FFA"/>
    <w:rsid w:val="00137868"/>
    <w:rsid w:val="00140193"/>
    <w:rsid w:val="001407A6"/>
    <w:rsid w:val="00141D28"/>
    <w:rsid w:val="00141DFD"/>
    <w:rsid w:val="00142629"/>
    <w:rsid w:val="00143581"/>
    <w:rsid w:val="00143A83"/>
    <w:rsid w:val="00144154"/>
    <w:rsid w:val="00144825"/>
    <w:rsid w:val="00144F30"/>
    <w:rsid w:val="00145294"/>
    <w:rsid w:val="00145B21"/>
    <w:rsid w:val="00146016"/>
    <w:rsid w:val="001465A7"/>
    <w:rsid w:val="00146A97"/>
    <w:rsid w:val="0014761C"/>
    <w:rsid w:val="0015106F"/>
    <w:rsid w:val="00151124"/>
    <w:rsid w:val="00151409"/>
    <w:rsid w:val="00152902"/>
    <w:rsid w:val="00154802"/>
    <w:rsid w:val="00154BB7"/>
    <w:rsid w:val="00157EE7"/>
    <w:rsid w:val="0016122B"/>
    <w:rsid w:val="00162D3E"/>
    <w:rsid w:val="0016303D"/>
    <w:rsid w:val="0016372A"/>
    <w:rsid w:val="00163BFA"/>
    <w:rsid w:val="00163EB4"/>
    <w:rsid w:val="0016491D"/>
    <w:rsid w:val="00165D20"/>
    <w:rsid w:val="00166050"/>
    <w:rsid w:val="00166570"/>
    <w:rsid w:val="00166794"/>
    <w:rsid w:val="001679CE"/>
    <w:rsid w:val="0017155F"/>
    <w:rsid w:val="00173A21"/>
    <w:rsid w:val="001747F6"/>
    <w:rsid w:val="00174A2F"/>
    <w:rsid w:val="0017508A"/>
    <w:rsid w:val="001763D1"/>
    <w:rsid w:val="00180936"/>
    <w:rsid w:val="00180A43"/>
    <w:rsid w:val="00180B21"/>
    <w:rsid w:val="001813D6"/>
    <w:rsid w:val="001814E2"/>
    <w:rsid w:val="00182554"/>
    <w:rsid w:val="0018263A"/>
    <w:rsid w:val="00183860"/>
    <w:rsid w:val="00183F6B"/>
    <w:rsid w:val="001841EB"/>
    <w:rsid w:val="001843A6"/>
    <w:rsid w:val="00185ED8"/>
    <w:rsid w:val="00186F35"/>
    <w:rsid w:val="00191BF9"/>
    <w:rsid w:val="00192071"/>
    <w:rsid w:val="001920AF"/>
    <w:rsid w:val="00192B79"/>
    <w:rsid w:val="00192C51"/>
    <w:rsid w:val="00196F1A"/>
    <w:rsid w:val="001973F4"/>
    <w:rsid w:val="00197B91"/>
    <w:rsid w:val="001A021A"/>
    <w:rsid w:val="001A1745"/>
    <w:rsid w:val="001A1820"/>
    <w:rsid w:val="001A2190"/>
    <w:rsid w:val="001A243C"/>
    <w:rsid w:val="001A5A44"/>
    <w:rsid w:val="001A5D15"/>
    <w:rsid w:val="001B079E"/>
    <w:rsid w:val="001B1033"/>
    <w:rsid w:val="001B23C3"/>
    <w:rsid w:val="001B2A31"/>
    <w:rsid w:val="001B3A70"/>
    <w:rsid w:val="001B4877"/>
    <w:rsid w:val="001B4C3C"/>
    <w:rsid w:val="001B4D42"/>
    <w:rsid w:val="001B630E"/>
    <w:rsid w:val="001C086C"/>
    <w:rsid w:val="001C126C"/>
    <w:rsid w:val="001C16FF"/>
    <w:rsid w:val="001C406A"/>
    <w:rsid w:val="001C461E"/>
    <w:rsid w:val="001C558A"/>
    <w:rsid w:val="001C5D6F"/>
    <w:rsid w:val="001C61D2"/>
    <w:rsid w:val="001C6E8F"/>
    <w:rsid w:val="001C74C8"/>
    <w:rsid w:val="001C7D14"/>
    <w:rsid w:val="001D0336"/>
    <w:rsid w:val="001D1326"/>
    <w:rsid w:val="001D33A9"/>
    <w:rsid w:val="001D5885"/>
    <w:rsid w:val="001D73BF"/>
    <w:rsid w:val="001D7E58"/>
    <w:rsid w:val="001E1CEE"/>
    <w:rsid w:val="001E235A"/>
    <w:rsid w:val="001E3AEB"/>
    <w:rsid w:val="001E550B"/>
    <w:rsid w:val="001E576E"/>
    <w:rsid w:val="001E5A94"/>
    <w:rsid w:val="001E5AB6"/>
    <w:rsid w:val="001E6DCA"/>
    <w:rsid w:val="001E7565"/>
    <w:rsid w:val="001F2750"/>
    <w:rsid w:val="001F2C9B"/>
    <w:rsid w:val="001F5AB4"/>
    <w:rsid w:val="001F63C6"/>
    <w:rsid w:val="001F6F72"/>
    <w:rsid w:val="001F79DE"/>
    <w:rsid w:val="001F7B34"/>
    <w:rsid w:val="00200405"/>
    <w:rsid w:val="002008F8"/>
    <w:rsid w:val="002011B6"/>
    <w:rsid w:val="00202050"/>
    <w:rsid w:val="00202552"/>
    <w:rsid w:val="002037F5"/>
    <w:rsid w:val="00203BBC"/>
    <w:rsid w:val="00204A0D"/>
    <w:rsid w:val="0020511B"/>
    <w:rsid w:val="002063A1"/>
    <w:rsid w:val="002102ED"/>
    <w:rsid w:val="00210A7E"/>
    <w:rsid w:val="00211713"/>
    <w:rsid w:val="00211E21"/>
    <w:rsid w:val="00213CD0"/>
    <w:rsid w:val="00214D2E"/>
    <w:rsid w:val="00215060"/>
    <w:rsid w:val="002154B3"/>
    <w:rsid w:val="002158F4"/>
    <w:rsid w:val="00215D74"/>
    <w:rsid w:val="00216C46"/>
    <w:rsid w:val="002203EB"/>
    <w:rsid w:val="002208F5"/>
    <w:rsid w:val="00220D39"/>
    <w:rsid w:val="002225FE"/>
    <w:rsid w:val="0022437B"/>
    <w:rsid w:val="002247B2"/>
    <w:rsid w:val="002247F7"/>
    <w:rsid w:val="00224C95"/>
    <w:rsid w:val="002263EC"/>
    <w:rsid w:val="002314DA"/>
    <w:rsid w:val="00231C1C"/>
    <w:rsid w:val="0023203F"/>
    <w:rsid w:val="00232532"/>
    <w:rsid w:val="00232BB1"/>
    <w:rsid w:val="00233E5D"/>
    <w:rsid w:val="002350A4"/>
    <w:rsid w:val="00235341"/>
    <w:rsid w:val="00236154"/>
    <w:rsid w:val="0023711C"/>
    <w:rsid w:val="002378D1"/>
    <w:rsid w:val="0023792B"/>
    <w:rsid w:val="00240639"/>
    <w:rsid w:val="00240E5A"/>
    <w:rsid w:val="00241974"/>
    <w:rsid w:val="0024373B"/>
    <w:rsid w:val="00246A65"/>
    <w:rsid w:val="00246DA8"/>
    <w:rsid w:val="00251545"/>
    <w:rsid w:val="00252279"/>
    <w:rsid w:val="00253009"/>
    <w:rsid w:val="00253B03"/>
    <w:rsid w:val="002554BA"/>
    <w:rsid w:val="00257139"/>
    <w:rsid w:val="002617F2"/>
    <w:rsid w:val="00261A25"/>
    <w:rsid w:val="0026442E"/>
    <w:rsid w:val="002651E1"/>
    <w:rsid w:val="00265F21"/>
    <w:rsid w:val="00266C1E"/>
    <w:rsid w:val="002670E8"/>
    <w:rsid w:val="0026747B"/>
    <w:rsid w:val="00267CAB"/>
    <w:rsid w:val="002705E2"/>
    <w:rsid w:val="0027098B"/>
    <w:rsid w:val="00270CA0"/>
    <w:rsid w:val="002721BB"/>
    <w:rsid w:val="00272449"/>
    <w:rsid w:val="00273181"/>
    <w:rsid w:val="002744AD"/>
    <w:rsid w:val="00276EF8"/>
    <w:rsid w:val="002772BB"/>
    <w:rsid w:val="0027757F"/>
    <w:rsid w:val="00277B0F"/>
    <w:rsid w:val="002836B8"/>
    <w:rsid w:val="00283E29"/>
    <w:rsid w:val="00283EB8"/>
    <w:rsid w:val="002843D8"/>
    <w:rsid w:val="00284C39"/>
    <w:rsid w:val="00285AEB"/>
    <w:rsid w:val="0028618A"/>
    <w:rsid w:val="00286667"/>
    <w:rsid w:val="00286CFC"/>
    <w:rsid w:val="002872FC"/>
    <w:rsid w:val="00287B2F"/>
    <w:rsid w:val="002901C5"/>
    <w:rsid w:val="0029070B"/>
    <w:rsid w:val="00290ACB"/>
    <w:rsid w:val="00292BAD"/>
    <w:rsid w:val="002934AA"/>
    <w:rsid w:val="00295F75"/>
    <w:rsid w:val="00296F1F"/>
    <w:rsid w:val="002A1531"/>
    <w:rsid w:val="002A1ABB"/>
    <w:rsid w:val="002A3014"/>
    <w:rsid w:val="002A5827"/>
    <w:rsid w:val="002A6684"/>
    <w:rsid w:val="002A68D0"/>
    <w:rsid w:val="002A7773"/>
    <w:rsid w:val="002A7D81"/>
    <w:rsid w:val="002A7DFA"/>
    <w:rsid w:val="002B1E71"/>
    <w:rsid w:val="002B2BB0"/>
    <w:rsid w:val="002B2DFF"/>
    <w:rsid w:val="002B2E3B"/>
    <w:rsid w:val="002B49F0"/>
    <w:rsid w:val="002B6C54"/>
    <w:rsid w:val="002B7283"/>
    <w:rsid w:val="002B7B54"/>
    <w:rsid w:val="002C023D"/>
    <w:rsid w:val="002C0556"/>
    <w:rsid w:val="002C0559"/>
    <w:rsid w:val="002C0C62"/>
    <w:rsid w:val="002C2AF7"/>
    <w:rsid w:val="002C4AC9"/>
    <w:rsid w:val="002C4E30"/>
    <w:rsid w:val="002C631D"/>
    <w:rsid w:val="002C6637"/>
    <w:rsid w:val="002C67A6"/>
    <w:rsid w:val="002C6F4C"/>
    <w:rsid w:val="002C7366"/>
    <w:rsid w:val="002C7657"/>
    <w:rsid w:val="002D0C18"/>
    <w:rsid w:val="002D147F"/>
    <w:rsid w:val="002D2218"/>
    <w:rsid w:val="002D3159"/>
    <w:rsid w:val="002D317A"/>
    <w:rsid w:val="002D3BE3"/>
    <w:rsid w:val="002D3C9D"/>
    <w:rsid w:val="002D498E"/>
    <w:rsid w:val="002D4A5B"/>
    <w:rsid w:val="002E18B3"/>
    <w:rsid w:val="002E3007"/>
    <w:rsid w:val="002E51EE"/>
    <w:rsid w:val="002E5380"/>
    <w:rsid w:val="002E6893"/>
    <w:rsid w:val="002E6C00"/>
    <w:rsid w:val="002F2DE4"/>
    <w:rsid w:val="002F32FC"/>
    <w:rsid w:val="002F479E"/>
    <w:rsid w:val="002F4D49"/>
    <w:rsid w:val="002F5CC0"/>
    <w:rsid w:val="002F6597"/>
    <w:rsid w:val="002F7B78"/>
    <w:rsid w:val="002F7C12"/>
    <w:rsid w:val="00300935"/>
    <w:rsid w:val="003013DB"/>
    <w:rsid w:val="0030336D"/>
    <w:rsid w:val="00303DB6"/>
    <w:rsid w:val="00303FA7"/>
    <w:rsid w:val="00305324"/>
    <w:rsid w:val="003062D1"/>
    <w:rsid w:val="00307335"/>
    <w:rsid w:val="00307F8F"/>
    <w:rsid w:val="00310FAC"/>
    <w:rsid w:val="00311730"/>
    <w:rsid w:val="00311C43"/>
    <w:rsid w:val="0031308D"/>
    <w:rsid w:val="003140AE"/>
    <w:rsid w:val="003149CD"/>
    <w:rsid w:val="00315870"/>
    <w:rsid w:val="003160DD"/>
    <w:rsid w:val="003162EA"/>
    <w:rsid w:val="003225A9"/>
    <w:rsid w:val="00322DA6"/>
    <w:rsid w:val="00323547"/>
    <w:rsid w:val="003235A9"/>
    <w:rsid w:val="0032396B"/>
    <w:rsid w:val="00323D22"/>
    <w:rsid w:val="00325893"/>
    <w:rsid w:val="00325A3B"/>
    <w:rsid w:val="00327020"/>
    <w:rsid w:val="003271D1"/>
    <w:rsid w:val="00327420"/>
    <w:rsid w:val="003311C1"/>
    <w:rsid w:val="0033123F"/>
    <w:rsid w:val="003321F8"/>
    <w:rsid w:val="00332D5A"/>
    <w:rsid w:val="00333374"/>
    <w:rsid w:val="00333DBA"/>
    <w:rsid w:val="00333F39"/>
    <w:rsid w:val="003342C6"/>
    <w:rsid w:val="00334E87"/>
    <w:rsid w:val="0033547D"/>
    <w:rsid w:val="003355CE"/>
    <w:rsid w:val="003356ED"/>
    <w:rsid w:val="003371A4"/>
    <w:rsid w:val="0034010A"/>
    <w:rsid w:val="00340CA5"/>
    <w:rsid w:val="00341FDF"/>
    <w:rsid w:val="003422F1"/>
    <w:rsid w:val="00342F66"/>
    <w:rsid w:val="00343CA6"/>
    <w:rsid w:val="00344E80"/>
    <w:rsid w:val="00346AB7"/>
    <w:rsid w:val="00350A11"/>
    <w:rsid w:val="00351962"/>
    <w:rsid w:val="00351B57"/>
    <w:rsid w:val="0035404B"/>
    <w:rsid w:val="00354614"/>
    <w:rsid w:val="00354F57"/>
    <w:rsid w:val="00355359"/>
    <w:rsid w:val="00357A5F"/>
    <w:rsid w:val="00360FDA"/>
    <w:rsid w:val="00362299"/>
    <w:rsid w:val="00362724"/>
    <w:rsid w:val="003630C8"/>
    <w:rsid w:val="00363BC2"/>
    <w:rsid w:val="00363FAB"/>
    <w:rsid w:val="00364F57"/>
    <w:rsid w:val="0036669C"/>
    <w:rsid w:val="003670A5"/>
    <w:rsid w:val="00370905"/>
    <w:rsid w:val="00370C77"/>
    <w:rsid w:val="00370E70"/>
    <w:rsid w:val="00371283"/>
    <w:rsid w:val="003716D1"/>
    <w:rsid w:val="00371ABF"/>
    <w:rsid w:val="00371AC6"/>
    <w:rsid w:val="00372892"/>
    <w:rsid w:val="00373DA8"/>
    <w:rsid w:val="00373F06"/>
    <w:rsid w:val="00374369"/>
    <w:rsid w:val="003746D8"/>
    <w:rsid w:val="0037477C"/>
    <w:rsid w:val="003752CE"/>
    <w:rsid w:val="0037547B"/>
    <w:rsid w:val="0037612B"/>
    <w:rsid w:val="003764F8"/>
    <w:rsid w:val="00376D96"/>
    <w:rsid w:val="00380537"/>
    <w:rsid w:val="00380B8E"/>
    <w:rsid w:val="00380DF4"/>
    <w:rsid w:val="00381023"/>
    <w:rsid w:val="00381643"/>
    <w:rsid w:val="00381C4B"/>
    <w:rsid w:val="00384C81"/>
    <w:rsid w:val="00385A6B"/>
    <w:rsid w:val="003861AB"/>
    <w:rsid w:val="0038670B"/>
    <w:rsid w:val="00386C84"/>
    <w:rsid w:val="00386E19"/>
    <w:rsid w:val="003903F2"/>
    <w:rsid w:val="00391443"/>
    <w:rsid w:val="003922A7"/>
    <w:rsid w:val="003928CC"/>
    <w:rsid w:val="00393B2B"/>
    <w:rsid w:val="00394AC2"/>
    <w:rsid w:val="00395095"/>
    <w:rsid w:val="003960C0"/>
    <w:rsid w:val="00397BAC"/>
    <w:rsid w:val="00397CB5"/>
    <w:rsid w:val="003A0223"/>
    <w:rsid w:val="003A17DB"/>
    <w:rsid w:val="003A24EB"/>
    <w:rsid w:val="003A4C52"/>
    <w:rsid w:val="003A4F2F"/>
    <w:rsid w:val="003A73E2"/>
    <w:rsid w:val="003A7F1C"/>
    <w:rsid w:val="003B0EAC"/>
    <w:rsid w:val="003B2862"/>
    <w:rsid w:val="003B36CB"/>
    <w:rsid w:val="003B36F4"/>
    <w:rsid w:val="003B5F13"/>
    <w:rsid w:val="003B6E27"/>
    <w:rsid w:val="003B7B7D"/>
    <w:rsid w:val="003C0073"/>
    <w:rsid w:val="003C057D"/>
    <w:rsid w:val="003C06FB"/>
    <w:rsid w:val="003C090D"/>
    <w:rsid w:val="003C1F18"/>
    <w:rsid w:val="003C4141"/>
    <w:rsid w:val="003C420A"/>
    <w:rsid w:val="003C502B"/>
    <w:rsid w:val="003C5E17"/>
    <w:rsid w:val="003C79BE"/>
    <w:rsid w:val="003D0028"/>
    <w:rsid w:val="003D23E5"/>
    <w:rsid w:val="003D629A"/>
    <w:rsid w:val="003D681E"/>
    <w:rsid w:val="003D6F53"/>
    <w:rsid w:val="003E08AC"/>
    <w:rsid w:val="003E1087"/>
    <w:rsid w:val="003E191D"/>
    <w:rsid w:val="003E1DC6"/>
    <w:rsid w:val="003E3916"/>
    <w:rsid w:val="003E4605"/>
    <w:rsid w:val="003E5D75"/>
    <w:rsid w:val="003E6A07"/>
    <w:rsid w:val="003E6B49"/>
    <w:rsid w:val="003F232C"/>
    <w:rsid w:val="003F24D6"/>
    <w:rsid w:val="003F2A31"/>
    <w:rsid w:val="003F47F8"/>
    <w:rsid w:val="003F49F3"/>
    <w:rsid w:val="003F4DBF"/>
    <w:rsid w:val="003F5507"/>
    <w:rsid w:val="003F56A9"/>
    <w:rsid w:val="003F7D5F"/>
    <w:rsid w:val="003F7E2B"/>
    <w:rsid w:val="00402D32"/>
    <w:rsid w:val="00402D99"/>
    <w:rsid w:val="00403D59"/>
    <w:rsid w:val="004046C0"/>
    <w:rsid w:val="00404C14"/>
    <w:rsid w:val="00406876"/>
    <w:rsid w:val="00406999"/>
    <w:rsid w:val="00407304"/>
    <w:rsid w:val="0040767E"/>
    <w:rsid w:val="004079A4"/>
    <w:rsid w:val="00407BD0"/>
    <w:rsid w:val="0041060D"/>
    <w:rsid w:val="00413B1A"/>
    <w:rsid w:val="00413B50"/>
    <w:rsid w:val="00413F55"/>
    <w:rsid w:val="00414490"/>
    <w:rsid w:val="004161BD"/>
    <w:rsid w:val="00417F3F"/>
    <w:rsid w:val="004202B7"/>
    <w:rsid w:val="00420F9F"/>
    <w:rsid w:val="00421429"/>
    <w:rsid w:val="00421BFD"/>
    <w:rsid w:val="00423544"/>
    <w:rsid w:val="00423992"/>
    <w:rsid w:val="00424944"/>
    <w:rsid w:val="00424C94"/>
    <w:rsid w:val="00424E40"/>
    <w:rsid w:val="00425295"/>
    <w:rsid w:val="00427390"/>
    <w:rsid w:val="00427554"/>
    <w:rsid w:val="004302A5"/>
    <w:rsid w:val="00430722"/>
    <w:rsid w:val="00431371"/>
    <w:rsid w:val="00431B20"/>
    <w:rsid w:val="00431EDA"/>
    <w:rsid w:val="00431F75"/>
    <w:rsid w:val="00433485"/>
    <w:rsid w:val="00434839"/>
    <w:rsid w:val="0043528B"/>
    <w:rsid w:val="004361BF"/>
    <w:rsid w:val="00436C39"/>
    <w:rsid w:val="0043760B"/>
    <w:rsid w:val="00437927"/>
    <w:rsid w:val="00437AF7"/>
    <w:rsid w:val="00440A04"/>
    <w:rsid w:val="00440D8C"/>
    <w:rsid w:val="00441845"/>
    <w:rsid w:val="00441C7B"/>
    <w:rsid w:val="00442BA9"/>
    <w:rsid w:val="00442E06"/>
    <w:rsid w:val="004432A8"/>
    <w:rsid w:val="004506FB"/>
    <w:rsid w:val="0045191A"/>
    <w:rsid w:val="00451D41"/>
    <w:rsid w:val="00452904"/>
    <w:rsid w:val="00454015"/>
    <w:rsid w:val="00455AF4"/>
    <w:rsid w:val="00457698"/>
    <w:rsid w:val="004604CE"/>
    <w:rsid w:val="00461F82"/>
    <w:rsid w:val="004626E8"/>
    <w:rsid w:val="00463121"/>
    <w:rsid w:val="004635B5"/>
    <w:rsid w:val="00463E98"/>
    <w:rsid w:val="00464082"/>
    <w:rsid w:val="0046503B"/>
    <w:rsid w:val="004662A2"/>
    <w:rsid w:val="00466559"/>
    <w:rsid w:val="00467239"/>
    <w:rsid w:val="00470EE3"/>
    <w:rsid w:val="0047128E"/>
    <w:rsid w:val="00471DA1"/>
    <w:rsid w:val="004725E4"/>
    <w:rsid w:val="00472A22"/>
    <w:rsid w:val="00473A0C"/>
    <w:rsid w:val="00474007"/>
    <w:rsid w:val="00474D4B"/>
    <w:rsid w:val="0047613C"/>
    <w:rsid w:val="00476A25"/>
    <w:rsid w:val="00477E35"/>
    <w:rsid w:val="0048043F"/>
    <w:rsid w:val="00480986"/>
    <w:rsid w:val="00480F97"/>
    <w:rsid w:val="00481CE4"/>
    <w:rsid w:val="004826CA"/>
    <w:rsid w:val="00482D74"/>
    <w:rsid w:val="004832CB"/>
    <w:rsid w:val="00484085"/>
    <w:rsid w:val="00484447"/>
    <w:rsid w:val="0048447A"/>
    <w:rsid w:val="00485B7E"/>
    <w:rsid w:val="00486BC9"/>
    <w:rsid w:val="00486D5D"/>
    <w:rsid w:val="00487043"/>
    <w:rsid w:val="004871EE"/>
    <w:rsid w:val="0049019E"/>
    <w:rsid w:val="00490DAB"/>
    <w:rsid w:val="00492876"/>
    <w:rsid w:val="00492C62"/>
    <w:rsid w:val="0049306F"/>
    <w:rsid w:val="0049356C"/>
    <w:rsid w:val="00493D06"/>
    <w:rsid w:val="00494596"/>
    <w:rsid w:val="00495708"/>
    <w:rsid w:val="00495E44"/>
    <w:rsid w:val="0049755A"/>
    <w:rsid w:val="004A1A86"/>
    <w:rsid w:val="004A2619"/>
    <w:rsid w:val="004A7199"/>
    <w:rsid w:val="004B0906"/>
    <w:rsid w:val="004B1420"/>
    <w:rsid w:val="004B15D5"/>
    <w:rsid w:val="004B2CCE"/>
    <w:rsid w:val="004B34AD"/>
    <w:rsid w:val="004B3860"/>
    <w:rsid w:val="004B419E"/>
    <w:rsid w:val="004B4357"/>
    <w:rsid w:val="004B4E5C"/>
    <w:rsid w:val="004B57B3"/>
    <w:rsid w:val="004B74BC"/>
    <w:rsid w:val="004B7636"/>
    <w:rsid w:val="004B7E1F"/>
    <w:rsid w:val="004C01CA"/>
    <w:rsid w:val="004C182A"/>
    <w:rsid w:val="004C2CF7"/>
    <w:rsid w:val="004C3F1E"/>
    <w:rsid w:val="004C46CF"/>
    <w:rsid w:val="004C4E86"/>
    <w:rsid w:val="004C528B"/>
    <w:rsid w:val="004C6247"/>
    <w:rsid w:val="004C63C2"/>
    <w:rsid w:val="004C75EC"/>
    <w:rsid w:val="004C7F6F"/>
    <w:rsid w:val="004D02CC"/>
    <w:rsid w:val="004D0800"/>
    <w:rsid w:val="004D1C74"/>
    <w:rsid w:val="004D1D9C"/>
    <w:rsid w:val="004D20E3"/>
    <w:rsid w:val="004D3495"/>
    <w:rsid w:val="004D3C54"/>
    <w:rsid w:val="004D64D9"/>
    <w:rsid w:val="004E0450"/>
    <w:rsid w:val="004E1B0F"/>
    <w:rsid w:val="004E204D"/>
    <w:rsid w:val="004E2DC6"/>
    <w:rsid w:val="004E49ED"/>
    <w:rsid w:val="004E5D3A"/>
    <w:rsid w:val="004E64B3"/>
    <w:rsid w:val="004E73E5"/>
    <w:rsid w:val="004F00FB"/>
    <w:rsid w:val="004F0794"/>
    <w:rsid w:val="004F11E1"/>
    <w:rsid w:val="004F26E3"/>
    <w:rsid w:val="004F3325"/>
    <w:rsid w:val="004F3597"/>
    <w:rsid w:val="004F3718"/>
    <w:rsid w:val="004F392C"/>
    <w:rsid w:val="004F3C6E"/>
    <w:rsid w:val="004F3D06"/>
    <w:rsid w:val="004F4291"/>
    <w:rsid w:val="004F493E"/>
    <w:rsid w:val="004F4989"/>
    <w:rsid w:val="004F5BEA"/>
    <w:rsid w:val="004F6252"/>
    <w:rsid w:val="004F63BB"/>
    <w:rsid w:val="004F78B6"/>
    <w:rsid w:val="004F7D47"/>
    <w:rsid w:val="00501CCF"/>
    <w:rsid w:val="0050293F"/>
    <w:rsid w:val="005037B0"/>
    <w:rsid w:val="005041FD"/>
    <w:rsid w:val="005045F6"/>
    <w:rsid w:val="005046E0"/>
    <w:rsid w:val="005055E8"/>
    <w:rsid w:val="005060C3"/>
    <w:rsid w:val="00506892"/>
    <w:rsid w:val="00507144"/>
    <w:rsid w:val="00510821"/>
    <w:rsid w:val="0051133F"/>
    <w:rsid w:val="00511B59"/>
    <w:rsid w:val="00512E42"/>
    <w:rsid w:val="00512FD1"/>
    <w:rsid w:val="00513295"/>
    <w:rsid w:val="005146F9"/>
    <w:rsid w:val="00515DFF"/>
    <w:rsid w:val="00515F89"/>
    <w:rsid w:val="00515F8F"/>
    <w:rsid w:val="00517659"/>
    <w:rsid w:val="005178E8"/>
    <w:rsid w:val="00520DF5"/>
    <w:rsid w:val="0052161D"/>
    <w:rsid w:val="00521C1F"/>
    <w:rsid w:val="00522632"/>
    <w:rsid w:val="0052431C"/>
    <w:rsid w:val="005247B4"/>
    <w:rsid w:val="0052572C"/>
    <w:rsid w:val="00525CED"/>
    <w:rsid w:val="005265DA"/>
    <w:rsid w:val="0052722C"/>
    <w:rsid w:val="005277D8"/>
    <w:rsid w:val="00531185"/>
    <w:rsid w:val="00531311"/>
    <w:rsid w:val="005342AC"/>
    <w:rsid w:val="005343B6"/>
    <w:rsid w:val="0053466F"/>
    <w:rsid w:val="00535894"/>
    <w:rsid w:val="00535D53"/>
    <w:rsid w:val="005363CB"/>
    <w:rsid w:val="005376BB"/>
    <w:rsid w:val="00537873"/>
    <w:rsid w:val="00540984"/>
    <w:rsid w:val="00541A09"/>
    <w:rsid w:val="00541D6B"/>
    <w:rsid w:val="005425F9"/>
    <w:rsid w:val="0054279A"/>
    <w:rsid w:val="00542BFC"/>
    <w:rsid w:val="0054384C"/>
    <w:rsid w:val="00543932"/>
    <w:rsid w:val="00543AEF"/>
    <w:rsid w:val="00544253"/>
    <w:rsid w:val="00546713"/>
    <w:rsid w:val="005473D0"/>
    <w:rsid w:val="00551EDB"/>
    <w:rsid w:val="00551F41"/>
    <w:rsid w:val="005539FD"/>
    <w:rsid w:val="0055478C"/>
    <w:rsid w:val="00556ACC"/>
    <w:rsid w:val="005576FB"/>
    <w:rsid w:val="005577DA"/>
    <w:rsid w:val="0056124A"/>
    <w:rsid w:val="00561836"/>
    <w:rsid w:val="005626D1"/>
    <w:rsid w:val="00562DFD"/>
    <w:rsid w:val="005649E5"/>
    <w:rsid w:val="005651B3"/>
    <w:rsid w:val="00565648"/>
    <w:rsid w:val="00565F92"/>
    <w:rsid w:val="00566263"/>
    <w:rsid w:val="00566846"/>
    <w:rsid w:val="00567F7D"/>
    <w:rsid w:val="005708AB"/>
    <w:rsid w:val="005709CF"/>
    <w:rsid w:val="005719E2"/>
    <w:rsid w:val="005724C3"/>
    <w:rsid w:val="00577338"/>
    <w:rsid w:val="00577BC4"/>
    <w:rsid w:val="00577BD1"/>
    <w:rsid w:val="00580508"/>
    <w:rsid w:val="00581008"/>
    <w:rsid w:val="00584151"/>
    <w:rsid w:val="00584C22"/>
    <w:rsid w:val="00584EC8"/>
    <w:rsid w:val="0058519B"/>
    <w:rsid w:val="00585B72"/>
    <w:rsid w:val="00587045"/>
    <w:rsid w:val="00587FAF"/>
    <w:rsid w:val="005917DA"/>
    <w:rsid w:val="0059184E"/>
    <w:rsid w:val="0059467E"/>
    <w:rsid w:val="005951CB"/>
    <w:rsid w:val="005959DB"/>
    <w:rsid w:val="00595A45"/>
    <w:rsid w:val="00595E3E"/>
    <w:rsid w:val="005964B1"/>
    <w:rsid w:val="00596CD7"/>
    <w:rsid w:val="005A20D7"/>
    <w:rsid w:val="005A3FAA"/>
    <w:rsid w:val="005A6A8F"/>
    <w:rsid w:val="005B0C03"/>
    <w:rsid w:val="005B4708"/>
    <w:rsid w:val="005B4FD9"/>
    <w:rsid w:val="005B78FB"/>
    <w:rsid w:val="005B79DA"/>
    <w:rsid w:val="005B7E41"/>
    <w:rsid w:val="005C0086"/>
    <w:rsid w:val="005C2635"/>
    <w:rsid w:val="005C2893"/>
    <w:rsid w:val="005C2BC8"/>
    <w:rsid w:val="005C3132"/>
    <w:rsid w:val="005C42EC"/>
    <w:rsid w:val="005C4A12"/>
    <w:rsid w:val="005C6734"/>
    <w:rsid w:val="005C6980"/>
    <w:rsid w:val="005C6BB0"/>
    <w:rsid w:val="005C7062"/>
    <w:rsid w:val="005D2397"/>
    <w:rsid w:val="005D289F"/>
    <w:rsid w:val="005D3AA4"/>
    <w:rsid w:val="005D3FF4"/>
    <w:rsid w:val="005D4048"/>
    <w:rsid w:val="005D4670"/>
    <w:rsid w:val="005D4A6A"/>
    <w:rsid w:val="005D5D3D"/>
    <w:rsid w:val="005D5FB2"/>
    <w:rsid w:val="005D7ADA"/>
    <w:rsid w:val="005E011D"/>
    <w:rsid w:val="005E037B"/>
    <w:rsid w:val="005E23B1"/>
    <w:rsid w:val="005E2D10"/>
    <w:rsid w:val="005E2DD8"/>
    <w:rsid w:val="005E4A01"/>
    <w:rsid w:val="005E52EF"/>
    <w:rsid w:val="005E54B6"/>
    <w:rsid w:val="005E5D93"/>
    <w:rsid w:val="005E601D"/>
    <w:rsid w:val="005E65A1"/>
    <w:rsid w:val="005F05EA"/>
    <w:rsid w:val="005F0C7C"/>
    <w:rsid w:val="005F18E3"/>
    <w:rsid w:val="005F1BE6"/>
    <w:rsid w:val="005F2B42"/>
    <w:rsid w:val="005F53AC"/>
    <w:rsid w:val="005F6139"/>
    <w:rsid w:val="006006F7"/>
    <w:rsid w:val="00600BC6"/>
    <w:rsid w:val="0060155F"/>
    <w:rsid w:val="00601C5F"/>
    <w:rsid w:val="00604F15"/>
    <w:rsid w:val="006078D5"/>
    <w:rsid w:val="00610A90"/>
    <w:rsid w:val="00610BF5"/>
    <w:rsid w:val="00610D8F"/>
    <w:rsid w:val="0061114B"/>
    <w:rsid w:val="00611791"/>
    <w:rsid w:val="006126A2"/>
    <w:rsid w:val="00613ACA"/>
    <w:rsid w:val="00616163"/>
    <w:rsid w:val="006163D3"/>
    <w:rsid w:val="00616DDB"/>
    <w:rsid w:val="00620BFC"/>
    <w:rsid w:val="0062273E"/>
    <w:rsid w:val="006231F8"/>
    <w:rsid w:val="00624353"/>
    <w:rsid w:val="00625D5C"/>
    <w:rsid w:val="00625D7B"/>
    <w:rsid w:val="00627546"/>
    <w:rsid w:val="00627CB1"/>
    <w:rsid w:val="00627D91"/>
    <w:rsid w:val="0063088B"/>
    <w:rsid w:val="00632AF1"/>
    <w:rsid w:val="00632F8A"/>
    <w:rsid w:val="00632FF4"/>
    <w:rsid w:val="00633174"/>
    <w:rsid w:val="00633C82"/>
    <w:rsid w:val="006343DA"/>
    <w:rsid w:val="006345B1"/>
    <w:rsid w:val="006358D7"/>
    <w:rsid w:val="00635FB6"/>
    <w:rsid w:val="00637675"/>
    <w:rsid w:val="0064063C"/>
    <w:rsid w:val="00640D81"/>
    <w:rsid w:val="006415BB"/>
    <w:rsid w:val="0064172B"/>
    <w:rsid w:val="00642F9F"/>
    <w:rsid w:val="0064300A"/>
    <w:rsid w:val="00643D9F"/>
    <w:rsid w:val="00644314"/>
    <w:rsid w:val="006458E4"/>
    <w:rsid w:val="00645F7F"/>
    <w:rsid w:val="006502C1"/>
    <w:rsid w:val="00650D7D"/>
    <w:rsid w:val="006515AE"/>
    <w:rsid w:val="00652532"/>
    <w:rsid w:val="00653B96"/>
    <w:rsid w:val="00653CD6"/>
    <w:rsid w:val="00653D7F"/>
    <w:rsid w:val="006540D3"/>
    <w:rsid w:val="00654D8F"/>
    <w:rsid w:val="0065553F"/>
    <w:rsid w:val="006556B3"/>
    <w:rsid w:val="00655995"/>
    <w:rsid w:val="00655CB5"/>
    <w:rsid w:val="006569AB"/>
    <w:rsid w:val="00656D16"/>
    <w:rsid w:val="00656EF4"/>
    <w:rsid w:val="00660433"/>
    <w:rsid w:val="00660F4D"/>
    <w:rsid w:val="00661696"/>
    <w:rsid w:val="00663D0A"/>
    <w:rsid w:val="006645B7"/>
    <w:rsid w:val="00664838"/>
    <w:rsid w:val="00664985"/>
    <w:rsid w:val="006663F8"/>
    <w:rsid w:val="00666FC9"/>
    <w:rsid w:val="006673A8"/>
    <w:rsid w:val="00667652"/>
    <w:rsid w:val="00670A74"/>
    <w:rsid w:val="006711EC"/>
    <w:rsid w:val="00671600"/>
    <w:rsid w:val="00671885"/>
    <w:rsid w:val="006721E4"/>
    <w:rsid w:val="00672EDD"/>
    <w:rsid w:val="006730DF"/>
    <w:rsid w:val="00673693"/>
    <w:rsid w:val="006747D5"/>
    <w:rsid w:val="00674F18"/>
    <w:rsid w:val="00675C4C"/>
    <w:rsid w:val="006762CF"/>
    <w:rsid w:val="00676784"/>
    <w:rsid w:val="00676D17"/>
    <w:rsid w:val="00676E91"/>
    <w:rsid w:val="00677728"/>
    <w:rsid w:val="00677E16"/>
    <w:rsid w:val="00680F64"/>
    <w:rsid w:val="0068121A"/>
    <w:rsid w:val="00682966"/>
    <w:rsid w:val="00682B13"/>
    <w:rsid w:val="006840DA"/>
    <w:rsid w:val="00684E1D"/>
    <w:rsid w:val="0069021A"/>
    <w:rsid w:val="00691BCA"/>
    <w:rsid w:val="00692693"/>
    <w:rsid w:val="00692C4F"/>
    <w:rsid w:val="00693613"/>
    <w:rsid w:val="00694589"/>
    <w:rsid w:val="00694ED2"/>
    <w:rsid w:val="00695B43"/>
    <w:rsid w:val="00696950"/>
    <w:rsid w:val="006A0BD6"/>
    <w:rsid w:val="006A136C"/>
    <w:rsid w:val="006A3AD3"/>
    <w:rsid w:val="006A4CC5"/>
    <w:rsid w:val="006A7886"/>
    <w:rsid w:val="006B0519"/>
    <w:rsid w:val="006B2850"/>
    <w:rsid w:val="006B2EE1"/>
    <w:rsid w:val="006B3083"/>
    <w:rsid w:val="006B3433"/>
    <w:rsid w:val="006B5202"/>
    <w:rsid w:val="006B5759"/>
    <w:rsid w:val="006B63AF"/>
    <w:rsid w:val="006B65A8"/>
    <w:rsid w:val="006B669D"/>
    <w:rsid w:val="006B69AC"/>
    <w:rsid w:val="006B72E3"/>
    <w:rsid w:val="006C000C"/>
    <w:rsid w:val="006C0E13"/>
    <w:rsid w:val="006C0E31"/>
    <w:rsid w:val="006C122B"/>
    <w:rsid w:val="006C3CAE"/>
    <w:rsid w:val="006C51BE"/>
    <w:rsid w:val="006C54FC"/>
    <w:rsid w:val="006C632E"/>
    <w:rsid w:val="006C772F"/>
    <w:rsid w:val="006D07A6"/>
    <w:rsid w:val="006D1A68"/>
    <w:rsid w:val="006D2757"/>
    <w:rsid w:val="006D33C6"/>
    <w:rsid w:val="006D4A5C"/>
    <w:rsid w:val="006D4B38"/>
    <w:rsid w:val="006D506C"/>
    <w:rsid w:val="006D665C"/>
    <w:rsid w:val="006D6A86"/>
    <w:rsid w:val="006D6B16"/>
    <w:rsid w:val="006D7B29"/>
    <w:rsid w:val="006E20AB"/>
    <w:rsid w:val="006E4BED"/>
    <w:rsid w:val="006E4FD9"/>
    <w:rsid w:val="006E6452"/>
    <w:rsid w:val="006E6C25"/>
    <w:rsid w:val="006E7C97"/>
    <w:rsid w:val="006F078D"/>
    <w:rsid w:val="006F0993"/>
    <w:rsid w:val="006F10A8"/>
    <w:rsid w:val="006F14A5"/>
    <w:rsid w:val="006F150C"/>
    <w:rsid w:val="006F152D"/>
    <w:rsid w:val="006F2D41"/>
    <w:rsid w:val="006F31ED"/>
    <w:rsid w:val="006F338E"/>
    <w:rsid w:val="006F4359"/>
    <w:rsid w:val="006F65CD"/>
    <w:rsid w:val="006F6D26"/>
    <w:rsid w:val="006F73F5"/>
    <w:rsid w:val="006F75E3"/>
    <w:rsid w:val="006F789E"/>
    <w:rsid w:val="006F7F54"/>
    <w:rsid w:val="00701A25"/>
    <w:rsid w:val="00702045"/>
    <w:rsid w:val="0070227D"/>
    <w:rsid w:val="00703160"/>
    <w:rsid w:val="0070371C"/>
    <w:rsid w:val="00705C80"/>
    <w:rsid w:val="007067B6"/>
    <w:rsid w:val="00707308"/>
    <w:rsid w:val="00710390"/>
    <w:rsid w:val="007103BC"/>
    <w:rsid w:val="00710BFA"/>
    <w:rsid w:val="0071110D"/>
    <w:rsid w:val="00711EFE"/>
    <w:rsid w:val="00711F20"/>
    <w:rsid w:val="00712D05"/>
    <w:rsid w:val="007151C1"/>
    <w:rsid w:val="007153B2"/>
    <w:rsid w:val="00715543"/>
    <w:rsid w:val="00715665"/>
    <w:rsid w:val="007158EE"/>
    <w:rsid w:val="007163D4"/>
    <w:rsid w:val="0071650B"/>
    <w:rsid w:val="007170CC"/>
    <w:rsid w:val="00717C95"/>
    <w:rsid w:val="007207AB"/>
    <w:rsid w:val="00723B8C"/>
    <w:rsid w:val="00723E65"/>
    <w:rsid w:val="00725B9A"/>
    <w:rsid w:val="00726405"/>
    <w:rsid w:val="00730642"/>
    <w:rsid w:val="00730CE8"/>
    <w:rsid w:val="00731953"/>
    <w:rsid w:val="00732576"/>
    <w:rsid w:val="007325B2"/>
    <w:rsid w:val="00734441"/>
    <w:rsid w:val="0073472E"/>
    <w:rsid w:val="007368F1"/>
    <w:rsid w:val="007369B0"/>
    <w:rsid w:val="00737570"/>
    <w:rsid w:val="00737C27"/>
    <w:rsid w:val="00740874"/>
    <w:rsid w:val="00741C3F"/>
    <w:rsid w:val="00741D46"/>
    <w:rsid w:val="0074319E"/>
    <w:rsid w:val="00743C80"/>
    <w:rsid w:val="007444B7"/>
    <w:rsid w:val="00744F1C"/>
    <w:rsid w:val="00745A4D"/>
    <w:rsid w:val="00745DB9"/>
    <w:rsid w:val="00745EE5"/>
    <w:rsid w:val="00746AA3"/>
    <w:rsid w:val="0074704F"/>
    <w:rsid w:val="007470F4"/>
    <w:rsid w:val="0075049A"/>
    <w:rsid w:val="00750B2D"/>
    <w:rsid w:val="00750CA0"/>
    <w:rsid w:val="007512B4"/>
    <w:rsid w:val="00752FD8"/>
    <w:rsid w:val="00753E3E"/>
    <w:rsid w:val="007550C6"/>
    <w:rsid w:val="00755211"/>
    <w:rsid w:val="007601B4"/>
    <w:rsid w:val="007617D3"/>
    <w:rsid w:val="00762250"/>
    <w:rsid w:val="0076230C"/>
    <w:rsid w:val="00762D43"/>
    <w:rsid w:val="00762D69"/>
    <w:rsid w:val="00762DC3"/>
    <w:rsid w:val="007633DB"/>
    <w:rsid w:val="00763491"/>
    <w:rsid w:val="00763D35"/>
    <w:rsid w:val="00763F18"/>
    <w:rsid w:val="00767C65"/>
    <w:rsid w:val="007704D0"/>
    <w:rsid w:val="007707D3"/>
    <w:rsid w:val="00770E88"/>
    <w:rsid w:val="00772321"/>
    <w:rsid w:val="00773AF0"/>
    <w:rsid w:val="007756ED"/>
    <w:rsid w:val="00776005"/>
    <w:rsid w:val="00777763"/>
    <w:rsid w:val="00780258"/>
    <w:rsid w:val="00780363"/>
    <w:rsid w:val="0078065C"/>
    <w:rsid w:val="00780743"/>
    <w:rsid w:val="00781178"/>
    <w:rsid w:val="00782C97"/>
    <w:rsid w:val="00783C07"/>
    <w:rsid w:val="007846A5"/>
    <w:rsid w:val="00785A74"/>
    <w:rsid w:val="00785F1D"/>
    <w:rsid w:val="00786F0C"/>
    <w:rsid w:val="00787C82"/>
    <w:rsid w:val="00790BBC"/>
    <w:rsid w:val="00791A08"/>
    <w:rsid w:val="00791A8B"/>
    <w:rsid w:val="00791B58"/>
    <w:rsid w:val="00791F37"/>
    <w:rsid w:val="0079562F"/>
    <w:rsid w:val="007959F6"/>
    <w:rsid w:val="007961B4"/>
    <w:rsid w:val="007975B7"/>
    <w:rsid w:val="007A015E"/>
    <w:rsid w:val="007A1770"/>
    <w:rsid w:val="007A182B"/>
    <w:rsid w:val="007A2E1B"/>
    <w:rsid w:val="007A4B53"/>
    <w:rsid w:val="007A5859"/>
    <w:rsid w:val="007A5F8D"/>
    <w:rsid w:val="007A63A8"/>
    <w:rsid w:val="007B0071"/>
    <w:rsid w:val="007B0082"/>
    <w:rsid w:val="007B116C"/>
    <w:rsid w:val="007B118F"/>
    <w:rsid w:val="007B2038"/>
    <w:rsid w:val="007B2A96"/>
    <w:rsid w:val="007B3AB2"/>
    <w:rsid w:val="007B5F0F"/>
    <w:rsid w:val="007B6962"/>
    <w:rsid w:val="007B6E3A"/>
    <w:rsid w:val="007C031A"/>
    <w:rsid w:val="007C05ED"/>
    <w:rsid w:val="007C0BDD"/>
    <w:rsid w:val="007C0D98"/>
    <w:rsid w:val="007C2106"/>
    <w:rsid w:val="007C2E5E"/>
    <w:rsid w:val="007C3279"/>
    <w:rsid w:val="007C4E3A"/>
    <w:rsid w:val="007C5184"/>
    <w:rsid w:val="007C61BD"/>
    <w:rsid w:val="007C6C3C"/>
    <w:rsid w:val="007D15A1"/>
    <w:rsid w:val="007D1686"/>
    <w:rsid w:val="007D1DF8"/>
    <w:rsid w:val="007D208A"/>
    <w:rsid w:val="007D28C1"/>
    <w:rsid w:val="007D3E25"/>
    <w:rsid w:val="007D53DD"/>
    <w:rsid w:val="007D6C72"/>
    <w:rsid w:val="007E07E3"/>
    <w:rsid w:val="007E0AFE"/>
    <w:rsid w:val="007E17E4"/>
    <w:rsid w:val="007E1AFF"/>
    <w:rsid w:val="007E26DF"/>
    <w:rsid w:val="007E3365"/>
    <w:rsid w:val="007E375A"/>
    <w:rsid w:val="007E6607"/>
    <w:rsid w:val="007E7D61"/>
    <w:rsid w:val="007F1647"/>
    <w:rsid w:val="007F2B45"/>
    <w:rsid w:val="007F33AB"/>
    <w:rsid w:val="007F3F41"/>
    <w:rsid w:val="007F4A76"/>
    <w:rsid w:val="007F4BA2"/>
    <w:rsid w:val="007F5FE0"/>
    <w:rsid w:val="007F6E49"/>
    <w:rsid w:val="008021B3"/>
    <w:rsid w:val="008045CD"/>
    <w:rsid w:val="00805CD3"/>
    <w:rsid w:val="008076E4"/>
    <w:rsid w:val="0080773B"/>
    <w:rsid w:val="00807F6C"/>
    <w:rsid w:val="00810916"/>
    <w:rsid w:val="008113B4"/>
    <w:rsid w:val="0081374D"/>
    <w:rsid w:val="00813A81"/>
    <w:rsid w:val="0081431C"/>
    <w:rsid w:val="008143D0"/>
    <w:rsid w:val="00814E76"/>
    <w:rsid w:val="00814F63"/>
    <w:rsid w:val="00815DED"/>
    <w:rsid w:val="008177DE"/>
    <w:rsid w:val="00820E40"/>
    <w:rsid w:val="00820F1D"/>
    <w:rsid w:val="00821BCD"/>
    <w:rsid w:val="00822799"/>
    <w:rsid w:val="00823C19"/>
    <w:rsid w:val="008243D0"/>
    <w:rsid w:val="00824748"/>
    <w:rsid w:val="00826A38"/>
    <w:rsid w:val="008278A3"/>
    <w:rsid w:val="00827D67"/>
    <w:rsid w:val="0083002B"/>
    <w:rsid w:val="00831093"/>
    <w:rsid w:val="00831AF3"/>
    <w:rsid w:val="00832624"/>
    <w:rsid w:val="008337A0"/>
    <w:rsid w:val="00834004"/>
    <w:rsid w:val="0083496A"/>
    <w:rsid w:val="008370BF"/>
    <w:rsid w:val="00837151"/>
    <w:rsid w:val="008375CD"/>
    <w:rsid w:val="00840960"/>
    <w:rsid w:val="00843C47"/>
    <w:rsid w:val="008441BB"/>
    <w:rsid w:val="0084546D"/>
    <w:rsid w:val="0084556F"/>
    <w:rsid w:val="0084586A"/>
    <w:rsid w:val="00845AB9"/>
    <w:rsid w:val="00847B73"/>
    <w:rsid w:val="00847C1E"/>
    <w:rsid w:val="00847D5F"/>
    <w:rsid w:val="008509F4"/>
    <w:rsid w:val="008512AA"/>
    <w:rsid w:val="00851561"/>
    <w:rsid w:val="008519DF"/>
    <w:rsid w:val="00851F04"/>
    <w:rsid w:val="0085207C"/>
    <w:rsid w:val="00853E1C"/>
    <w:rsid w:val="00854267"/>
    <w:rsid w:val="008544F8"/>
    <w:rsid w:val="008561EC"/>
    <w:rsid w:val="00856B05"/>
    <w:rsid w:val="00861485"/>
    <w:rsid w:val="008626E8"/>
    <w:rsid w:val="008629A3"/>
    <w:rsid w:val="0086313C"/>
    <w:rsid w:val="0086329D"/>
    <w:rsid w:val="00863441"/>
    <w:rsid w:val="00863B95"/>
    <w:rsid w:val="00865082"/>
    <w:rsid w:val="008651FF"/>
    <w:rsid w:val="00865CC3"/>
    <w:rsid w:val="00866926"/>
    <w:rsid w:val="008670FB"/>
    <w:rsid w:val="00870712"/>
    <w:rsid w:val="008712F9"/>
    <w:rsid w:val="00871573"/>
    <w:rsid w:val="00874512"/>
    <w:rsid w:val="00881468"/>
    <w:rsid w:val="00882331"/>
    <w:rsid w:val="0088259C"/>
    <w:rsid w:val="0088278B"/>
    <w:rsid w:val="00883AFC"/>
    <w:rsid w:val="00884BB8"/>
    <w:rsid w:val="00885A24"/>
    <w:rsid w:val="0088614E"/>
    <w:rsid w:val="008865DF"/>
    <w:rsid w:val="00887D2A"/>
    <w:rsid w:val="00890D1A"/>
    <w:rsid w:val="00891A03"/>
    <w:rsid w:val="008936C0"/>
    <w:rsid w:val="00895BA3"/>
    <w:rsid w:val="00896C27"/>
    <w:rsid w:val="00896D1A"/>
    <w:rsid w:val="008A13D6"/>
    <w:rsid w:val="008A30FD"/>
    <w:rsid w:val="008A3674"/>
    <w:rsid w:val="008A3D36"/>
    <w:rsid w:val="008A5AC5"/>
    <w:rsid w:val="008A6044"/>
    <w:rsid w:val="008A6B71"/>
    <w:rsid w:val="008A72FE"/>
    <w:rsid w:val="008A7D0B"/>
    <w:rsid w:val="008B01D6"/>
    <w:rsid w:val="008B170D"/>
    <w:rsid w:val="008B1CE0"/>
    <w:rsid w:val="008B2FDE"/>
    <w:rsid w:val="008B4675"/>
    <w:rsid w:val="008B4EBF"/>
    <w:rsid w:val="008B4F95"/>
    <w:rsid w:val="008B51E9"/>
    <w:rsid w:val="008B5664"/>
    <w:rsid w:val="008B57BC"/>
    <w:rsid w:val="008B580E"/>
    <w:rsid w:val="008B6041"/>
    <w:rsid w:val="008B6904"/>
    <w:rsid w:val="008B7260"/>
    <w:rsid w:val="008C13AF"/>
    <w:rsid w:val="008C14F7"/>
    <w:rsid w:val="008C2F3A"/>
    <w:rsid w:val="008C3DBC"/>
    <w:rsid w:val="008C4BE4"/>
    <w:rsid w:val="008C5EFC"/>
    <w:rsid w:val="008C622C"/>
    <w:rsid w:val="008C62D3"/>
    <w:rsid w:val="008D015C"/>
    <w:rsid w:val="008D2B76"/>
    <w:rsid w:val="008D409F"/>
    <w:rsid w:val="008D45CD"/>
    <w:rsid w:val="008D4A40"/>
    <w:rsid w:val="008D4A68"/>
    <w:rsid w:val="008D530A"/>
    <w:rsid w:val="008D5902"/>
    <w:rsid w:val="008D5CCB"/>
    <w:rsid w:val="008D62B7"/>
    <w:rsid w:val="008D6F76"/>
    <w:rsid w:val="008D7351"/>
    <w:rsid w:val="008D759A"/>
    <w:rsid w:val="008D7F71"/>
    <w:rsid w:val="008E21A3"/>
    <w:rsid w:val="008E2E77"/>
    <w:rsid w:val="008E3919"/>
    <w:rsid w:val="008E4D53"/>
    <w:rsid w:val="008E559E"/>
    <w:rsid w:val="008E55E1"/>
    <w:rsid w:val="008E6844"/>
    <w:rsid w:val="008E6858"/>
    <w:rsid w:val="008E6BB7"/>
    <w:rsid w:val="008F0497"/>
    <w:rsid w:val="008F155B"/>
    <w:rsid w:val="008F216C"/>
    <w:rsid w:val="008F2A1D"/>
    <w:rsid w:val="008F41B9"/>
    <w:rsid w:val="008F428C"/>
    <w:rsid w:val="008F4308"/>
    <w:rsid w:val="008F4933"/>
    <w:rsid w:val="008F57BA"/>
    <w:rsid w:val="008F6C84"/>
    <w:rsid w:val="009001FD"/>
    <w:rsid w:val="00902F83"/>
    <w:rsid w:val="0090302C"/>
    <w:rsid w:val="00903374"/>
    <w:rsid w:val="00903E6B"/>
    <w:rsid w:val="009047FE"/>
    <w:rsid w:val="0090652B"/>
    <w:rsid w:val="0090663C"/>
    <w:rsid w:val="009067DB"/>
    <w:rsid w:val="009078CD"/>
    <w:rsid w:val="009110AF"/>
    <w:rsid w:val="00912004"/>
    <w:rsid w:val="009122D3"/>
    <w:rsid w:val="00916662"/>
    <w:rsid w:val="009172EB"/>
    <w:rsid w:val="009178FA"/>
    <w:rsid w:val="00920419"/>
    <w:rsid w:val="009209F0"/>
    <w:rsid w:val="00920A04"/>
    <w:rsid w:val="00920F91"/>
    <w:rsid w:val="00922437"/>
    <w:rsid w:val="00922BD2"/>
    <w:rsid w:val="00923D94"/>
    <w:rsid w:val="00923ED2"/>
    <w:rsid w:val="00924098"/>
    <w:rsid w:val="009244C4"/>
    <w:rsid w:val="00925CA0"/>
    <w:rsid w:val="00926206"/>
    <w:rsid w:val="0092664C"/>
    <w:rsid w:val="00926A0E"/>
    <w:rsid w:val="00931257"/>
    <w:rsid w:val="00931B00"/>
    <w:rsid w:val="00931E68"/>
    <w:rsid w:val="00932D74"/>
    <w:rsid w:val="00933AED"/>
    <w:rsid w:val="00933C19"/>
    <w:rsid w:val="009341FC"/>
    <w:rsid w:val="00934495"/>
    <w:rsid w:val="009344DF"/>
    <w:rsid w:val="00934561"/>
    <w:rsid w:val="0093577F"/>
    <w:rsid w:val="00936F1C"/>
    <w:rsid w:val="00937370"/>
    <w:rsid w:val="00937382"/>
    <w:rsid w:val="009378F3"/>
    <w:rsid w:val="00937B40"/>
    <w:rsid w:val="00941F61"/>
    <w:rsid w:val="00942620"/>
    <w:rsid w:val="00942807"/>
    <w:rsid w:val="00942F0E"/>
    <w:rsid w:val="00944375"/>
    <w:rsid w:val="009447B9"/>
    <w:rsid w:val="0094529A"/>
    <w:rsid w:val="00946271"/>
    <w:rsid w:val="00946E52"/>
    <w:rsid w:val="00947ECC"/>
    <w:rsid w:val="00947F02"/>
    <w:rsid w:val="0095045B"/>
    <w:rsid w:val="00950BAF"/>
    <w:rsid w:val="0095177C"/>
    <w:rsid w:val="00951F8E"/>
    <w:rsid w:val="00952468"/>
    <w:rsid w:val="00953E60"/>
    <w:rsid w:val="00954019"/>
    <w:rsid w:val="009545C3"/>
    <w:rsid w:val="009558D0"/>
    <w:rsid w:val="00957438"/>
    <w:rsid w:val="009575F8"/>
    <w:rsid w:val="0096080B"/>
    <w:rsid w:val="009618C7"/>
    <w:rsid w:val="00961E46"/>
    <w:rsid w:val="00961F0F"/>
    <w:rsid w:val="00964BF2"/>
    <w:rsid w:val="00965108"/>
    <w:rsid w:val="009661B5"/>
    <w:rsid w:val="00966746"/>
    <w:rsid w:val="009671E4"/>
    <w:rsid w:val="00967952"/>
    <w:rsid w:val="009700F3"/>
    <w:rsid w:val="00972759"/>
    <w:rsid w:val="00972777"/>
    <w:rsid w:val="00974455"/>
    <w:rsid w:val="0097544A"/>
    <w:rsid w:val="009760C3"/>
    <w:rsid w:val="0097644F"/>
    <w:rsid w:val="00976FA6"/>
    <w:rsid w:val="00981474"/>
    <w:rsid w:val="00982577"/>
    <w:rsid w:val="0098342C"/>
    <w:rsid w:val="009836D1"/>
    <w:rsid w:val="00985786"/>
    <w:rsid w:val="00985EA7"/>
    <w:rsid w:val="009866B0"/>
    <w:rsid w:val="0098769C"/>
    <w:rsid w:val="0098783F"/>
    <w:rsid w:val="00990692"/>
    <w:rsid w:val="00991431"/>
    <w:rsid w:val="009917D5"/>
    <w:rsid w:val="00992AF4"/>
    <w:rsid w:val="00992BA5"/>
    <w:rsid w:val="009931F9"/>
    <w:rsid w:val="00993328"/>
    <w:rsid w:val="0099421C"/>
    <w:rsid w:val="00994A81"/>
    <w:rsid w:val="009959EC"/>
    <w:rsid w:val="0099777C"/>
    <w:rsid w:val="009A16FA"/>
    <w:rsid w:val="009A3DE0"/>
    <w:rsid w:val="009B0A49"/>
    <w:rsid w:val="009B0B4B"/>
    <w:rsid w:val="009B1C3C"/>
    <w:rsid w:val="009B1EED"/>
    <w:rsid w:val="009B20CF"/>
    <w:rsid w:val="009B2FA3"/>
    <w:rsid w:val="009B3474"/>
    <w:rsid w:val="009B3ECD"/>
    <w:rsid w:val="009B57D7"/>
    <w:rsid w:val="009B7FB0"/>
    <w:rsid w:val="009C064E"/>
    <w:rsid w:val="009C08D0"/>
    <w:rsid w:val="009C1FF5"/>
    <w:rsid w:val="009C26CB"/>
    <w:rsid w:val="009C2D3C"/>
    <w:rsid w:val="009C2F52"/>
    <w:rsid w:val="009C440B"/>
    <w:rsid w:val="009C62E4"/>
    <w:rsid w:val="009C6C21"/>
    <w:rsid w:val="009D1D4C"/>
    <w:rsid w:val="009D2387"/>
    <w:rsid w:val="009D3819"/>
    <w:rsid w:val="009D4064"/>
    <w:rsid w:val="009D4C53"/>
    <w:rsid w:val="009D59F3"/>
    <w:rsid w:val="009D5CEB"/>
    <w:rsid w:val="009D6070"/>
    <w:rsid w:val="009D6F06"/>
    <w:rsid w:val="009D7693"/>
    <w:rsid w:val="009E0102"/>
    <w:rsid w:val="009E0618"/>
    <w:rsid w:val="009E0F54"/>
    <w:rsid w:val="009E1184"/>
    <w:rsid w:val="009E126F"/>
    <w:rsid w:val="009E17DC"/>
    <w:rsid w:val="009E219C"/>
    <w:rsid w:val="009E2B6A"/>
    <w:rsid w:val="009E35AF"/>
    <w:rsid w:val="009E3FBB"/>
    <w:rsid w:val="009E40B5"/>
    <w:rsid w:val="009E5DEC"/>
    <w:rsid w:val="009E5E31"/>
    <w:rsid w:val="009E5FE9"/>
    <w:rsid w:val="009E7BE3"/>
    <w:rsid w:val="009F0EB4"/>
    <w:rsid w:val="009F3915"/>
    <w:rsid w:val="009F4030"/>
    <w:rsid w:val="009F4163"/>
    <w:rsid w:val="009F499E"/>
    <w:rsid w:val="009F4AE6"/>
    <w:rsid w:val="009F4C6B"/>
    <w:rsid w:val="009F4EA3"/>
    <w:rsid w:val="009F5280"/>
    <w:rsid w:val="009F5F8F"/>
    <w:rsid w:val="00A0125A"/>
    <w:rsid w:val="00A01B68"/>
    <w:rsid w:val="00A01C79"/>
    <w:rsid w:val="00A01C9A"/>
    <w:rsid w:val="00A025F7"/>
    <w:rsid w:val="00A029CA"/>
    <w:rsid w:val="00A02DBC"/>
    <w:rsid w:val="00A03474"/>
    <w:rsid w:val="00A051F0"/>
    <w:rsid w:val="00A05C31"/>
    <w:rsid w:val="00A07107"/>
    <w:rsid w:val="00A07BA3"/>
    <w:rsid w:val="00A07E21"/>
    <w:rsid w:val="00A1031E"/>
    <w:rsid w:val="00A10EA2"/>
    <w:rsid w:val="00A11673"/>
    <w:rsid w:val="00A11CC2"/>
    <w:rsid w:val="00A11E53"/>
    <w:rsid w:val="00A13778"/>
    <w:rsid w:val="00A13E37"/>
    <w:rsid w:val="00A14E25"/>
    <w:rsid w:val="00A15657"/>
    <w:rsid w:val="00A179E0"/>
    <w:rsid w:val="00A21331"/>
    <w:rsid w:val="00A21519"/>
    <w:rsid w:val="00A23DF6"/>
    <w:rsid w:val="00A246B1"/>
    <w:rsid w:val="00A247DB"/>
    <w:rsid w:val="00A25029"/>
    <w:rsid w:val="00A25ADA"/>
    <w:rsid w:val="00A26A03"/>
    <w:rsid w:val="00A26CD9"/>
    <w:rsid w:val="00A27CD3"/>
    <w:rsid w:val="00A3141C"/>
    <w:rsid w:val="00A32E47"/>
    <w:rsid w:val="00A33002"/>
    <w:rsid w:val="00A354EC"/>
    <w:rsid w:val="00A35B27"/>
    <w:rsid w:val="00A35BA5"/>
    <w:rsid w:val="00A366E0"/>
    <w:rsid w:val="00A426B9"/>
    <w:rsid w:val="00A43D8E"/>
    <w:rsid w:val="00A45B8F"/>
    <w:rsid w:val="00A460F2"/>
    <w:rsid w:val="00A467EA"/>
    <w:rsid w:val="00A47EBA"/>
    <w:rsid w:val="00A5019A"/>
    <w:rsid w:val="00A512AD"/>
    <w:rsid w:val="00A51580"/>
    <w:rsid w:val="00A547C0"/>
    <w:rsid w:val="00A547D8"/>
    <w:rsid w:val="00A55046"/>
    <w:rsid w:val="00A55301"/>
    <w:rsid w:val="00A55E4C"/>
    <w:rsid w:val="00A564D7"/>
    <w:rsid w:val="00A56D1A"/>
    <w:rsid w:val="00A5746E"/>
    <w:rsid w:val="00A611AC"/>
    <w:rsid w:val="00A61769"/>
    <w:rsid w:val="00A6248F"/>
    <w:rsid w:val="00A67152"/>
    <w:rsid w:val="00A67CC8"/>
    <w:rsid w:val="00A72315"/>
    <w:rsid w:val="00A74D87"/>
    <w:rsid w:val="00A753E2"/>
    <w:rsid w:val="00A7620B"/>
    <w:rsid w:val="00A763EF"/>
    <w:rsid w:val="00A76919"/>
    <w:rsid w:val="00A76E1C"/>
    <w:rsid w:val="00A77485"/>
    <w:rsid w:val="00A77D04"/>
    <w:rsid w:val="00A77F8E"/>
    <w:rsid w:val="00A80F5B"/>
    <w:rsid w:val="00A81F91"/>
    <w:rsid w:val="00A821A7"/>
    <w:rsid w:val="00A82BE7"/>
    <w:rsid w:val="00A836FF"/>
    <w:rsid w:val="00A847BF"/>
    <w:rsid w:val="00A849E2"/>
    <w:rsid w:val="00A8571E"/>
    <w:rsid w:val="00A85A86"/>
    <w:rsid w:val="00A86125"/>
    <w:rsid w:val="00A86C70"/>
    <w:rsid w:val="00A86DB9"/>
    <w:rsid w:val="00A8714E"/>
    <w:rsid w:val="00A87C80"/>
    <w:rsid w:val="00A912D3"/>
    <w:rsid w:val="00A91489"/>
    <w:rsid w:val="00A91817"/>
    <w:rsid w:val="00A9192E"/>
    <w:rsid w:val="00A92582"/>
    <w:rsid w:val="00A92E57"/>
    <w:rsid w:val="00A92F92"/>
    <w:rsid w:val="00A93777"/>
    <w:rsid w:val="00A9396E"/>
    <w:rsid w:val="00A948D8"/>
    <w:rsid w:val="00A957A7"/>
    <w:rsid w:val="00A9674F"/>
    <w:rsid w:val="00A96D5B"/>
    <w:rsid w:val="00AA02BC"/>
    <w:rsid w:val="00AA0AC7"/>
    <w:rsid w:val="00AA11DE"/>
    <w:rsid w:val="00AA16A6"/>
    <w:rsid w:val="00AA2865"/>
    <w:rsid w:val="00AA2BE1"/>
    <w:rsid w:val="00AA41A5"/>
    <w:rsid w:val="00AA5B71"/>
    <w:rsid w:val="00AA62DB"/>
    <w:rsid w:val="00AA63E6"/>
    <w:rsid w:val="00AA68AC"/>
    <w:rsid w:val="00AB104F"/>
    <w:rsid w:val="00AB15CE"/>
    <w:rsid w:val="00AB1B76"/>
    <w:rsid w:val="00AB2478"/>
    <w:rsid w:val="00AB355B"/>
    <w:rsid w:val="00AB43E2"/>
    <w:rsid w:val="00AB45F2"/>
    <w:rsid w:val="00AB59CE"/>
    <w:rsid w:val="00AB5B1A"/>
    <w:rsid w:val="00AB6572"/>
    <w:rsid w:val="00AB6679"/>
    <w:rsid w:val="00AB7091"/>
    <w:rsid w:val="00AC3BC5"/>
    <w:rsid w:val="00AC452C"/>
    <w:rsid w:val="00AC603A"/>
    <w:rsid w:val="00AC6A1E"/>
    <w:rsid w:val="00AC70AB"/>
    <w:rsid w:val="00AC7BC7"/>
    <w:rsid w:val="00AC7D67"/>
    <w:rsid w:val="00AD0021"/>
    <w:rsid w:val="00AD1588"/>
    <w:rsid w:val="00AD1FEF"/>
    <w:rsid w:val="00AD23B3"/>
    <w:rsid w:val="00AD2517"/>
    <w:rsid w:val="00AD30D5"/>
    <w:rsid w:val="00AD3C6D"/>
    <w:rsid w:val="00AD482F"/>
    <w:rsid w:val="00AD4EC4"/>
    <w:rsid w:val="00AD5420"/>
    <w:rsid w:val="00AE015A"/>
    <w:rsid w:val="00AE0728"/>
    <w:rsid w:val="00AE19B5"/>
    <w:rsid w:val="00AE1F5F"/>
    <w:rsid w:val="00AE6F10"/>
    <w:rsid w:val="00AF0053"/>
    <w:rsid w:val="00AF0B75"/>
    <w:rsid w:val="00AF1D4A"/>
    <w:rsid w:val="00AF1F6A"/>
    <w:rsid w:val="00AF64CE"/>
    <w:rsid w:val="00AF7152"/>
    <w:rsid w:val="00B00C14"/>
    <w:rsid w:val="00B0287A"/>
    <w:rsid w:val="00B02988"/>
    <w:rsid w:val="00B0438D"/>
    <w:rsid w:val="00B05F03"/>
    <w:rsid w:val="00B07410"/>
    <w:rsid w:val="00B12D2F"/>
    <w:rsid w:val="00B12E6E"/>
    <w:rsid w:val="00B12EE9"/>
    <w:rsid w:val="00B12FF8"/>
    <w:rsid w:val="00B14E35"/>
    <w:rsid w:val="00B159C6"/>
    <w:rsid w:val="00B15FF2"/>
    <w:rsid w:val="00B17160"/>
    <w:rsid w:val="00B17869"/>
    <w:rsid w:val="00B204D5"/>
    <w:rsid w:val="00B20DF3"/>
    <w:rsid w:val="00B2217E"/>
    <w:rsid w:val="00B22832"/>
    <w:rsid w:val="00B26119"/>
    <w:rsid w:val="00B26145"/>
    <w:rsid w:val="00B264C3"/>
    <w:rsid w:val="00B26FBB"/>
    <w:rsid w:val="00B27037"/>
    <w:rsid w:val="00B27604"/>
    <w:rsid w:val="00B3074D"/>
    <w:rsid w:val="00B325AE"/>
    <w:rsid w:val="00B32CE6"/>
    <w:rsid w:val="00B33CF1"/>
    <w:rsid w:val="00B3494F"/>
    <w:rsid w:val="00B34CED"/>
    <w:rsid w:val="00B35956"/>
    <w:rsid w:val="00B35B9B"/>
    <w:rsid w:val="00B35DD6"/>
    <w:rsid w:val="00B3642C"/>
    <w:rsid w:val="00B36F38"/>
    <w:rsid w:val="00B37AA4"/>
    <w:rsid w:val="00B40904"/>
    <w:rsid w:val="00B41481"/>
    <w:rsid w:val="00B41F90"/>
    <w:rsid w:val="00B46F88"/>
    <w:rsid w:val="00B47AD9"/>
    <w:rsid w:val="00B50109"/>
    <w:rsid w:val="00B506F4"/>
    <w:rsid w:val="00B50BF0"/>
    <w:rsid w:val="00B51418"/>
    <w:rsid w:val="00B543C6"/>
    <w:rsid w:val="00B54F76"/>
    <w:rsid w:val="00B5523A"/>
    <w:rsid w:val="00B55430"/>
    <w:rsid w:val="00B555E8"/>
    <w:rsid w:val="00B55A13"/>
    <w:rsid w:val="00B56AAD"/>
    <w:rsid w:val="00B56BA4"/>
    <w:rsid w:val="00B5714E"/>
    <w:rsid w:val="00B57D46"/>
    <w:rsid w:val="00B62736"/>
    <w:rsid w:val="00B640EF"/>
    <w:rsid w:val="00B66801"/>
    <w:rsid w:val="00B67B6F"/>
    <w:rsid w:val="00B70928"/>
    <w:rsid w:val="00B70AC2"/>
    <w:rsid w:val="00B7179B"/>
    <w:rsid w:val="00B71AE3"/>
    <w:rsid w:val="00B71CC9"/>
    <w:rsid w:val="00B71E09"/>
    <w:rsid w:val="00B74CC5"/>
    <w:rsid w:val="00B75DB3"/>
    <w:rsid w:val="00B77E70"/>
    <w:rsid w:val="00B81340"/>
    <w:rsid w:val="00B81AD3"/>
    <w:rsid w:val="00B84985"/>
    <w:rsid w:val="00B876BE"/>
    <w:rsid w:val="00B87C0C"/>
    <w:rsid w:val="00B915C4"/>
    <w:rsid w:val="00B91915"/>
    <w:rsid w:val="00B92663"/>
    <w:rsid w:val="00B92B33"/>
    <w:rsid w:val="00B93147"/>
    <w:rsid w:val="00B93249"/>
    <w:rsid w:val="00B93DB8"/>
    <w:rsid w:val="00B942AC"/>
    <w:rsid w:val="00B94910"/>
    <w:rsid w:val="00B9542F"/>
    <w:rsid w:val="00B96233"/>
    <w:rsid w:val="00B96D31"/>
    <w:rsid w:val="00B97828"/>
    <w:rsid w:val="00B97952"/>
    <w:rsid w:val="00B97DE4"/>
    <w:rsid w:val="00B97FA5"/>
    <w:rsid w:val="00B97FBB"/>
    <w:rsid w:val="00BA14C0"/>
    <w:rsid w:val="00BA1CDF"/>
    <w:rsid w:val="00BA2CD9"/>
    <w:rsid w:val="00BA31D8"/>
    <w:rsid w:val="00BA35A0"/>
    <w:rsid w:val="00BA40C3"/>
    <w:rsid w:val="00BA51AB"/>
    <w:rsid w:val="00BA57E6"/>
    <w:rsid w:val="00BA6365"/>
    <w:rsid w:val="00BB0462"/>
    <w:rsid w:val="00BB359D"/>
    <w:rsid w:val="00BB3CBA"/>
    <w:rsid w:val="00BB4624"/>
    <w:rsid w:val="00BB5C0D"/>
    <w:rsid w:val="00BB5DD3"/>
    <w:rsid w:val="00BB6AFD"/>
    <w:rsid w:val="00BC0653"/>
    <w:rsid w:val="00BC0EE1"/>
    <w:rsid w:val="00BC1140"/>
    <w:rsid w:val="00BC134E"/>
    <w:rsid w:val="00BC7051"/>
    <w:rsid w:val="00BC7551"/>
    <w:rsid w:val="00BC763F"/>
    <w:rsid w:val="00BC7A96"/>
    <w:rsid w:val="00BD07B2"/>
    <w:rsid w:val="00BD0DCA"/>
    <w:rsid w:val="00BD16E7"/>
    <w:rsid w:val="00BD21F6"/>
    <w:rsid w:val="00BD2567"/>
    <w:rsid w:val="00BD2604"/>
    <w:rsid w:val="00BD3E81"/>
    <w:rsid w:val="00BD55B1"/>
    <w:rsid w:val="00BD5647"/>
    <w:rsid w:val="00BD5B36"/>
    <w:rsid w:val="00BD64F6"/>
    <w:rsid w:val="00BD689E"/>
    <w:rsid w:val="00BD6BD1"/>
    <w:rsid w:val="00BD7485"/>
    <w:rsid w:val="00BE0CD4"/>
    <w:rsid w:val="00BE10B4"/>
    <w:rsid w:val="00BE1D95"/>
    <w:rsid w:val="00BE2C2B"/>
    <w:rsid w:val="00BE3EC0"/>
    <w:rsid w:val="00BE483A"/>
    <w:rsid w:val="00BE4BCB"/>
    <w:rsid w:val="00BE59E4"/>
    <w:rsid w:val="00BE6A58"/>
    <w:rsid w:val="00BF028D"/>
    <w:rsid w:val="00BF0B96"/>
    <w:rsid w:val="00BF2448"/>
    <w:rsid w:val="00BF2A1D"/>
    <w:rsid w:val="00BF2E3F"/>
    <w:rsid w:val="00BF2F81"/>
    <w:rsid w:val="00BF37DC"/>
    <w:rsid w:val="00BF3AD7"/>
    <w:rsid w:val="00BF460E"/>
    <w:rsid w:val="00BF6855"/>
    <w:rsid w:val="00BF7C23"/>
    <w:rsid w:val="00C03210"/>
    <w:rsid w:val="00C0355F"/>
    <w:rsid w:val="00C03F51"/>
    <w:rsid w:val="00C06477"/>
    <w:rsid w:val="00C075DA"/>
    <w:rsid w:val="00C1033B"/>
    <w:rsid w:val="00C11B9A"/>
    <w:rsid w:val="00C12317"/>
    <w:rsid w:val="00C12F2C"/>
    <w:rsid w:val="00C13647"/>
    <w:rsid w:val="00C164A7"/>
    <w:rsid w:val="00C21002"/>
    <w:rsid w:val="00C224BD"/>
    <w:rsid w:val="00C22AC7"/>
    <w:rsid w:val="00C23506"/>
    <w:rsid w:val="00C23F0C"/>
    <w:rsid w:val="00C257A1"/>
    <w:rsid w:val="00C2605D"/>
    <w:rsid w:val="00C270A4"/>
    <w:rsid w:val="00C3170C"/>
    <w:rsid w:val="00C32EB5"/>
    <w:rsid w:val="00C33B88"/>
    <w:rsid w:val="00C33BED"/>
    <w:rsid w:val="00C356F0"/>
    <w:rsid w:val="00C3625E"/>
    <w:rsid w:val="00C37E31"/>
    <w:rsid w:val="00C403D5"/>
    <w:rsid w:val="00C4069B"/>
    <w:rsid w:val="00C40806"/>
    <w:rsid w:val="00C40A12"/>
    <w:rsid w:val="00C4161F"/>
    <w:rsid w:val="00C43385"/>
    <w:rsid w:val="00C4421D"/>
    <w:rsid w:val="00C447FC"/>
    <w:rsid w:val="00C4698B"/>
    <w:rsid w:val="00C47771"/>
    <w:rsid w:val="00C50DB7"/>
    <w:rsid w:val="00C50FA8"/>
    <w:rsid w:val="00C51CCF"/>
    <w:rsid w:val="00C51D3C"/>
    <w:rsid w:val="00C51EDA"/>
    <w:rsid w:val="00C5280C"/>
    <w:rsid w:val="00C52D7F"/>
    <w:rsid w:val="00C5341C"/>
    <w:rsid w:val="00C55555"/>
    <w:rsid w:val="00C5630D"/>
    <w:rsid w:val="00C5779E"/>
    <w:rsid w:val="00C57A70"/>
    <w:rsid w:val="00C60238"/>
    <w:rsid w:val="00C60250"/>
    <w:rsid w:val="00C60ED4"/>
    <w:rsid w:val="00C61550"/>
    <w:rsid w:val="00C61A3F"/>
    <w:rsid w:val="00C61C11"/>
    <w:rsid w:val="00C62F60"/>
    <w:rsid w:val="00C63EC8"/>
    <w:rsid w:val="00C65342"/>
    <w:rsid w:val="00C6535D"/>
    <w:rsid w:val="00C65584"/>
    <w:rsid w:val="00C65D09"/>
    <w:rsid w:val="00C66DFD"/>
    <w:rsid w:val="00C66F1E"/>
    <w:rsid w:val="00C67534"/>
    <w:rsid w:val="00C70C6E"/>
    <w:rsid w:val="00C71413"/>
    <w:rsid w:val="00C771CB"/>
    <w:rsid w:val="00C8060E"/>
    <w:rsid w:val="00C8068F"/>
    <w:rsid w:val="00C8171E"/>
    <w:rsid w:val="00C81BA8"/>
    <w:rsid w:val="00C81ECF"/>
    <w:rsid w:val="00C830EE"/>
    <w:rsid w:val="00C83358"/>
    <w:rsid w:val="00C83641"/>
    <w:rsid w:val="00C84BE5"/>
    <w:rsid w:val="00C86F01"/>
    <w:rsid w:val="00C90000"/>
    <w:rsid w:val="00C91267"/>
    <w:rsid w:val="00C91F75"/>
    <w:rsid w:val="00C92FC5"/>
    <w:rsid w:val="00C9398A"/>
    <w:rsid w:val="00C94213"/>
    <w:rsid w:val="00C9496D"/>
    <w:rsid w:val="00C957E5"/>
    <w:rsid w:val="00C96587"/>
    <w:rsid w:val="00C96811"/>
    <w:rsid w:val="00CA0E2A"/>
    <w:rsid w:val="00CA2B75"/>
    <w:rsid w:val="00CA3562"/>
    <w:rsid w:val="00CA3A66"/>
    <w:rsid w:val="00CA40E4"/>
    <w:rsid w:val="00CA44BC"/>
    <w:rsid w:val="00CB096E"/>
    <w:rsid w:val="00CB19F2"/>
    <w:rsid w:val="00CB2842"/>
    <w:rsid w:val="00CB29B7"/>
    <w:rsid w:val="00CB2DA9"/>
    <w:rsid w:val="00CB495A"/>
    <w:rsid w:val="00CB5766"/>
    <w:rsid w:val="00CB5A52"/>
    <w:rsid w:val="00CB620F"/>
    <w:rsid w:val="00CB622A"/>
    <w:rsid w:val="00CB622B"/>
    <w:rsid w:val="00CB662B"/>
    <w:rsid w:val="00CC1093"/>
    <w:rsid w:val="00CC16BB"/>
    <w:rsid w:val="00CC4A7F"/>
    <w:rsid w:val="00CC4C7C"/>
    <w:rsid w:val="00CC64B8"/>
    <w:rsid w:val="00CC72DB"/>
    <w:rsid w:val="00CC7AB6"/>
    <w:rsid w:val="00CC7B57"/>
    <w:rsid w:val="00CC7D1A"/>
    <w:rsid w:val="00CD0130"/>
    <w:rsid w:val="00CD05CC"/>
    <w:rsid w:val="00CD0A7E"/>
    <w:rsid w:val="00CD31D3"/>
    <w:rsid w:val="00CD5073"/>
    <w:rsid w:val="00CD50BC"/>
    <w:rsid w:val="00CD699F"/>
    <w:rsid w:val="00CD7388"/>
    <w:rsid w:val="00CE1942"/>
    <w:rsid w:val="00CE28E8"/>
    <w:rsid w:val="00CE3587"/>
    <w:rsid w:val="00CE4382"/>
    <w:rsid w:val="00CE4A17"/>
    <w:rsid w:val="00CE4EA7"/>
    <w:rsid w:val="00CE6ACB"/>
    <w:rsid w:val="00CF03D9"/>
    <w:rsid w:val="00CF2150"/>
    <w:rsid w:val="00CF2441"/>
    <w:rsid w:val="00CF5FE6"/>
    <w:rsid w:val="00CF6026"/>
    <w:rsid w:val="00CF7DAC"/>
    <w:rsid w:val="00D00C66"/>
    <w:rsid w:val="00D0138A"/>
    <w:rsid w:val="00D02821"/>
    <w:rsid w:val="00D0283C"/>
    <w:rsid w:val="00D02C4A"/>
    <w:rsid w:val="00D039C9"/>
    <w:rsid w:val="00D04217"/>
    <w:rsid w:val="00D0465F"/>
    <w:rsid w:val="00D04726"/>
    <w:rsid w:val="00D04BBE"/>
    <w:rsid w:val="00D04D0F"/>
    <w:rsid w:val="00D0616B"/>
    <w:rsid w:val="00D06ACD"/>
    <w:rsid w:val="00D10D6B"/>
    <w:rsid w:val="00D130F6"/>
    <w:rsid w:val="00D1349B"/>
    <w:rsid w:val="00D1487E"/>
    <w:rsid w:val="00D1684C"/>
    <w:rsid w:val="00D1699C"/>
    <w:rsid w:val="00D169FF"/>
    <w:rsid w:val="00D178DE"/>
    <w:rsid w:val="00D20E2B"/>
    <w:rsid w:val="00D21184"/>
    <w:rsid w:val="00D223AC"/>
    <w:rsid w:val="00D22509"/>
    <w:rsid w:val="00D234AB"/>
    <w:rsid w:val="00D23E11"/>
    <w:rsid w:val="00D247DF"/>
    <w:rsid w:val="00D24F9A"/>
    <w:rsid w:val="00D260D6"/>
    <w:rsid w:val="00D276D8"/>
    <w:rsid w:val="00D2783B"/>
    <w:rsid w:val="00D27935"/>
    <w:rsid w:val="00D3103D"/>
    <w:rsid w:val="00D34579"/>
    <w:rsid w:val="00D34A08"/>
    <w:rsid w:val="00D34F96"/>
    <w:rsid w:val="00D40B1D"/>
    <w:rsid w:val="00D40B32"/>
    <w:rsid w:val="00D4115F"/>
    <w:rsid w:val="00D415F0"/>
    <w:rsid w:val="00D41AE7"/>
    <w:rsid w:val="00D432CE"/>
    <w:rsid w:val="00D432DC"/>
    <w:rsid w:val="00D4694E"/>
    <w:rsid w:val="00D47B7B"/>
    <w:rsid w:val="00D516D2"/>
    <w:rsid w:val="00D520F9"/>
    <w:rsid w:val="00D5213C"/>
    <w:rsid w:val="00D52EF1"/>
    <w:rsid w:val="00D52FAF"/>
    <w:rsid w:val="00D543AB"/>
    <w:rsid w:val="00D54A63"/>
    <w:rsid w:val="00D54EF2"/>
    <w:rsid w:val="00D558D2"/>
    <w:rsid w:val="00D579DF"/>
    <w:rsid w:val="00D60D4D"/>
    <w:rsid w:val="00D6177A"/>
    <w:rsid w:val="00D6274E"/>
    <w:rsid w:val="00D64857"/>
    <w:rsid w:val="00D65306"/>
    <w:rsid w:val="00D70E77"/>
    <w:rsid w:val="00D71CF8"/>
    <w:rsid w:val="00D73AA1"/>
    <w:rsid w:val="00D73EE4"/>
    <w:rsid w:val="00D7475F"/>
    <w:rsid w:val="00D75229"/>
    <w:rsid w:val="00D75570"/>
    <w:rsid w:val="00D76332"/>
    <w:rsid w:val="00D76FF5"/>
    <w:rsid w:val="00D80077"/>
    <w:rsid w:val="00D8065B"/>
    <w:rsid w:val="00D81FA4"/>
    <w:rsid w:val="00D82445"/>
    <w:rsid w:val="00D82906"/>
    <w:rsid w:val="00D8295B"/>
    <w:rsid w:val="00D84382"/>
    <w:rsid w:val="00D850BC"/>
    <w:rsid w:val="00D857A9"/>
    <w:rsid w:val="00D8627B"/>
    <w:rsid w:val="00D86AFD"/>
    <w:rsid w:val="00D87036"/>
    <w:rsid w:val="00D9047E"/>
    <w:rsid w:val="00D9385D"/>
    <w:rsid w:val="00D93902"/>
    <w:rsid w:val="00D94160"/>
    <w:rsid w:val="00D959D5"/>
    <w:rsid w:val="00D95ABF"/>
    <w:rsid w:val="00D95DAB"/>
    <w:rsid w:val="00D97C26"/>
    <w:rsid w:val="00DA0802"/>
    <w:rsid w:val="00DA0DAF"/>
    <w:rsid w:val="00DA1439"/>
    <w:rsid w:val="00DA1708"/>
    <w:rsid w:val="00DA31AD"/>
    <w:rsid w:val="00DA33B6"/>
    <w:rsid w:val="00DA52B5"/>
    <w:rsid w:val="00DA6D17"/>
    <w:rsid w:val="00DA745C"/>
    <w:rsid w:val="00DB18FD"/>
    <w:rsid w:val="00DB1DC1"/>
    <w:rsid w:val="00DB1DE7"/>
    <w:rsid w:val="00DB2121"/>
    <w:rsid w:val="00DB32FD"/>
    <w:rsid w:val="00DB44F0"/>
    <w:rsid w:val="00DB5F2A"/>
    <w:rsid w:val="00DB62BC"/>
    <w:rsid w:val="00DB7564"/>
    <w:rsid w:val="00DC0B45"/>
    <w:rsid w:val="00DC2D54"/>
    <w:rsid w:val="00DC358C"/>
    <w:rsid w:val="00DC36A3"/>
    <w:rsid w:val="00DC69A5"/>
    <w:rsid w:val="00DD0864"/>
    <w:rsid w:val="00DD0FBC"/>
    <w:rsid w:val="00DD1D34"/>
    <w:rsid w:val="00DD3929"/>
    <w:rsid w:val="00DD474B"/>
    <w:rsid w:val="00DD4ADC"/>
    <w:rsid w:val="00DD720A"/>
    <w:rsid w:val="00DD7381"/>
    <w:rsid w:val="00DD7DED"/>
    <w:rsid w:val="00DE01F9"/>
    <w:rsid w:val="00DE037D"/>
    <w:rsid w:val="00DE060E"/>
    <w:rsid w:val="00DE0E12"/>
    <w:rsid w:val="00DE2E45"/>
    <w:rsid w:val="00DE30F9"/>
    <w:rsid w:val="00DE3501"/>
    <w:rsid w:val="00DE4FFA"/>
    <w:rsid w:val="00DE51D2"/>
    <w:rsid w:val="00DE5896"/>
    <w:rsid w:val="00DE68F0"/>
    <w:rsid w:val="00DE70C0"/>
    <w:rsid w:val="00DE7790"/>
    <w:rsid w:val="00DF1CD9"/>
    <w:rsid w:val="00DF1FC1"/>
    <w:rsid w:val="00DF27C5"/>
    <w:rsid w:val="00DF3388"/>
    <w:rsid w:val="00DF405E"/>
    <w:rsid w:val="00DF4FE5"/>
    <w:rsid w:val="00DF54C1"/>
    <w:rsid w:val="00DF5BD8"/>
    <w:rsid w:val="00DF5FE1"/>
    <w:rsid w:val="00DF763D"/>
    <w:rsid w:val="00E00FEB"/>
    <w:rsid w:val="00E00FF9"/>
    <w:rsid w:val="00E01A61"/>
    <w:rsid w:val="00E029C1"/>
    <w:rsid w:val="00E03C17"/>
    <w:rsid w:val="00E07152"/>
    <w:rsid w:val="00E10231"/>
    <w:rsid w:val="00E1023D"/>
    <w:rsid w:val="00E104AE"/>
    <w:rsid w:val="00E10E7E"/>
    <w:rsid w:val="00E13F8D"/>
    <w:rsid w:val="00E147C3"/>
    <w:rsid w:val="00E14B73"/>
    <w:rsid w:val="00E160D4"/>
    <w:rsid w:val="00E167CF"/>
    <w:rsid w:val="00E20EC2"/>
    <w:rsid w:val="00E21EF2"/>
    <w:rsid w:val="00E23EF1"/>
    <w:rsid w:val="00E25DB6"/>
    <w:rsid w:val="00E264B3"/>
    <w:rsid w:val="00E27068"/>
    <w:rsid w:val="00E2724B"/>
    <w:rsid w:val="00E310D6"/>
    <w:rsid w:val="00E31ACF"/>
    <w:rsid w:val="00E326A9"/>
    <w:rsid w:val="00E332CF"/>
    <w:rsid w:val="00E34C77"/>
    <w:rsid w:val="00E3514C"/>
    <w:rsid w:val="00E35E17"/>
    <w:rsid w:val="00E36A53"/>
    <w:rsid w:val="00E3751E"/>
    <w:rsid w:val="00E4045B"/>
    <w:rsid w:val="00E416A2"/>
    <w:rsid w:val="00E41999"/>
    <w:rsid w:val="00E41BBF"/>
    <w:rsid w:val="00E4249C"/>
    <w:rsid w:val="00E447A6"/>
    <w:rsid w:val="00E451AB"/>
    <w:rsid w:val="00E45D03"/>
    <w:rsid w:val="00E46A87"/>
    <w:rsid w:val="00E46F26"/>
    <w:rsid w:val="00E47DCD"/>
    <w:rsid w:val="00E505F4"/>
    <w:rsid w:val="00E50739"/>
    <w:rsid w:val="00E508F5"/>
    <w:rsid w:val="00E50AD8"/>
    <w:rsid w:val="00E518DE"/>
    <w:rsid w:val="00E526C1"/>
    <w:rsid w:val="00E533C5"/>
    <w:rsid w:val="00E53548"/>
    <w:rsid w:val="00E53673"/>
    <w:rsid w:val="00E539FF"/>
    <w:rsid w:val="00E5479B"/>
    <w:rsid w:val="00E55799"/>
    <w:rsid w:val="00E558BB"/>
    <w:rsid w:val="00E571E0"/>
    <w:rsid w:val="00E6028E"/>
    <w:rsid w:val="00E60FE5"/>
    <w:rsid w:val="00E62BB2"/>
    <w:rsid w:val="00E63AB1"/>
    <w:rsid w:val="00E6425D"/>
    <w:rsid w:val="00E64EED"/>
    <w:rsid w:val="00E652D0"/>
    <w:rsid w:val="00E654EE"/>
    <w:rsid w:val="00E65528"/>
    <w:rsid w:val="00E66DC2"/>
    <w:rsid w:val="00E703DB"/>
    <w:rsid w:val="00E7097D"/>
    <w:rsid w:val="00E719EA"/>
    <w:rsid w:val="00E7205C"/>
    <w:rsid w:val="00E72478"/>
    <w:rsid w:val="00E72F15"/>
    <w:rsid w:val="00E740A9"/>
    <w:rsid w:val="00E74376"/>
    <w:rsid w:val="00E74A77"/>
    <w:rsid w:val="00E75F35"/>
    <w:rsid w:val="00E767E9"/>
    <w:rsid w:val="00E76D8F"/>
    <w:rsid w:val="00E773F9"/>
    <w:rsid w:val="00E77B2E"/>
    <w:rsid w:val="00E80549"/>
    <w:rsid w:val="00E81904"/>
    <w:rsid w:val="00E81CCE"/>
    <w:rsid w:val="00E81FB2"/>
    <w:rsid w:val="00E82F89"/>
    <w:rsid w:val="00E8388D"/>
    <w:rsid w:val="00E8459D"/>
    <w:rsid w:val="00E85316"/>
    <w:rsid w:val="00E86E38"/>
    <w:rsid w:val="00E90C1D"/>
    <w:rsid w:val="00E9241A"/>
    <w:rsid w:val="00E92AE5"/>
    <w:rsid w:val="00E9379D"/>
    <w:rsid w:val="00E9486D"/>
    <w:rsid w:val="00E95F73"/>
    <w:rsid w:val="00E97042"/>
    <w:rsid w:val="00EA0E28"/>
    <w:rsid w:val="00EA17ED"/>
    <w:rsid w:val="00EA1A93"/>
    <w:rsid w:val="00EA4D4F"/>
    <w:rsid w:val="00EA523A"/>
    <w:rsid w:val="00EA5AF0"/>
    <w:rsid w:val="00EA652A"/>
    <w:rsid w:val="00EA6668"/>
    <w:rsid w:val="00EB17AF"/>
    <w:rsid w:val="00EB3234"/>
    <w:rsid w:val="00EB3568"/>
    <w:rsid w:val="00EB4DB9"/>
    <w:rsid w:val="00EB4DFE"/>
    <w:rsid w:val="00EB5151"/>
    <w:rsid w:val="00EB5953"/>
    <w:rsid w:val="00EB6035"/>
    <w:rsid w:val="00EB651E"/>
    <w:rsid w:val="00EB67BB"/>
    <w:rsid w:val="00EB729B"/>
    <w:rsid w:val="00EB7895"/>
    <w:rsid w:val="00EC1330"/>
    <w:rsid w:val="00EC1C9A"/>
    <w:rsid w:val="00EC2192"/>
    <w:rsid w:val="00EC236F"/>
    <w:rsid w:val="00EC3023"/>
    <w:rsid w:val="00EC336F"/>
    <w:rsid w:val="00EC3ABF"/>
    <w:rsid w:val="00EC4DD1"/>
    <w:rsid w:val="00EC5448"/>
    <w:rsid w:val="00EC5604"/>
    <w:rsid w:val="00EC6487"/>
    <w:rsid w:val="00EC654B"/>
    <w:rsid w:val="00EC66F2"/>
    <w:rsid w:val="00ED09A6"/>
    <w:rsid w:val="00ED0D4B"/>
    <w:rsid w:val="00ED25E1"/>
    <w:rsid w:val="00ED3626"/>
    <w:rsid w:val="00ED436C"/>
    <w:rsid w:val="00ED5490"/>
    <w:rsid w:val="00ED6F2B"/>
    <w:rsid w:val="00EE11A8"/>
    <w:rsid w:val="00EE189A"/>
    <w:rsid w:val="00EE2AF8"/>
    <w:rsid w:val="00EE37EE"/>
    <w:rsid w:val="00EE461B"/>
    <w:rsid w:val="00EE48AE"/>
    <w:rsid w:val="00EE52B8"/>
    <w:rsid w:val="00EE52FA"/>
    <w:rsid w:val="00EE5756"/>
    <w:rsid w:val="00EE5FF7"/>
    <w:rsid w:val="00EF03D8"/>
    <w:rsid w:val="00EF14AB"/>
    <w:rsid w:val="00EF1F38"/>
    <w:rsid w:val="00EF323D"/>
    <w:rsid w:val="00EF3366"/>
    <w:rsid w:val="00EF5034"/>
    <w:rsid w:val="00EF6151"/>
    <w:rsid w:val="00EF6288"/>
    <w:rsid w:val="00EF64AD"/>
    <w:rsid w:val="00EF64D7"/>
    <w:rsid w:val="00EF7048"/>
    <w:rsid w:val="00EF749F"/>
    <w:rsid w:val="00EF7A1A"/>
    <w:rsid w:val="00F0008E"/>
    <w:rsid w:val="00F0071C"/>
    <w:rsid w:val="00F00857"/>
    <w:rsid w:val="00F04601"/>
    <w:rsid w:val="00F04B60"/>
    <w:rsid w:val="00F0663D"/>
    <w:rsid w:val="00F06C18"/>
    <w:rsid w:val="00F107E7"/>
    <w:rsid w:val="00F10A6C"/>
    <w:rsid w:val="00F10FB1"/>
    <w:rsid w:val="00F11CA8"/>
    <w:rsid w:val="00F127AB"/>
    <w:rsid w:val="00F13137"/>
    <w:rsid w:val="00F13212"/>
    <w:rsid w:val="00F136F5"/>
    <w:rsid w:val="00F1375D"/>
    <w:rsid w:val="00F13E12"/>
    <w:rsid w:val="00F13E6A"/>
    <w:rsid w:val="00F175AA"/>
    <w:rsid w:val="00F204C8"/>
    <w:rsid w:val="00F20E0D"/>
    <w:rsid w:val="00F221D4"/>
    <w:rsid w:val="00F224C1"/>
    <w:rsid w:val="00F22DC9"/>
    <w:rsid w:val="00F23016"/>
    <w:rsid w:val="00F23F05"/>
    <w:rsid w:val="00F24ABF"/>
    <w:rsid w:val="00F26013"/>
    <w:rsid w:val="00F2612F"/>
    <w:rsid w:val="00F26314"/>
    <w:rsid w:val="00F264B4"/>
    <w:rsid w:val="00F30338"/>
    <w:rsid w:val="00F30D87"/>
    <w:rsid w:val="00F31438"/>
    <w:rsid w:val="00F32DB2"/>
    <w:rsid w:val="00F33F5C"/>
    <w:rsid w:val="00F34A1E"/>
    <w:rsid w:val="00F34E97"/>
    <w:rsid w:val="00F36655"/>
    <w:rsid w:val="00F36880"/>
    <w:rsid w:val="00F36AA3"/>
    <w:rsid w:val="00F36C3E"/>
    <w:rsid w:val="00F36CB8"/>
    <w:rsid w:val="00F372CE"/>
    <w:rsid w:val="00F3758D"/>
    <w:rsid w:val="00F375C2"/>
    <w:rsid w:val="00F37AC6"/>
    <w:rsid w:val="00F41C94"/>
    <w:rsid w:val="00F43739"/>
    <w:rsid w:val="00F45147"/>
    <w:rsid w:val="00F459BF"/>
    <w:rsid w:val="00F46268"/>
    <w:rsid w:val="00F46966"/>
    <w:rsid w:val="00F46F81"/>
    <w:rsid w:val="00F47CD9"/>
    <w:rsid w:val="00F5065F"/>
    <w:rsid w:val="00F50991"/>
    <w:rsid w:val="00F5133E"/>
    <w:rsid w:val="00F51E5A"/>
    <w:rsid w:val="00F5230C"/>
    <w:rsid w:val="00F527F9"/>
    <w:rsid w:val="00F52BD8"/>
    <w:rsid w:val="00F52C7A"/>
    <w:rsid w:val="00F536D8"/>
    <w:rsid w:val="00F54C8F"/>
    <w:rsid w:val="00F556A7"/>
    <w:rsid w:val="00F55735"/>
    <w:rsid w:val="00F55D69"/>
    <w:rsid w:val="00F5678F"/>
    <w:rsid w:val="00F57062"/>
    <w:rsid w:val="00F63E8F"/>
    <w:rsid w:val="00F64220"/>
    <w:rsid w:val="00F64380"/>
    <w:rsid w:val="00F65545"/>
    <w:rsid w:val="00F65957"/>
    <w:rsid w:val="00F70578"/>
    <w:rsid w:val="00F7120C"/>
    <w:rsid w:val="00F71CE2"/>
    <w:rsid w:val="00F7216A"/>
    <w:rsid w:val="00F7243B"/>
    <w:rsid w:val="00F741F9"/>
    <w:rsid w:val="00F75A4F"/>
    <w:rsid w:val="00F776AF"/>
    <w:rsid w:val="00F777D3"/>
    <w:rsid w:val="00F7791E"/>
    <w:rsid w:val="00F80807"/>
    <w:rsid w:val="00F81869"/>
    <w:rsid w:val="00F83A63"/>
    <w:rsid w:val="00F8487A"/>
    <w:rsid w:val="00F852E4"/>
    <w:rsid w:val="00F8684D"/>
    <w:rsid w:val="00F86AF5"/>
    <w:rsid w:val="00F9100F"/>
    <w:rsid w:val="00F9111A"/>
    <w:rsid w:val="00F91224"/>
    <w:rsid w:val="00F914F7"/>
    <w:rsid w:val="00F917F8"/>
    <w:rsid w:val="00F91AE9"/>
    <w:rsid w:val="00F920B9"/>
    <w:rsid w:val="00F927A4"/>
    <w:rsid w:val="00F92D4B"/>
    <w:rsid w:val="00F93930"/>
    <w:rsid w:val="00F93EBC"/>
    <w:rsid w:val="00F960E1"/>
    <w:rsid w:val="00F97A4E"/>
    <w:rsid w:val="00FA0A82"/>
    <w:rsid w:val="00FA14C9"/>
    <w:rsid w:val="00FA1725"/>
    <w:rsid w:val="00FA1BCB"/>
    <w:rsid w:val="00FA25F9"/>
    <w:rsid w:val="00FA29D0"/>
    <w:rsid w:val="00FA2BDB"/>
    <w:rsid w:val="00FA36A9"/>
    <w:rsid w:val="00FA3B27"/>
    <w:rsid w:val="00FA3B77"/>
    <w:rsid w:val="00FA586D"/>
    <w:rsid w:val="00FA706C"/>
    <w:rsid w:val="00FA7082"/>
    <w:rsid w:val="00FB02A2"/>
    <w:rsid w:val="00FB1CEA"/>
    <w:rsid w:val="00FB1DCF"/>
    <w:rsid w:val="00FB59E8"/>
    <w:rsid w:val="00FB60A1"/>
    <w:rsid w:val="00FB74AF"/>
    <w:rsid w:val="00FB7BC7"/>
    <w:rsid w:val="00FC098A"/>
    <w:rsid w:val="00FC1C1A"/>
    <w:rsid w:val="00FC1C6D"/>
    <w:rsid w:val="00FC2866"/>
    <w:rsid w:val="00FC3335"/>
    <w:rsid w:val="00FC41C8"/>
    <w:rsid w:val="00FC4EA4"/>
    <w:rsid w:val="00FC5022"/>
    <w:rsid w:val="00FC544A"/>
    <w:rsid w:val="00FC6813"/>
    <w:rsid w:val="00FC7E49"/>
    <w:rsid w:val="00FD1173"/>
    <w:rsid w:val="00FD22CF"/>
    <w:rsid w:val="00FD2AAE"/>
    <w:rsid w:val="00FD2D8B"/>
    <w:rsid w:val="00FD45A6"/>
    <w:rsid w:val="00FD4A08"/>
    <w:rsid w:val="00FD5B27"/>
    <w:rsid w:val="00FD6761"/>
    <w:rsid w:val="00FD7631"/>
    <w:rsid w:val="00FE0EAC"/>
    <w:rsid w:val="00FE4103"/>
    <w:rsid w:val="00FE486A"/>
    <w:rsid w:val="00FE5072"/>
    <w:rsid w:val="00FE688A"/>
    <w:rsid w:val="00FE69CD"/>
    <w:rsid w:val="00FE6B82"/>
    <w:rsid w:val="00FE7CB1"/>
    <w:rsid w:val="00FF086A"/>
    <w:rsid w:val="00FF1029"/>
    <w:rsid w:val="00FF1154"/>
    <w:rsid w:val="00FF13B3"/>
    <w:rsid w:val="00FF1903"/>
    <w:rsid w:val="00FF195D"/>
    <w:rsid w:val="00FF2245"/>
    <w:rsid w:val="00FF2822"/>
    <w:rsid w:val="00FF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DAC41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DB6"/>
  </w:style>
  <w:style w:type="paragraph" w:styleId="a5">
    <w:name w:val="footer"/>
    <w:basedOn w:val="a"/>
    <w:link w:val="a6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DB6"/>
  </w:style>
  <w:style w:type="character" w:styleId="a7">
    <w:name w:val="annotation reference"/>
    <w:basedOn w:val="a0"/>
    <w:uiPriority w:val="99"/>
    <w:semiHidden/>
    <w:unhideWhenUsed/>
    <w:rsid w:val="00EA5AF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362299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EA5AF0"/>
  </w:style>
  <w:style w:type="paragraph" w:styleId="aa">
    <w:name w:val="annotation subject"/>
    <w:basedOn w:val="a8"/>
    <w:next w:val="a8"/>
    <w:link w:val="ab"/>
    <w:uiPriority w:val="99"/>
    <w:semiHidden/>
    <w:unhideWhenUsed/>
    <w:rsid w:val="00EA5AF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A5AF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A5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A5AF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051D08"/>
    <w:pPr>
      <w:jc w:val="left"/>
    </w:pPr>
    <w:rPr>
      <w:rFonts w:ascii="Times New Roman" w:hAnsi="Times New Roman" w:cs="Times New Roman"/>
      <w:sz w:val="20"/>
      <w:szCs w:val="24"/>
    </w:rPr>
  </w:style>
  <w:style w:type="paragraph" w:styleId="ae">
    <w:name w:val="Revision"/>
    <w:hidden/>
    <w:uiPriority w:val="99"/>
    <w:semiHidden/>
    <w:rsid w:val="008045CD"/>
  </w:style>
  <w:style w:type="character" w:styleId="af">
    <w:name w:val="line number"/>
    <w:basedOn w:val="a0"/>
    <w:uiPriority w:val="99"/>
    <w:semiHidden/>
    <w:unhideWhenUsed/>
    <w:rsid w:val="00A21331"/>
  </w:style>
  <w:style w:type="table" w:styleId="af0">
    <w:name w:val="Table Grid"/>
    <w:basedOn w:val="a1"/>
    <w:uiPriority w:val="59"/>
    <w:rsid w:val="00B70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DB6"/>
  </w:style>
  <w:style w:type="paragraph" w:styleId="a5">
    <w:name w:val="footer"/>
    <w:basedOn w:val="a"/>
    <w:link w:val="a6"/>
    <w:uiPriority w:val="99"/>
    <w:unhideWhenUsed/>
    <w:rsid w:val="00130D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DB6"/>
  </w:style>
  <w:style w:type="character" w:styleId="a7">
    <w:name w:val="annotation reference"/>
    <w:basedOn w:val="a0"/>
    <w:uiPriority w:val="99"/>
    <w:semiHidden/>
    <w:unhideWhenUsed/>
    <w:rsid w:val="00EA5AF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362299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EA5AF0"/>
  </w:style>
  <w:style w:type="paragraph" w:styleId="aa">
    <w:name w:val="annotation subject"/>
    <w:basedOn w:val="a8"/>
    <w:next w:val="a8"/>
    <w:link w:val="ab"/>
    <w:uiPriority w:val="99"/>
    <w:semiHidden/>
    <w:unhideWhenUsed/>
    <w:rsid w:val="00EA5AF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A5AF0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A5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A5AF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051D08"/>
    <w:pPr>
      <w:jc w:val="left"/>
    </w:pPr>
    <w:rPr>
      <w:rFonts w:ascii="Times New Roman" w:hAnsi="Times New Roman" w:cs="Times New Roman"/>
      <w:sz w:val="20"/>
      <w:szCs w:val="24"/>
    </w:rPr>
  </w:style>
  <w:style w:type="paragraph" w:styleId="ae">
    <w:name w:val="Revision"/>
    <w:hidden/>
    <w:uiPriority w:val="99"/>
    <w:semiHidden/>
    <w:rsid w:val="008045CD"/>
  </w:style>
  <w:style w:type="character" w:styleId="af">
    <w:name w:val="line number"/>
    <w:basedOn w:val="a0"/>
    <w:uiPriority w:val="99"/>
    <w:semiHidden/>
    <w:unhideWhenUsed/>
    <w:rsid w:val="00A21331"/>
  </w:style>
  <w:style w:type="table" w:styleId="af0">
    <w:name w:val="Table Grid"/>
    <w:basedOn w:val="a1"/>
    <w:uiPriority w:val="59"/>
    <w:rsid w:val="00B709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CA59C-59AF-4EEF-9693-E2B465C4EE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873F48A-B602-43B9-A93A-9708D8315A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31A04D-DD5D-4A55-BAEC-6D11F95FED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3F4288-5BF9-402D-9E5A-35F9C41C8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778</Words>
  <Characters>4435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水 秀年</dc:creator>
  <cp:lastModifiedBy>user</cp:lastModifiedBy>
  <cp:revision>12</cp:revision>
  <cp:lastPrinted>2018-06-25T12:01:00Z</cp:lastPrinted>
  <dcterms:created xsi:type="dcterms:W3CDTF">2018-10-14T12:59:00Z</dcterms:created>
  <dcterms:modified xsi:type="dcterms:W3CDTF">2018-11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FoG16KemZPQt</vt:lpwstr>
  </property>
</Properties>
</file>